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2F933" w14:textId="3BBBD1D9" w:rsidR="00BF5BFD" w:rsidRDefault="0050210D" w:rsidP="00566E09">
      <w:pPr>
        <w:spacing w:after="240" w:line="360" w:lineRule="auto"/>
        <w:rPr>
          <w:b/>
          <w:bCs/>
        </w:rPr>
      </w:pPr>
      <w:r w:rsidRPr="0050210D">
        <w:rPr>
          <w:b/>
          <w:bCs/>
        </w:rPr>
        <w:t xml:space="preserve">European consensus on </w:t>
      </w:r>
      <w:r w:rsidR="00A9509B">
        <w:rPr>
          <w:b/>
          <w:bCs/>
        </w:rPr>
        <w:t xml:space="preserve">the management </w:t>
      </w:r>
      <w:r w:rsidR="0052756A">
        <w:rPr>
          <w:b/>
          <w:bCs/>
        </w:rPr>
        <w:t>of</w:t>
      </w:r>
      <w:r w:rsidRPr="0050210D">
        <w:rPr>
          <w:b/>
          <w:bCs/>
        </w:rPr>
        <w:t xml:space="preserve"> sensitized kidney transplant recipients</w:t>
      </w:r>
      <w:r w:rsidR="00A9509B">
        <w:rPr>
          <w:b/>
          <w:bCs/>
        </w:rPr>
        <w:t xml:space="preserve">: a </w:t>
      </w:r>
      <w:r w:rsidR="003D6342">
        <w:rPr>
          <w:b/>
          <w:bCs/>
        </w:rPr>
        <w:t xml:space="preserve">Delphi </w:t>
      </w:r>
      <w:r w:rsidR="00A9509B">
        <w:rPr>
          <w:b/>
          <w:bCs/>
        </w:rPr>
        <w:t>study</w:t>
      </w:r>
    </w:p>
    <w:p w14:paraId="06D1A40B" w14:textId="22AB9898" w:rsidR="00294BD9" w:rsidRPr="00005807" w:rsidRDefault="00005807" w:rsidP="00566E09">
      <w:pPr>
        <w:spacing w:after="240" w:line="360" w:lineRule="auto"/>
        <w:rPr>
          <w:b/>
          <w:bCs/>
        </w:rPr>
      </w:pPr>
      <w:r w:rsidRPr="00005807">
        <w:rPr>
          <w:b/>
          <w:bCs/>
        </w:rPr>
        <w:t>Supplementary material</w:t>
      </w:r>
    </w:p>
    <w:p w14:paraId="234FDC74" w14:textId="29828C3B" w:rsidR="00B91336" w:rsidRDefault="00B91336">
      <w:r>
        <w:rPr>
          <w:b/>
          <w:bCs/>
        </w:rPr>
        <w:t xml:space="preserve">Supplementary Table </w:t>
      </w:r>
      <w:r w:rsidR="00A045D3">
        <w:rPr>
          <w:b/>
          <w:bCs/>
        </w:rPr>
        <w:t>S</w:t>
      </w:r>
      <w:r>
        <w:rPr>
          <w:b/>
          <w:bCs/>
        </w:rPr>
        <w:t>1.</w:t>
      </w:r>
      <w:r>
        <w:t xml:space="preserve"> Literature search strategy</w:t>
      </w:r>
    </w:p>
    <w:tbl>
      <w:tblPr>
        <w:tblStyle w:val="TableGrid"/>
        <w:tblW w:w="0" w:type="auto"/>
        <w:tblLook w:val="04A0" w:firstRow="1" w:lastRow="0" w:firstColumn="1" w:lastColumn="0" w:noHBand="0" w:noVBand="1"/>
      </w:tblPr>
      <w:tblGrid>
        <w:gridCol w:w="2405"/>
        <w:gridCol w:w="1985"/>
        <w:gridCol w:w="4626"/>
      </w:tblGrid>
      <w:tr w:rsidR="0009466E" w14:paraId="714A122F" w14:textId="3B4F400B" w:rsidTr="007527AB">
        <w:tc>
          <w:tcPr>
            <w:tcW w:w="2405" w:type="dxa"/>
          </w:tcPr>
          <w:p w14:paraId="70EDE3D3" w14:textId="60903262" w:rsidR="0009466E" w:rsidRPr="002F6E33" w:rsidRDefault="0009466E" w:rsidP="006906DF">
            <w:pPr>
              <w:rPr>
                <w:b/>
                <w:sz w:val="24"/>
              </w:rPr>
            </w:pPr>
            <w:r>
              <w:rPr>
                <w:b/>
                <w:sz w:val="24"/>
              </w:rPr>
              <w:t>Database</w:t>
            </w:r>
          </w:p>
        </w:tc>
        <w:tc>
          <w:tcPr>
            <w:tcW w:w="1985" w:type="dxa"/>
          </w:tcPr>
          <w:p w14:paraId="5F48A99D" w14:textId="409D4818" w:rsidR="0009466E" w:rsidRPr="002F6E33" w:rsidRDefault="0009466E" w:rsidP="0009466E">
            <w:pPr>
              <w:jc w:val="center"/>
              <w:rPr>
                <w:b/>
                <w:sz w:val="24"/>
              </w:rPr>
            </w:pPr>
            <w:r>
              <w:rPr>
                <w:b/>
                <w:sz w:val="24"/>
              </w:rPr>
              <w:t>Search dates</w:t>
            </w:r>
          </w:p>
        </w:tc>
        <w:tc>
          <w:tcPr>
            <w:tcW w:w="4626" w:type="dxa"/>
          </w:tcPr>
          <w:p w14:paraId="6A58B7BE" w14:textId="4C8E39AF" w:rsidR="0009466E" w:rsidRPr="002F6E33" w:rsidRDefault="0009466E" w:rsidP="0009466E">
            <w:pPr>
              <w:jc w:val="center"/>
              <w:rPr>
                <w:b/>
                <w:sz w:val="24"/>
              </w:rPr>
            </w:pPr>
            <w:r>
              <w:rPr>
                <w:b/>
                <w:sz w:val="24"/>
              </w:rPr>
              <w:t>Search terms</w:t>
            </w:r>
          </w:p>
        </w:tc>
      </w:tr>
      <w:tr w:rsidR="0009466E" w14:paraId="41660521" w14:textId="00F854E3" w:rsidTr="007527AB">
        <w:tc>
          <w:tcPr>
            <w:tcW w:w="2405" w:type="dxa"/>
          </w:tcPr>
          <w:p w14:paraId="48BE2388" w14:textId="223A8798" w:rsidR="0009466E" w:rsidRPr="007527AB" w:rsidRDefault="0009466E" w:rsidP="0009466E">
            <w:pPr>
              <w:rPr>
                <w:bCs/>
                <w:sz w:val="24"/>
              </w:rPr>
            </w:pPr>
            <w:r w:rsidRPr="007527AB">
              <w:rPr>
                <w:bCs/>
                <w:sz w:val="24"/>
              </w:rPr>
              <w:t>Transplant Library</w:t>
            </w:r>
          </w:p>
        </w:tc>
        <w:tc>
          <w:tcPr>
            <w:tcW w:w="1985" w:type="dxa"/>
          </w:tcPr>
          <w:p w14:paraId="69C80D1F" w14:textId="08270014" w:rsidR="0009466E" w:rsidRPr="002F6E33" w:rsidRDefault="0009466E" w:rsidP="006906DF">
            <w:pPr>
              <w:rPr>
                <w:b/>
                <w:sz w:val="24"/>
              </w:rPr>
            </w:pPr>
            <w:r w:rsidRPr="002F6E33">
              <w:rPr>
                <w:sz w:val="24"/>
              </w:rPr>
              <w:t>01/01/1995 – 22/06/2023</w:t>
            </w:r>
          </w:p>
        </w:tc>
        <w:tc>
          <w:tcPr>
            <w:tcW w:w="4626" w:type="dxa"/>
          </w:tcPr>
          <w:p w14:paraId="41025734" w14:textId="3413CACE" w:rsidR="0009466E" w:rsidRPr="00DE58DE" w:rsidRDefault="0009466E" w:rsidP="0009466E">
            <w:pPr>
              <w:rPr>
                <w:rFonts w:cstheme="minorHAnsi"/>
                <w:sz w:val="24"/>
                <w:lang w:val="it-IT"/>
              </w:rPr>
            </w:pPr>
            <w:r w:rsidRPr="00DE58DE">
              <w:rPr>
                <w:rFonts w:cstheme="minorHAnsi"/>
                <w:sz w:val="24"/>
                <w:lang w:val="it-IT"/>
              </w:rPr>
              <w:t xml:space="preserve">1. HLA </w:t>
            </w:r>
            <w:proofErr w:type="spellStart"/>
            <w:r w:rsidRPr="00DE58DE">
              <w:rPr>
                <w:rFonts w:cstheme="minorHAnsi"/>
                <w:sz w:val="24"/>
                <w:lang w:val="it-IT"/>
              </w:rPr>
              <w:t>incompatib</w:t>
            </w:r>
            <w:proofErr w:type="spellEnd"/>
            <w:r w:rsidRPr="00DE58DE">
              <w:rPr>
                <w:rFonts w:cstheme="minorHAnsi"/>
                <w:sz w:val="24"/>
                <w:lang w:val="it-IT"/>
              </w:rPr>
              <w:t>$.</w:t>
            </w:r>
            <w:proofErr w:type="spellStart"/>
            <w:r w:rsidRPr="00DE58DE">
              <w:rPr>
                <w:rFonts w:cstheme="minorHAnsi"/>
                <w:sz w:val="24"/>
                <w:lang w:val="it-IT"/>
              </w:rPr>
              <w:t>ti,ab</w:t>
            </w:r>
            <w:proofErr w:type="spellEnd"/>
          </w:p>
          <w:p w14:paraId="11D846DA" w14:textId="29275D02" w:rsidR="0009466E" w:rsidRPr="00DE58DE" w:rsidRDefault="0009466E" w:rsidP="0009466E">
            <w:pPr>
              <w:rPr>
                <w:rFonts w:cstheme="minorHAnsi"/>
                <w:sz w:val="24"/>
                <w:lang w:val="it-IT"/>
              </w:rPr>
            </w:pPr>
            <w:r w:rsidRPr="00DE58DE">
              <w:rPr>
                <w:rFonts w:cstheme="minorHAnsi"/>
                <w:sz w:val="24"/>
                <w:lang w:val="it-IT"/>
              </w:rPr>
              <w:t>2. anti-</w:t>
            </w:r>
            <w:proofErr w:type="spellStart"/>
            <w:r w:rsidRPr="00DE58DE">
              <w:rPr>
                <w:rFonts w:cstheme="minorHAnsi"/>
                <w:sz w:val="24"/>
                <w:lang w:val="it-IT"/>
              </w:rPr>
              <w:t>HLA.ti,ab</w:t>
            </w:r>
            <w:proofErr w:type="spellEnd"/>
          </w:p>
          <w:p w14:paraId="3122CE52" w14:textId="24CDE2F9" w:rsidR="0009466E" w:rsidRPr="00DE58DE" w:rsidRDefault="0009466E" w:rsidP="0009466E">
            <w:pPr>
              <w:rPr>
                <w:rFonts w:cstheme="minorHAnsi"/>
                <w:sz w:val="24"/>
                <w:lang w:val="it-IT"/>
              </w:rPr>
            </w:pPr>
            <w:r w:rsidRPr="00DE58DE">
              <w:rPr>
                <w:rFonts w:cstheme="minorHAnsi"/>
                <w:sz w:val="24"/>
                <w:lang w:val="it-IT"/>
              </w:rPr>
              <w:t>3. HLA abs.mp</w:t>
            </w:r>
          </w:p>
          <w:p w14:paraId="1F51F150" w14:textId="6C486BC1" w:rsidR="0009466E" w:rsidRPr="00DE58DE" w:rsidRDefault="0009466E" w:rsidP="0009466E">
            <w:pPr>
              <w:rPr>
                <w:rFonts w:cstheme="minorHAnsi"/>
                <w:sz w:val="24"/>
                <w:lang w:val="it-IT"/>
              </w:rPr>
            </w:pPr>
            <w:r w:rsidRPr="00DE58DE">
              <w:rPr>
                <w:rFonts w:cstheme="minorHAnsi"/>
                <w:sz w:val="24"/>
                <w:lang w:val="it-IT"/>
              </w:rPr>
              <w:t xml:space="preserve">4. HLA </w:t>
            </w:r>
            <w:proofErr w:type="spellStart"/>
            <w:r w:rsidRPr="00DE58DE">
              <w:rPr>
                <w:rFonts w:cstheme="minorHAnsi"/>
                <w:sz w:val="24"/>
                <w:lang w:val="it-IT"/>
              </w:rPr>
              <w:t>antibod</w:t>
            </w:r>
            <w:proofErr w:type="spellEnd"/>
            <w:r w:rsidRPr="00DE58DE">
              <w:rPr>
                <w:rFonts w:cstheme="minorHAnsi"/>
                <w:sz w:val="24"/>
                <w:lang w:val="it-IT"/>
              </w:rPr>
              <w:t>$.</w:t>
            </w:r>
            <w:proofErr w:type="spellStart"/>
            <w:r w:rsidRPr="00DE58DE">
              <w:rPr>
                <w:rFonts w:cstheme="minorHAnsi"/>
                <w:sz w:val="24"/>
                <w:lang w:val="it-IT"/>
              </w:rPr>
              <w:t>ti,ab</w:t>
            </w:r>
            <w:proofErr w:type="spellEnd"/>
          </w:p>
          <w:p w14:paraId="25A35584" w14:textId="7EA1E8EF" w:rsidR="0009466E" w:rsidRPr="00DE58DE" w:rsidRDefault="0009466E" w:rsidP="0009466E">
            <w:pPr>
              <w:rPr>
                <w:rFonts w:cstheme="minorHAnsi"/>
                <w:sz w:val="24"/>
                <w:lang w:val="it-IT"/>
              </w:rPr>
            </w:pPr>
            <w:r w:rsidRPr="00DE58DE">
              <w:rPr>
                <w:rFonts w:cstheme="minorHAnsi"/>
                <w:sz w:val="24"/>
                <w:lang w:val="it-IT"/>
              </w:rPr>
              <w:t xml:space="preserve">5. </w:t>
            </w:r>
            <w:proofErr w:type="spellStart"/>
            <w:r w:rsidRPr="00DE58DE">
              <w:rPr>
                <w:rFonts w:cstheme="minorHAnsi"/>
                <w:sz w:val="24"/>
                <w:lang w:val="it-IT"/>
              </w:rPr>
              <w:t>incompatible</w:t>
            </w:r>
            <w:proofErr w:type="spellEnd"/>
            <w:r w:rsidRPr="00DE58DE">
              <w:rPr>
                <w:rFonts w:cstheme="minorHAnsi"/>
                <w:sz w:val="24"/>
                <w:lang w:val="it-IT"/>
              </w:rPr>
              <w:t xml:space="preserve"> </w:t>
            </w:r>
            <w:proofErr w:type="spellStart"/>
            <w:r w:rsidRPr="00DE58DE">
              <w:rPr>
                <w:rFonts w:cstheme="minorHAnsi"/>
                <w:sz w:val="24"/>
                <w:lang w:val="it-IT"/>
              </w:rPr>
              <w:t>kidney.ti,ab</w:t>
            </w:r>
            <w:proofErr w:type="spellEnd"/>
          </w:p>
          <w:p w14:paraId="06147F6D" w14:textId="4834137E" w:rsidR="0009466E" w:rsidRPr="00DE58DE" w:rsidRDefault="0009466E" w:rsidP="0009466E">
            <w:pPr>
              <w:rPr>
                <w:rFonts w:cstheme="minorHAnsi"/>
                <w:sz w:val="24"/>
                <w:lang w:val="it-IT"/>
              </w:rPr>
            </w:pPr>
            <w:r w:rsidRPr="00DE58DE">
              <w:rPr>
                <w:rFonts w:cstheme="minorHAnsi"/>
                <w:sz w:val="24"/>
                <w:lang w:val="it-IT"/>
              </w:rPr>
              <w:t xml:space="preserve">6. </w:t>
            </w:r>
            <w:proofErr w:type="spellStart"/>
            <w:r w:rsidRPr="00DE58DE">
              <w:rPr>
                <w:rFonts w:cstheme="minorHAnsi"/>
                <w:sz w:val="24"/>
                <w:lang w:val="it-IT"/>
              </w:rPr>
              <w:t>DSA.ti,ab</w:t>
            </w:r>
            <w:proofErr w:type="spellEnd"/>
          </w:p>
          <w:p w14:paraId="5B691D3C" w14:textId="7DFAB450" w:rsidR="0009466E" w:rsidRPr="002F6E33" w:rsidRDefault="0009466E" w:rsidP="0009466E">
            <w:pPr>
              <w:rPr>
                <w:rFonts w:cstheme="minorHAnsi"/>
                <w:sz w:val="24"/>
              </w:rPr>
            </w:pPr>
            <w:r w:rsidRPr="002F6E33">
              <w:rPr>
                <w:rFonts w:cstheme="minorHAnsi"/>
                <w:sz w:val="24"/>
              </w:rPr>
              <w:t>7. 22</w:t>
            </w:r>
          </w:p>
          <w:p w14:paraId="6A93802E" w14:textId="77777777" w:rsidR="0009466E" w:rsidRPr="002F6E33" w:rsidRDefault="0009466E" w:rsidP="0009466E">
            <w:pPr>
              <w:rPr>
                <w:rFonts w:cstheme="minorHAnsi"/>
                <w:sz w:val="24"/>
              </w:rPr>
            </w:pPr>
            <w:r w:rsidRPr="002F6E33">
              <w:rPr>
                <w:rFonts w:cstheme="minorHAnsi"/>
                <w:sz w:val="24"/>
              </w:rPr>
              <w:t>8. or/1-7</w:t>
            </w:r>
          </w:p>
          <w:p w14:paraId="51DD2A8E" w14:textId="37A94871" w:rsidR="0009466E" w:rsidRPr="002F6E33" w:rsidRDefault="0009466E" w:rsidP="0009466E">
            <w:pPr>
              <w:rPr>
                <w:b/>
                <w:sz w:val="24"/>
              </w:rPr>
            </w:pPr>
            <w:r w:rsidRPr="002F6E33">
              <w:rPr>
                <w:rFonts w:cstheme="minorHAnsi"/>
                <w:sz w:val="24"/>
              </w:rPr>
              <w:t>9. limit 8 to kidney transplant</w:t>
            </w:r>
            <w:r w:rsidRPr="002F6E33">
              <w:rPr>
                <w:rFonts w:cstheme="minorHAnsi"/>
                <w:sz w:val="24"/>
              </w:rPr>
              <w:tab/>
            </w:r>
          </w:p>
        </w:tc>
      </w:tr>
      <w:tr w:rsidR="0009466E" w14:paraId="78097FC8" w14:textId="7E85CC7A" w:rsidTr="007527AB">
        <w:tc>
          <w:tcPr>
            <w:tcW w:w="2405" w:type="dxa"/>
          </w:tcPr>
          <w:p w14:paraId="01DF8BF9" w14:textId="062604AE" w:rsidR="0009466E" w:rsidRPr="007527AB" w:rsidRDefault="0009466E">
            <w:pPr>
              <w:rPr>
                <w:bCs/>
                <w:sz w:val="24"/>
              </w:rPr>
            </w:pPr>
            <w:r w:rsidRPr="007527AB">
              <w:rPr>
                <w:bCs/>
                <w:sz w:val="24"/>
              </w:rPr>
              <w:t>MEDLINE and EMBASE</w:t>
            </w:r>
          </w:p>
        </w:tc>
        <w:tc>
          <w:tcPr>
            <w:tcW w:w="1985" w:type="dxa"/>
          </w:tcPr>
          <w:p w14:paraId="389F4701" w14:textId="3907E70F" w:rsidR="0009466E" w:rsidRPr="002F6E33" w:rsidRDefault="0009466E" w:rsidP="0009466E">
            <w:pPr>
              <w:rPr>
                <w:b/>
                <w:sz w:val="24"/>
              </w:rPr>
            </w:pPr>
            <w:r w:rsidRPr="002F6E33">
              <w:rPr>
                <w:sz w:val="24"/>
              </w:rPr>
              <w:t>01/01/1995 – 22/06/2023</w:t>
            </w:r>
          </w:p>
        </w:tc>
        <w:tc>
          <w:tcPr>
            <w:tcW w:w="4626" w:type="dxa"/>
          </w:tcPr>
          <w:p w14:paraId="16EDB6FD" w14:textId="73FBB050" w:rsidR="0009466E" w:rsidRPr="002F6E33" w:rsidRDefault="0009466E" w:rsidP="0009466E">
            <w:pPr>
              <w:rPr>
                <w:rFonts w:cstheme="minorHAnsi"/>
                <w:sz w:val="24"/>
                <w:lang w:val="it-IT"/>
              </w:rPr>
            </w:pPr>
            <w:r w:rsidRPr="002F6E33">
              <w:rPr>
                <w:rFonts w:cstheme="minorHAnsi"/>
                <w:sz w:val="24"/>
                <w:lang w:val="it-IT"/>
              </w:rPr>
              <w:t xml:space="preserve">1. HLA </w:t>
            </w:r>
            <w:proofErr w:type="spellStart"/>
            <w:r w:rsidRPr="002F6E33">
              <w:rPr>
                <w:rFonts w:cstheme="minorHAnsi"/>
                <w:sz w:val="24"/>
                <w:lang w:val="it-IT"/>
              </w:rPr>
              <w:t>incompatib</w:t>
            </w:r>
            <w:proofErr w:type="spellEnd"/>
            <w:r w:rsidRPr="002F6E33">
              <w:rPr>
                <w:rFonts w:cstheme="minorHAnsi"/>
                <w:sz w:val="24"/>
                <w:lang w:val="it-IT"/>
              </w:rPr>
              <w:t>$.</w:t>
            </w:r>
            <w:proofErr w:type="spellStart"/>
            <w:r w:rsidRPr="002F6E33">
              <w:rPr>
                <w:rFonts w:cstheme="minorHAnsi"/>
                <w:sz w:val="24"/>
                <w:lang w:val="it-IT"/>
              </w:rPr>
              <w:t>ti,ab</w:t>
            </w:r>
            <w:proofErr w:type="spellEnd"/>
          </w:p>
          <w:p w14:paraId="3891B7B7" w14:textId="5A9F3784" w:rsidR="0009466E" w:rsidRPr="002F6E33" w:rsidRDefault="0009466E" w:rsidP="0009466E">
            <w:pPr>
              <w:rPr>
                <w:rFonts w:cstheme="minorHAnsi"/>
                <w:sz w:val="24"/>
                <w:lang w:val="it-IT"/>
              </w:rPr>
            </w:pPr>
            <w:r w:rsidRPr="002F6E33">
              <w:rPr>
                <w:rFonts w:cstheme="minorHAnsi"/>
                <w:sz w:val="24"/>
                <w:lang w:val="it-IT"/>
              </w:rPr>
              <w:t xml:space="preserve">2. positive </w:t>
            </w:r>
            <w:proofErr w:type="spellStart"/>
            <w:r w:rsidRPr="002F6E33">
              <w:rPr>
                <w:rFonts w:cstheme="minorHAnsi"/>
                <w:sz w:val="24"/>
                <w:lang w:val="it-IT"/>
              </w:rPr>
              <w:t>crossmatch.ti,ab</w:t>
            </w:r>
            <w:proofErr w:type="spellEnd"/>
          </w:p>
          <w:p w14:paraId="4941BCF9" w14:textId="09A88800" w:rsidR="0009466E" w:rsidRPr="002F6E33" w:rsidRDefault="0009466E" w:rsidP="0009466E">
            <w:pPr>
              <w:rPr>
                <w:rFonts w:cstheme="minorHAnsi"/>
                <w:sz w:val="24"/>
              </w:rPr>
            </w:pPr>
            <w:r w:rsidRPr="002F6E33">
              <w:rPr>
                <w:rFonts w:cstheme="minorHAnsi"/>
                <w:sz w:val="24"/>
              </w:rPr>
              <w:t>3. ((kidney or renal) adj3 (transplant$ or graft$)).</w:t>
            </w:r>
            <w:proofErr w:type="spellStart"/>
            <w:r w:rsidRPr="002F6E33">
              <w:rPr>
                <w:rFonts w:cstheme="minorHAnsi"/>
                <w:sz w:val="24"/>
              </w:rPr>
              <w:t>ti,ab</w:t>
            </w:r>
            <w:proofErr w:type="spellEnd"/>
          </w:p>
          <w:p w14:paraId="79FB7FF5" w14:textId="2176140F" w:rsidR="0009466E" w:rsidRPr="002F6E33" w:rsidRDefault="0009466E" w:rsidP="0009466E">
            <w:pPr>
              <w:rPr>
                <w:rFonts w:cstheme="minorHAnsi"/>
                <w:sz w:val="24"/>
              </w:rPr>
            </w:pPr>
            <w:r w:rsidRPr="002F6E33">
              <w:rPr>
                <w:rFonts w:cstheme="minorHAnsi"/>
                <w:sz w:val="24"/>
              </w:rPr>
              <w:t>4. 1 or 2</w:t>
            </w:r>
          </w:p>
          <w:p w14:paraId="6E025130" w14:textId="49EC55CC" w:rsidR="0009466E" w:rsidRPr="002F6E33" w:rsidRDefault="0009466E" w:rsidP="0009466E">
            <w:pPr>
              <w:rPr>
                <w:b/>
                <w:sz w:val="24"/>
              </w:rPr>
            </w:pPr>
            <w:r w:rsidRPr="002F6E33">
              <w:rPr>
                <w:rFonts w:cstheme="minorHAnsi"/>
                <w:sz w:val="24"/>
              </w:rPr>
              <w:t>5. 3 and 4</w:t>
            </w:r>
          </w:p>
        </w:tc>
      </w:tr>
      <w:tr w:rsidR="00AB00B2" w:rsidRPr="00532421" w14:paraId="6378C23D" w14:textId="77777777" w:rsidTr="00215EB7">
        <w:tc>
          <w:tcPr>
            <w:tcW w:w="9016" w:type="dxa"/>
            <w:gridSpan w:val="3"/>
          </w:tcPr>
          <w:p w14:paraId="6A5BEBFA" w14:textId="3F7AD030" w:rsidR="00AB00B2" w:rsidRPr="00DE58DE" w:rsidRDefault="00AB00B2" w:rsidP="0009466E">
            <w:pPr>
              <w:rPr>
                <w:rFonts w:cstheme="minorHAnsi"/>
                <w:b/>
                <w:bCs/>
                <w:i/>
                <w:iCs/>
                <w:sz w:val="24"/>
              </w:rPr>
            </w:pPr>
            <w:r w:rsidRPr="00DE58DE">
              <w:rPr>
                <w:rFonts w:cstheme="minorHAnsi"/>
                <w:b/>
                <w:bCs/>
                <w:i/>
                <w:iCs/>
                <w:sz w:val="24"/>
              </w:rPr>
              <w:t>Induction in sensitized kidney transplant recipients</w:t>
            </w:r>
          </w:p>
        </w:tc>
      </w:tr>
      <w:tr w:rsidR="00AB00B2" w14:paraId="4C048BF6" w14:textId="77777777" w:rsidTr="007527AB">
        <w:tc>
          <w:tcPr>
            <w:tcW w:w="2405" w:type="dxa"/>
          </w:tcPr>
          <w:p w14:paraId="71F95A2E" w14:textId="39D43768" w:rsidR="00AB00B2" w:rsidRPr="00BB5737" w:rsidRDefault="00532421">
            <w:pPr>
              <w:rPr>
                <w:bCs/>
                <w:sz w:val="24"/>
              </w:rPr>
            </w:pPr>
            <w:r w:rsidRPr="00BB5737">
              <w:rPr>
                <w:bCs/>
                <w:sz w:val="24"/>
              </w:rPr>
              <w:t>Transplant Library (identification of systematic reviews)</w:t>
            </w:r>
          </w:p>
        </w:tc>
        <w:tc>
          <w:tcPr>
            <w:tcW w:w="1985" w:type="dxa"/>
          </w:tcPr>
          <w:p w14:paraId="06058156" w14:textId="7B1B4BA5" w:rsidR="00AB00B2" w:rsidRPr="002F6E33" w:rsidRDefault="00CE62AE" w:rsidP="0009466E">
            <w:pPr>
              <w:rPr>
                <w:sz w:val="24"/>
              </w:rPr>
            </w:pPr>
            <w:r w:rsidRPr="002F6E33">
              <w:rPr>
                <w:sz w:val="24"/>
              </w:rPr>
              <w:t>01/01/2000 – 10/06/2023</w:t>
            </w:r>
          </w:p>
        </w:tc>
        <w:tc>
          <w:tcPr>
            <w:tcW w:w="4626" w:type="dxa"/>
          </w:tcPr>
          <w:p w14:paraId="0EEDE15F" w14:textId="2E70DEA5" w:rsidR="009A5448" w:rsidRPr="002F6E33" w:rsidRDefault="009A5448" w:rsidP="009A5448">
            <w:r w:rsidRPr="002F6E33">
              <w:t xml:space="preserve">1. </w:t>
            </w:r>
            <w:proofErr w:type="spellStart"/>
            <w:r w:rsidRPr="002F6E33">
              <w:t>induction.ti,ab</w:t>
            </w:r>
            <w:proofErr w:type="spellEnd"/>
          </w:p>
          <w:p w14:paraId="56EBA1F9" w14:textId="3B1A2061" w:rsidR="009A5448" w:rsidRPr="002F6E33" w:rsidRDefault="009A5448" w:rsidP="009A5448">
            <w:r w:rsidRPr="002F6E33">
              <w:t xml:space="preserve">2. </w:t>
            </w:r>
            <w:proofErr w:type="spellStart"/>
            <w:r w:rsidRPr="002F6E33">
              <w:t>basiliximab</w:t>
            </w:r>
            <w:proofErr w:type="spellEnd"/>
            <w:r w:rsidRPr="002F6E33">
              <w:t>/</w:t>
            </w:r>
          </w:p>
          <w:p w14:paraId="28B1AA98" w14:textId="74590B2B" w:rsidR="009A5448" w:rsidRPr="002F6E33" w:rsidRDefault="009A5448" w:rsidP="009A5448">
            <w:r w:rsidRPr="002F6E33">
              <w:t>3. rituximab/</w:t>
            </w:r>
          </w:p>
          <w:p w14:paraId="42EA5A97" w14:textId="1C9E67EC" w:rsidR="009A5448" w:rsidRPr="002F6E33" w:rsidRDefault="009A5448" w:rsidP="009A5448">
            <w:r w:rsidRPr="002F6E33">
              <w:t>4. Thymoglobulin.mp</w:t>
            </w:r>
          </w:p>
          <w:p w14:paraId="33A236BC" w14:textId="62248DA8" w:rsidR="009A5448" w:rsidRPr="002F6E33" w:rsidRDefault="009A5448" w:rsidP="009A5448">
            <w:r w:rsidRPr="002F6E33">
              <w:t>5. eculizumab.mp</w:t>
            </w:r>
          </w:p>
          <w:p w14:paraId="711AA901" w14:textId="2F5B58D3" w:rsidR="009A5448" w:rsidRPr="002F6E33" w:rsidRDefault="009A5448" w:rsidP="009A5448">
            <w:r w:rsidRPr="002F6E33">
              <w:t>6. Alemtuzumab/</w:t>
            </w:r>
            <w:proofErr w:type="spellStart"/>
            <w:r w:rsidRPr="002F6E33">
              <w:t>tu</w:t>
            </w:r>
            <w:proofErr w:type="spellEnd"/>
            <w:r w:rsidRPr="002F6E33">
              <w:t xml:space="preserve"> [Therapeutic Use]</w:t>
            </w:r>
          </w:p>
          <w:p w14:paraId="26D27BFB" w14:textId="569A138E" w:rsidR="009A5448" w:rsidRPr="00F735E4" w:rsidRDefault="009A5448" w:rsidP="009A5448">
            <w:pPr>
              <w:rPr>
                <w:lang w:val="fr-FR"/>
              </w:rPr>
            </w:pPr>
            <w:r w:rsidRPr="00F735E4">
              <w:rPr>
                <w:lang w:val="fr-FR"/>
              </w:rPr>
              <w:t>7. IVIG.ti,ab</w:t>
            </w:r>
          </w:p>
          <w:p w14:paraId="73EB2652" w14:textId="731E52A1" w:rsidR="009A5448" w:rsidRPr="00F735E4" w:rsidRDefault="009A5448" w:rsidP="009A5448">
            <w:pPr>
              <w:rPr>
                <w:lang w:val="fr-FR"/>
              </w:rPr>
            </w:pPr>
            <w:r w:rsidRPr="00F735E4">
              <w:rPr>
                <w:lang w:val="fr-FR"/>
              </w:rPr>
              <w:t>8. Intravenous immunoglobulin.mp</w:t>
            </w:r>
          </w:p>
          <w:p w14:paraId="1F2A0556" w14:textId="2F090B0A" w:rsidR="009A5448" w:rsidRPr="002F6E33" w:rsidRDefault="009A5448" w:rsidP="009A5448">
            <w:r w:rsidRPr="002F6E33">
              <w:t>9. or/1-</w:t>
            </w:r>
            <w:r w:rsidR="00EF395E">
              <w:t>8</w:t>
            </w:r>
          </w:p>
          <w:p w14:paraId="1C3F8601" w14:textId="2A1B7D4D" w:rsidR="00AB00B2" w:rsidRPr="00DE58DE" w:rsidRDefault="009A5448" w:rsidP="009A5448">
            <w:pPr>
              <w:rPr>
                <w:rFonts w:cstheme="minorHAnsi"/>
                <w:sz w:val="24"/>
              </w:rPr>
            </w:pPr>
            <w:r w:rsidRPr="002F6E33">
              <w:t>10. limit 9 to (kidney transplant and "systematic review")</w:t>
            </w:r>
          </w:p>
        </w:tc>
      </w:tr>
      <w:tr w:rsidR="009A5448" w14:paraId="1590D1AC" w14:textId="77777777" w:rsidTr="007527AB">
        <w:tc>
          <w:tcPr>
            <w:tcW w:w="2405" w:type="dxa"/>
          </w:tcPr>
          <w:p w14:paraId="06B5F61D" w14:textId="47CEC8F3" w:rsidR="009A5448" w:rsidRPr="00BB5737" w:rsidRDefault="00BB5737">
            <w:pPr>
              <w:rPr>
                <w:bCs/>
                <w:sz w:val="24"/>
              </w:rPr>
            </w:pPr>
            <w:r w:rsidRPr="00BB5737">
              <w:rPr>
                <w:bCs/>
                <w:sz w:val="24"/>
              </w:rPr>
              <w:t>Transplant Library (identification of randomised controlled trials)</w:t>
            </w:r>
          </w:p>
        </w:tc>
        <w:tc>
          <w:tcPr>
            <w:tcW w:w="1985" w:type="dxa"/>
          </w:tcPr>
          <w:p w14:paraId="0DAF6E83" w14:textId="1795965F" w:rsidR="009A5448" w:rsidRPr="002F6E33" w:rsidRDefault="008F09DA" w:rsidP="0009466E">
            <w:pPr>
              <w:rPr>
                <w:sz w:val="24"/>
              </w:rPr>
            </w:pPr>
            <w:r w:rsidRPr="002F6E33">
              <w:rPr>
                <w:sz w:val="24"/>
              </w:rPr>
              <w:t>01/01/2000 – 10/06/2023</w:t>
            </w:r>
          </w:p>
        </w:tc>
        <w:tc>
          <w:tcPr>
            <w:tcW w:w="4626" w:type="dxa"/>
          </w:tcPr>
          <w:p w14:paraId="0B56E33D" w14:textId="5EEC80D6" w:rsidR="00EF395E" w:rsidRPr="002F6E33" w:rsidRDefault="00EF395E" w:rsidP="00EF395E">
            <w:r w:rsidRPr="002F6E33">
              <w:t xml:space="preserve">1. </w:t>
            </w:r>
            <w:proofErr w:type="spellStart"/>
            <w:r w:rsidRPr="002F6E33">
              <w:t>induction.ti,ab</w:t>
            </w:r>
            <w:proofErr w:type="spellEnd"/>
          </w:p>
          <w:p w14:paraId="1F585B27" w14:textId="321782CF" w:rsidR="00EF395E" w:rsidRPr="002F6E33" w:rsidRDefault="00EF395E" w:rsidP="00EF395E">
            <w:r w:rsidRPr="002F6E33">
              <w:t xml:space="preserve">2. </w:t>
            </w:r>
            <w:proofErr w:type="spellStart"/>
            <w:r w:rsidRPr="002F6E33">
              <w:t>basiliximab</w:t>
            </w:r>
            <w:proofErr w:type="spellEnd"/>
            <w:r w:rsidRPr="002F6E33">
              <w:t>/</w:t>
            </w:r>
          </w:p>
          <w:p w14:paraId="1BAD9F4B" w14:textId="4B021CB6" w:rsidR="00EF395E" w:rsidRPr="002F6E33" w:rsidRDefault="00EF395E" w:rsidP="00EF395E">
            <w:r w:rsidRPr="002F6E33">
              <w:t>3. rituximab/</w:t>
            </w:r>
          </w:p>
          <w:p w14:paraId="6EC4B598" w14:textId="42E6DC5E" w:rsidR="00EF395E" w:rsidRPr="002F6E33" w:rsidRDefault="00EF395E" w:rsidP="00EF395E">
            <w:r w:rsidRPr="002F6E33">
              <w:t>4. Thymoglobulin.mp</w:t>
            </w:r>
          </w:p>
          <w:p w14:paraId="0B776EA6" w14:textId="1026FEF2" w:rsidR="00EF395E" w:rsidRPr="002F6E33" w:rsidRDefault="00EF395E" w:rsidP="00EF395E">
            <w:r w:rsidRPr="002F6E33">
              <w:t>5. eculizumab.mp</w:t>
            </w:r>
          </w:p>
          <w:p w14:paraId="7FDC9577" w14:textId="430F49AE" w:rsidR="00EF395E" w:rsidRPr="002F6E33" w:rsidRDefault="00EF395E" w:rsidP="00EF395E">
            <w:r w:rsidRPr="002F6E33">
              <w:t>6. Alemtuzumab/</w:t>
            </w:r>
            <w:proofErr w:type="spellStart"/>
            <w:r w:rsidRPr="002F6E33">
              <w:t>tu</w:t>
            </w:r>
            <w:proofErr w:type="spellEnd"/>
            <w:r w:rsidRPr="002F6E33">
              <w:t xml:space="preserve"> [Therapeutic Use]</w:t>
            </w:r>
          </w:p>
          <w:p w14:paraId="4C5EFB27" w14:textId="23D66A76" w:rsidR="00EF395E" w:rsidRPr="00F735E4" w:rsidRDefault="00EF395E" w:rsidP="00EF395E">
            <w:pPr>
              <w:rPr>
                <w:lang w:val="fr-FR"/>
              </w:rPr>
            </w:pPr>
            <w:r w:rsidRPr="00F735E4">
              <w:rPr>
                <w:lang w:val="fr-FR"/>
              </w:rPr>
              <w:t>7. IVIG.ti,ab</w:t>
            </w:r>
          </w:p>
          <w:p w14:paraId="72D5E9FF" w14:textId="7F02A1DA" w:rsidR="00EF395E" w:rsidRPr="00F735E4" w:rsidRDefault="00EF395E" w:rsidP="00EF395E">
            <w:pPr>
              <w:rPr>
                <w:lang w:val="fr-FR"/>
              </w:rPr>
            </w:pPr>
            <w:r w:rsidRPr="00F735E4">
              <w:rPr>
                <w:lang w:val="fr-FR"/>
              </w:rPr>
              <w:t>8. Intravenous immunoglobulin.mp</w:t>
            </w:r>
          </w:p>
          <w:p w14:paraId="137ECBE2" w14:textId="23081751" w:rsidR="00EF395E" w:rsidRPr="002F6E33" w:rsidRDefault="00EF395E" w:rsidP="00EF395E">
            <w:r w:rsidRPr="002F6E33">
              <w:t>9. or/1-8</w:t>
            </w:r>
          </w:p>
          <w:p w14:paraId="0260547A" w14:textId="487623C2" w:rsidR="00EF395E" w:rsidRPr="002F6E33" w:rsidRDefault="00EF395E" w:rsidP="00EF395E">
            <w:r w:rsidRPr="002F6E33">
              <w:t xml:space="preserve">10. </w:t>
            </w:r>
            <w:proofErr w:type="spellStart"/>
            <w:r w:rsidRPr="002F6E33">
              <w:t>DSA.ti,ab</w:t>
            </w:r>
            <w:proofErr w:type="spellEnd"/>
          </w:p>
          <w:p w14:paraId="449588B6" w14:textId="6E0AD40A" w:rsidR="00EF395E" w:rsidRPr="002F6E33" w:rsidRDefault="00EF395E" w:rsidP="00EF395E">
            <w:r w:rsidRPr="002F6E33">
              <w:t>11. donor specific antibodies.mp</w:t>
            </w:r>
          </w:p>
          <w:p w14:paraId="37AA9765" w14:textId="275AF9F9" w:rsidR="00EF395E" w:rsidRPr="00DE58DE" w:rsidRDefault="00EF395E" w:rsidP="00EF395E">
            <w:pPr>
              <w:rPr>
                <w:lang w:val="nb-NO"/>
              </w:rPr>
            </w:pPr>
            <w:r w:rsidRPr="00DE58DE">
              <w:rPr>
                <w:lang w:val="nb-NO"/>
              </w:rPr>
              <w:t>12. retransplant.ti,ab</w:t>
            </w:r>
          </w:p>
          <w:p w14:paraId="267ED00A" w14:textId="4451A97B" w:rsidR="00EF395E" w:rsidRPr="00DE58DE" w:rsidRDefault="00EF395E" w:rsidP="00EF395E">
            <w:pPr>
              <w:rPr>
                <w:lang w:val="nb-NO"/>
              </w:rPr>
            </w:pPr>
            <w:r w:rsidRPr="00DE58DE">
              <w:rPr>
                <w:lang w:val="nb-NO"/>
              </w:rPr>
              <w:t>13. pregnan$.ti,ab</w:t>
            </w:r>
          </w:p>
          <w:p w14:paraId="69FFDB02" w14:textId="20A60D1E" w:rsidR="00EF395E" w:rsidRPr="00DE58DE" w:rsidRDefault="00EF395E" w:rsidP="00EF395E">
            <w:pPr>
              <w:rPr>
                <w:lang w:val="nb-NO"/>
              </w:rPr>
            </w:pPr>
            <w:r w:rsidRPr="00DE58DE">
              <w:rPr>
                <w:lang w:val="nb-NO"/>
              </w:rPr>
              <w:t>14. CDC.mp</w:t>
            </w:r>
          </w:p>
          <w:p w14:paraId="1781D197" w14:textId="6F967BCE" w:rsidR="00EF395E" w:rsidRPr="00DE58DE" w:rsidRDefault="00EF395E" w:rsidP="00EF395E">
            <w:pPr>
              <w:rPr>
                <w:lang w:val="nb-NO"/>
              </w:rPr>
            </w:pPr>
            <w:r w:rsidRPr="00DE58DE">
              <w:rPr>
                <w:lang w:val="nb-NO"/>
              </w:rPr>
              <w:t>15. flow.mp</w:t>
            </w:r>
          </w:p>
          <w:p w14:paraId="6A525CFA" w14:textId="7644DBDD" w:rsidR="00EF395E" w:rsidRPr="00DE58DE" w:rsidRDefault="00EF395E" w:rsidP="00EF395E">
            <w:pPr>
              <w:rPr>
                <w:lang w:val="nb-NO"/>
              </w:rPr>
            </w:pPr>
            <w:r w:rsidRPr="00DE58DE">
              <w:rPr>
                <w:lang w:val="nb-NO"/>
              </w:rPr>
              <w:lastRenderedPageBreak/>
              <w:t>16. risk.ti,ab</w:t>
            </w:r>
          </w:p>
          <w:p w14:paraId="74C5DBD4" w14:textId="4AB3B02F" w:rsidR="00EF395E" w:rsidRPr="002F6E33" w:rsidRDefault="00EF395E" w:rsidP="00EF395E">
            <w:r w:rsidRPr="002F6E33">
              <w:t>17. or/10-16</w:t>
            </w:r>
          </w:p>
          <w:p w14:paraId="658F3B44" w14:textId="6A7AE180" w:rsidR="00EF395E" w:rsidRPr="002F6E33" w:rsidRDefault="00EF395E" w:rsidP="00EF395E">
            <w:r w:rsidRPr="002F6E33">
              <w:t>18. 9 and 17</w:t>
            </w:r>
          </w:p>
          <w:p w14:paraId="1E2F3F01" w14:textId="42E1853B" w:rsidR="009A5448" w:rsidRPr="002F6E33" w:rsidRDefault="00EF395E" w:rsidP="00EF395E">
            <w:r w:rsidRPr="002F6E33">
              <w:t>19. limit 18 to (exclude congress abstracts and kidney transplant and randomised controlled trial)</w:t>
            </w:r>
          </w:p>
        </w:tc>
      </w:tr>
    </w:tbl>
    <w:p w14:paraId="40C2AB63" w14:textId="42708F45" w:rsidR="00B91336" w:rsidRDefault="007527AB">
      <w:r>
        <w:lastRenderedPageBreak/>
        <w:t xml:space="preserve">ab, abstract; </w:t>
      </w:r>
      <w:proofErr w:type="spellStart"/>
      <w:r>
        <w:t>t</w:t>
      </w:r>
      <w:r w:rsidR="005C23A7">
        <w:t>i</w:t>
      </w:r>
      <w:proofErr w:type="spellEnd"/>
      <w:r w:rsidR="005C23A7">
        <w:t>, title</w:t>
      </w:r>
      <w:r>
        <w:t>.</w:t>
      </w:r>
    </w:p>
    <w:p w14:paraId="40C76983" w14:textId="77777777" w:rsidR="00895BEA" w:rsidRDefault="00895BEA">
      <w:pPr>
        <w:rPr>
          <w:b/>
          <w:bCs/>
        </w:rPr>
      </w:pPr>
      <w:r>
        <w:rPr>
          <w:b/>
          <w:bCs/>
        </w:rPr>
        <w:br w:type="page"/>
      </w:r>
    </w:p>
    <w:p w14:paraId="3D27A42D" w14:textId="16FB967D" w:rsidR="00895BEA" w:rsidRDefault="00895BEA" w:rsidP="00895BEA">
      <w:r>
        <w:rPr>
          <w:b/>
          <w:bCs/>
        </w:rPr>
        <w:lastRenderedPageBreak/>
        <w:t>Supplementary Table S2.</w:t>
      </w:r>
      <w:r>
        <w:t xml:space="preserve"> Statements for</w:t>
      </w:r>
      <w:r w:rsidR="00703822">
        <w:t xml:space="preserve"> Delphi-based consensus review</w:t>
      </w:r>
    </w:p>
    <w:p w14:paraId="557C17E2" w14:textId="031904A8" w:rsidR="00703822" w:rsidRDefault="00703822" w:rsidP="00895BEA"/>
    <w:tbl>
      <w:tblPr>
        <w:tblW w:w="90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54"/>
      </w:tblGrid>
      <w:tr w:rsidR="00D829A3" w:rsidRPr="00D829A3" w14:paraId="6CE4CA8D" w14:textId="77777777" w:rsidTr="00CD5503">
        <w:trPr>
          <w:trHeight w:val="372"/>
        </w:trPr>
        <w:tc>
          <w:tcPr>
            <w:tcW w:w="9054" w:type="dxa"/>
          </w:tcPr>
          <w:p w14:paraId="3D72547C" w14:textId="77777777" w:rsidR="00D829A3" w:rsidRPr="00D829A3" w:rsidRDefault="00D829A3" w:rsidP="003D0254">
            <w:pPr>
              <w:pBdr>
                <w:top w:val="nil"/>
                <w:left w:val="nil"/>
                <w:bottom w:val="nil"/>
                <w:right w:val="nil"/>
                <w:between w:val="nil"/>
              </w:pBdr>
              <w:jc w:val="center"/>
              <w:rPr>
                <w:rFonts w:eastAsia="Century Gothic" w:cstheme="majorHAnsi"/>
                <w:bCs/>
                <w:color w:val="003493"/>
                <w:sz w:val="20"/>
                <w:szCs w:val="20"/>
              </w:rPr>
            </w:pPr>
            <w:bookmarkStart w:id="0" w:name="_Hlk25223422"/>
            <w:r w:rsidRPr="00D829A3">
              <w:rPr>
                <w:rFonts w:eastAsia="Century Gothic" w:cstheme="majorHAnsi"/>
                <w:bCs/>
                <w:color w:val="003493"/>
                <w:sz w:val="20"/>
                <w:szCs w:val="20"/>
              </w:rPr>
              <w:t>STATEMENTS for category 1 profile patients</w:t>
            </w:r>
          </w:p>
        </w:tc>
      </w:tr>
      <w:tr w:rsidR="00D829A3" w:rsidRPr="00D829A3" w14:paraId="78B9C47B" w14:textId="77777777" w:rsidTr="00CD5503">
        <w:trPr>
          <w:trHeight w:val="520"/>
        </w:trPr>
        <w:tc>
          <w:tcPr>
            <w:tcW w:w="9054" w:type="dxa"/>
            <w:tcBorders>
              <w:bottom w:val="single" w:sz="4" w:space="0" w:color="000000"/>
            </w:tcBorders>
          </w:tcPr>
          <w:p w14:paraId="203B671B"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r w:rsidRPr="00D829A3">
              <w:rPr>
                <w:rFonts w:eastAsia="Century Gothic" w:cstheme="majorHAnsi"/>
                <w:bCs/>
                <w:sz w:val="20"/>
                <w:szCs w:val="20"/>
              </w:rPr>
              <w:t>Kidney transplantation should be avoided in category 1 patients unless no other option is available.</w:t>
            </w:r>
          </w:p>
        </w:tc>
      </w:tr>
      <w:tr w:rsidR="00D829A3" w:rsidRPr="00D829A3" w14:paraId="40FE902B" w14:textId="77777777" w:rsidTr="00CD5503">
        <w:trPr>
          <w:trHeight w:val="520"/>
        </w:trPr>
        <w:tc>
          <w:tcPr>
            <w:tcW w:w="9054" w:type="dxa"/>
          </w:tcPr>
          <w:p w14:paraId="1F659D89" w14:textId="77777777" w:rsidR="00D829A3" w:rsidRPr="00D829A3" w:rsidRDefault="00D829A3" w:rsidP="00D829A3">
            <w:pPr>
              <w:pStyle w:val="ListParagraph"/>
              <w:numPr>
                <w:ilvl w:val="0"/>
                <w:numId w:val="15"/>
              </w:numPr>
              <w:rPr>
                <w:rFonts w:eastAsia="Century Gothic" w:cstheme="majorHAnsi"/>
                <w:bCs/>
                <w:sz w:val="20"/>
                <w:szCs w:val="20"/>
              </w:rPr>
            </w:pPr>
            <w:r w:rsidRPr="00D829A3">
              <w:rPr>
                <w:rFonts w:eastAsia="Century Gothic" w:cstheme="majorHAnsi"/>
                <w:bCs/>
                <w:sz w:val="20"/>
                <w:szCs w:val="20"/>
              </w:rPr>
              <w:t xml:space="preserve">If kidney transplantation is considered for a category 1 recipient, a CDC negative crossmatch must be obtained as the result of desensitization and before transplantation, and strategies to prevent and treat antibody (Ab) rebound must be carefully planned. </w:t>
            </w:r>
          </w:p>
        </w:tc>
      </w:tr>
      <w:tr w:rsidR="00D829A3" w:rsidRPr="00D829A3" w14:paraId="546AD00F" w14:textId="77777777" w:rsidTr="00CD5503">
        <w:trPr>
          <w:trHeight w:val="520"/>
        </w:trPr>
        <w:tc>
          <w:tcPr>
            <w:tcW w:w="9054" w:type="dxa"/>
          </w:tcPr>
          <w:p w14:paraId="0272805E"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r w:rsidRPr="00D829A3">
              <w:rPr>
                <w:rFonts w:eastAsia="Century Gothic" w:cstheme="majorHAnsi"/>
                <w:bCs/>
                <w:sz w:val="20"/>
                <w:szCs w:val="20"/>
              </w:rPr>
              <w:t>Plasma exchange (PEX) and intravenous immunoglobulin (IVIG) should be part of the first-line desensitization strategy in category 1 kidney transplant candidates.</w:t>
            </w:r>
          </w:p>
        </w:tc>
      </w:tr>
      <w:tr w:rsidR="00D829A3" w:rsidRPr="00D829A3" w14:paraId="501531C7" w14:textId="77777777" w:rsidTr="00CD5503">
        <w:trPr>
          <w:trHeight w:val="520"/>
        </w:trPr>
        <w:tc>
          <w:tcPr>
            <w:tcW w:w="9054" w:type="dxa"/>
          </w:tcPr>
          <w:p w14:paraId="30A75FCA"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r w:rsidRPr="00D829A3">
              <w:rPr>
                <w:rFonts w:eastAsia="Century Gothic" w:cstheme="majorHAnsi"/>
                <w:bCs/>
                <w:sz w:val="20"/>
                <w:szCs w:val="20"/>
              </w:rPr>
              <w:t>Although still controversial, the use of rituximab might be considered as an adjunct to prevent Ab-mediated injury in category 1 kidney transplant candidates.</w:t>
            </w:r>
          </w:p>
        </w:tc>
      </w:tr>
      <w:tr w:rsidR="00D829A3" w:rsidRPr="00D829A3" w14:paraId="56E94AEE" w14:textId="77777777" w:rsidTr="00CD5503">
        <w:trPr>
          <w:trHeight w:val="520"/>
        </w:trPr>
        <w:tc>
          <w:tcPr>
            <w:tcW w:w="9054" w:type="dxa"/>
          </w:tcPr>
          <w:p w14:paraId="540F3A66"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r w:rsidRPr="00D829A3">
              <w:rPr>
                <w:rFonts w:eastAsia="Century Gothic" w:cstheme="majorHAnsi"/>
                <w:bCs/>
                <w:sz w:val="20"/>
                <w:szCs w:val="20"/>
              </w:rPr>
              <w:t>Beyond careful clinical surveillance, monitoring with DSA screening and surveillance biopsy are useful tools for category 1 kidney transplant recipients.</w:t>
            </w:r>
          </w:p>
        </w:tc>
      </w:tr>
      <w:tr w:rsidR="00D829A3" w:rsidRPr="00D829A3" w14:paraId="17E0F773" w14:textId="77777777" w:rsidTr="00CD5503">
        <w:trPr>
          <w:trHeight w:val="520"/>
        </w:trPr>
        <w:tc>
          <w:tcPr>
            <w:tcW w:w="9054" w:type="dxa"/>
          </w:tcPr>
          <w:p w14:paraId="6E2BF27D"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proofErr w:type="spellStart"/>
            <w:r w:rsidRPr="00D829A3">
              <w:rPr>
                <w:rFonts w:eastAsia="Century Gothic" w:cstheme="majorHAnsi"/>
                <w:bCs/>
                <w:sz w:val="20"/>
                <w:szCs w:val="20"/>
              </w:rPr>
              <w:t>Imlifidase</w:t>
            </w:r>
            <w:proofErr w:type="spellEnd"/>
            <w:r w:rsidRPr="00D829A3">
              <w:rPr>
                <w:rFonts w:eastAsia="Century Gothic" w:cstheme="majorHAnsi"/>
                <w:bCs/>
                <w:sz w:val="20"/>
                <w:szCs w:val="20"/>
              </w:rPr>
              <w:t xml:space="preserve"> might be considered as a desensitization strategy for deceased kidney transplantation in very selected patients in category 1 for whom there are no other treatment options. </w:t>
            </w:r>
          </w:p>
        </w:tc>
      </w:tr>
      <w:tr w:rsidR="00D829A3" w:rsidRPr="00D829A3" w14:paraId="7D5665D9" w14:textId="77777777" w:rsidTr="00CD5503">
        <w:trPr>
          <w:trHeight w:val="520"/>
        </w:trPr>
        <w:tc>
          <w:tcPr>
            <w:tcW w:w="9054" w:type="dxa"/>
          </w:tcPr>
          <w:p w14:paraId="046B68E1"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r w:rsidRPr="00D829A3">
              <w:rPr>
                <w:rFonts w:eastAsia="Century Gothic" w:cstheme="majorHAnsi"/>
                <w:bCs/>
                <w:sz w:val="20"/>
                <w:szCs w:val="20"/>
              </w:rPr>
              <w:t>Complement-inhibitors might be considered in adjunction to a desensitization strategy for kidney transplantation candidates who are risk category 1.</w:t>
            </w:r>
          </w:p>
        </w:tc>
      </w:tr>
      <w:tr w:rsidR="00D829A3" w:rsidRPr="00D829A3" w14:paraId="758B086E" w14:textId="77777777" w:rsidTr="00CD5503">
        <w:trPr>
          <w:trHeight w:val="520"/>
        </w:trPr>
        <w:tc>
          <w:tcPr>
            <w:tcW w:w="9054" w:type="dxa"/>
          </w:tcPr>
          <w:p w14:paraId="6BA3F5A7"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r w:rsidRPr="00D829A3">
              <w:rPr>
                <w:rFonts w:eastAsia="Century Gothic" w:cstheme="majorHAnsi"/>
                <w:bCs/>
                <w:sz w:val="20"/>
                <w:szCs w:val="20"/>
              </w:rPr>
              <w:t>Lymphocyte-depleting agents, rather than IL2RAs, should be used for kidney transplantation candidates who are in risk category 1 at induction.</w:t>
            </w:r>
          </w:p>
        </w:tc>
      </w:tr>
      <w:tr w:rsidR="00D829A3" w:rsidRPr="00D829A3" w14:paraId="67FE5526" w14:textId="77777777" w:rsidTr="00CD5503">
        <w:trPr>
          <w:trHeight w:val="520"/>
        </w:trPr>
        <w:tc>
          <w:tcPr>
            <w:tcW w:w="9054" w:type="dxa"/>
          </w:tcPr>
          <w:p w14:paraId="3ACA02D5" w14:textId="77777777" w:rsidR="00D829A3" w:rsidRPr="00D829A3" w:rsidRDefault="00D829A3" w:rsidP="00D829A3">
            <w:pPr>
              <w:pStyle w:val="ListParagraph"/>
              <w:numPr>
                <w:ilvl w:val="0"/>
                <w:numId w:val="15"/>
              </w:numPr>
              <w:spacing w:before="240" w:after="0" w:line="240" w:lineRule="auto"/>
              <w:jc w:val="both"/>
              <w:rPr>
                <w:rFonts w:eastAsia="Century Gothic" w:cstheme="majorHAnsi"/>
                <w:bCs/>
                <w:sz w:val="20"/>
                <w:szCs w:val="20"/>
              </w:rPr>
            </w:pPr>
            <w:r w:rsidRPr="00D829A3">
              <w:rPr>
                <w:rFonts w:eastAsia="Century Gothic" w:cstheme="majorHAnsi"/>
                <w:bCs/>
                <w:sz w:val="20"/>
                <w:szCs w:val="20"/>
              </w:rPr>
              <w:t xml:space="preserve">Either alemtuzumab or </w:t>
            </w:r>
            <w:proofErr w:type="spellStart"/>
            <w:r w:rsidRPr="00D829A3">
              <w:rPr>
                <w:rFonts w:eastAsia="Century Gothic" w:cstheme="majorHAnsi"/>
                <w:bCs/>
                <w:sz w:val="20"/>
                <w:szCs w:val="20"/>
              </w:rPr>
              <w:t>antithymocyte</w:t>
            </w:r>
            <w:proofErr w:type="spellEnd"/>
            <w:r w:rsidRPr="00D829A3">
              <w:rPr>
                <w:rFonts w:eastAsia="Century Gothic" w:cstheme="majorHAnsi"/>
                <w:bCs/>
                <w:sz w:val="20"/>
                <w:szCs w:val="20"/>
              </w:rPr>
              <w:t xml:space="preserve"> globulin (ATG) induction therapies can be used in kidney transplant candidates in risk category 1.</w:t>
            </w:r>
          </w:p>
        </w:tc>
      </w:tr>
      <w:tr w:rsidR="00D829A3" w:rsidRPr="00D829A3" w14:paraId="3E79D204" w14:textId="77777777" w:rsidTr="00CD5503">
        <w:trPr>
          <w:trHeight w:val="520"/>
        </w:trPr>
        <w:tc>
          <w:tcPr>
            <w:tcW w:w="9054" w:type="dxa"/>
          </w:tcPr>
          <w:p w14:paraId="2FC7166F" w14:textId="77777777" w:rsidR="00D829A3" w:rsidRPr="00D829A3" w:rsidRDefault="00D829A3" w:rsidP="00D829A3">
            <w:pPr>
              <w:pStyle w:val="ListParagraph"/>
              <w:numPr>
                <w:ilvl w:val="0"/>
                <w:numId w:val="15"/>
              </w:numPr>
              <w:spacing w:before="240" w:after="0" w:line="240" w:lineRule="auto"/>
              <w:jc w:val="both"/>
              <w:rPr>
                <w:rFonts w:cstheme="majorHAnsi"/>
                <w:bCs/>
                <w:sz w:val="20"/>
                <w:szCs w:val="20"/>
              </w:rPr>
            </w:pPr>
            <w:r w:rsidRPr="00D829A3">
              <w:rPr>
                <w:rFonts w:cstheme="majorHAnsi"/>
                <w:bCs/>
                <w:sz w:val="20"/>
                <w:szCs w:val="20"/>
              </w:rPr>
              <w:t xml:space="preserve">Patients in risk category 1 who undergo kidney transplantation should receive maintenance immunosuppression consisting of tacrolimus, mycophenolate and steroids. </w:t>
            </w:r>
          </w:p>
        </w:tc>
      </w:tr>
      <w:tr w:rsidR="00D829A3" w:rsidRPr="00D829A3" w14:paraId="37A21FB8" w14:textId="77777777" w:rsidTr="00CD5503">
        <w:trPr>
          <w:trHeight w:val="520"/>
        </w:trPr>
        <w:tc>
          <w:tcPr>
            <w:tcW w:w="9054" w:type="dxa"/>
          </w:tcPr>
          <w:p w14:paraId="50C6B485" w14:textId="77777777" w:rsidR="00D829A3" w:rsidRPr="00D829A3" w:rsidRDefault="00D829A3" w:rsidP="00D829A3">
            <w:pPr>
              <w:pStyle w:val="ListParagraph"/>
              <w:numPr>
                <w:ilvl w:val="0"/>
                <w:numId w:val="15"/>
              </w:numPr>
              <w:spacing w:before="240" w:after="0" w:line="240" w:lineRule="auto"/>
              <w:jc w:val="both"/>
              <w:rPr>
                <w:rFonts w:cstheme="majorHAnsi"/>
                <w:bCs/>
                <w:sz w:val="20"/>
                <w:szCs w:val="20"/>
              </w:rPr>
            </w:pPr>
            <w:r w:rsidRPr="00D829A3">
              <w:rPr>
                <w:rFonts w:cstheme="majorHAnsi"/>
                <w:bCs/>
                <w:sz w:val="20"/>
                <w:szCs w:val="20"/>
              </w:rPr>
              <w:t>A planned minimization or withdrawal of immunosuppression should be avoided in kidney transplant recipients who were in risk category 1 at transplantation.</w:t>
            </w:r>
          </w:p>
        </w:tc>
      </w:tr>
      <w:tr w:rsidR="00D829A3" w:rsidRPr="00D829A3" w14:paraId="6BDD22A2" w14:textId="77777777" w:rsidTr="001E7EF0">
        <w:trPr>
          <w:trHeight w:val="381"/>
        </w:trPr>
        <w:tc>
          <w:tcPr>
            <w:tcW w:w="9054" w:type="dxa"/>
          </w:tcPr>
          <w:p w14:paraId="0901761F" w14:textId="77777777" w:rsidR="00D829A3" w:rsidRPr="00D829A3" w:rsidRDefault="00D829A3" w:rsidP="00D829A3">
            <w:pPr>
              <w:pStyle w:val="ListParagraph"/>
              <w:numPr>
                <w:ilvl w:val="0"/>
                <w:numId w:val="15"/>
              </w:numPr>
              <w:spacing w:before="240" w:after="0" w:line="240" w:lineRule="auto"/>
              <w:jc w:val="both"/>
              <w:rPr>
                <w:rFonts w:cstheme="majorHAnsi"/>
                <w:bCs/>
                <w:sz w:val="20"/>
                <w:szCs w:val="20"/>
              </w:rPr>
            </w:pPr>
            <w:r w:rsidRPr="00D829A3">
              <w:rPr>
                <w:rFonts w:cstheme="majorHAnsi"/>
                <w:bCs/>
                <w:sz w:val="20"/>
                <w:szCs w:val="20"/>
              </w:rPr>
              <w:t>For kidney transplant recipients who were in category 1 at transplantation, mTOR inhibitors can be contemplated as concomitant immunosuppressive medication in combination with tacrolimus instead of mycophenolate, especially in cases where adequate doses of mycophenolate cannot be tolerated, or mycophenolate-associated infectious complications occur.</w:t>
            </w:r>
          </w:p>
        </w:tc>
      </w:tr>
      <w:bookmarkEnd w:id="0"/>
    </w:tbl>
    <w:p w14:paraId="6BE54EC2" w14:textId="77777777" w:rsidR="00CD5503" w:rsidRDefault="00CD5503">
      <w:pPr>
        <w:rPr>
          <w:b/>
          <w:bCs/>
        </w:rPr>
      </w:pPr>
    </w:p>
    <w:tbl>
      <w:tblPr>
        <w:tblW w:w="90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54"/>
      </w:tblGrid>
      <w:tr w:rsidR="00CD5503" w:rsidRPr="00CD5503" w14:paraId="309B78AA" w14:textId="77777777" w:rsidTr="00CD5503">
        <w:trPr>
          <w:trHeight w:val="180"/>
        </w:trPr>
        <w:tc>
          <w:tcPr>
            <w:tcW w:w="9054" w:type="dxa"/>
            <w:vAlign w:val="bottom"/>
          </w:tcPr>
          <w:p w14:paraId="14601395" w14:textId="77777777" w:rsidR="00CD5503" w:rsidRPr="00CD5503" w:rsidRDefault="00CD5503" w:rsidP="003D0254">
            <w:pPr>
              <w:pBdr>
                <w:top w:val="nil"/>
                <w:left w:val="nil"/>
                <w:bottom w:val="nil"/>
                <w:right w:val="nil"/>
                <w:between w:val="nil"/>
              </w:pBdr>
              <w:jc w:val="center"/>
              <w:rPr>
                <w:rFonts w:eastAsia="Century Gothic" w:cstheme="majorHAnsi"/>
                <w:bCs/>
                <w:color w:val="003493"/>
                <w:sz w:val="20"/>
                <w:szCs w:val="20"/>
              </w:rPr>
            </w:pPr>
            <w:r w:rsidRPr="00CD5503">
              <w:rPr>
                <w:rFonts w:eastAsia="Century Gothic" w:cstheme="majorHAnsi"/>
                <w:bCs/>
                <w:color w:val="003493"/>
                <w:sz w:val="20"/>
                <w:szCs w:val="20"/>
              </w:rPr>
              <w:t>STATEMENTS for category 2 profile patients</w:t>
            </w:r>
          </w:p>
        </w:tc>
      </w:tr>
      <w:tr w:rsidR="00CD5503" w:rsidRPr="00CD5503" w14:paraId="202E9617" w14:textId="77777777" w:rsidTr="00CD5503">
        <w:trPr>
          <w:trHeight w:val="520"/>
        </w:trPr>
        <w:tc>
          <w:tcPr>
            <w:tcW w:w="9054" w:type="dxa"/>
            <w:tcBorders>
              <w:bottom w:val="single" w:sz="4" w:space="0" w:color="000000"/>
            </w:tcBorders>
          </w:tcPr>
          <w:p w14:paraId="5770D797"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lang w:val="en-US"/>
              </w:rPr>
            </w:pPr>
            <w:r w:rsidRPr="00CD5503">
              <w:rPr>
                <w:rFonts w:eastAsia="Century Gothic" w:cstheme="majorHAnsi"/>
                <w:bCs/>
                <w:sz w:val="20"/>
                <w:szCs w:val="20"/>
                <w:lang w:val="en-US"/>
              </w:rPr>
              <w:t>Preferably, kidney transplantation should be avoided in risk category 2 patients unless no other transplant option is available.</w:t>
            </w:r>
          </w:p>
        </w:tc>
      </w:tr>
      <w:tr w:rsidR="00CD5503" w:rsidRPr="00CD5503" w14:paraId="60DB1BC0" w14:textId="77777777" w:rsidTr="00CD5503">
        <w:trPr>
          <w:trHeight w:val="520"/>
        </w:trPr>
        <w:tc>
          <w:tcPr>
            <w:tcW w:w="9054" w:type="dxa"/>
          </w:tcPr>
          <w:p w14:paraId="630E5D7C"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rPr>
            </w:pPr>
            <w:r w:rsidRPr="00CD5503">
              <w:rPr>
                <w:rFonts w:eastAsia="Century Gothic" w:cstheme="majorHAnsi"/>
                <w:bCs/>
                <w:sz w:val="20"/>
                <w:szCs w:val="20"/>
              </w:rPr>
              <w:t>If kidney transplantation is considered in category 2 candidates, a flow negative crossmatch should be obtained before transplantation, and strategies to prevent and treat Ab rebound must be carefully planned.</w:t>
            </w:r>
          </w:p>
        </w:tc>
      </w:tr>
      <w:tr w:rsidR="00CD5503" w:rsidRPr="00CD5503" w14:paraId="1F6887E0" w14:textId="77777777" w:rsidTr="00CD5503">
        <w:trPr>
          <w:trHeight w:val="520"/>
        </w:trPr>
        <w:tc>
          <w:tcPr>
            <w:tcW w:w="9054" w:type="dxa"/>
          </w:tcPr>
          <w:p w14:paraId="4076F717"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rPr>
            </w:pPr>
            <w:r w:rsidRPr="00CD5503">
              <w:rPr>
                <w:rFonts w:eastAsia="Century Gothic" w:cstheme="majorHAnsi"/>
                <w:bCs/>
                <w:sz w:val="20"/>
                <w:szCs w:val="20"/>
              </w:rPr>
              <w:lastRenderedPageBreak/>
              <w:t>PEX and IVIG should be part of the first line desensitization strategy in kidney transplantation candidates in risk category 2.</w:t>
            </w:r>
          </w:p>
        </w:tc>
      </w:tr>
      <w:tr w:rsidR="00CD5503" w:rsidRPr="00CD5503" w14:paraId="0CCD7E1D" w14:textId="77777777" w:rsidTr="00CD5503">
        <w:trPr>
          <w:trHeight w:val="520"/>
        </w:trPr>
        <w:tc>
          <w:tcPr>
            <w:tcW w:w="9054" w:type="dxa"/>
          </w:tcPr>
          <w:p w14:paraId="3733D643"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rPr>
            </w:pPr>
            <w:r w:rsidRPr="00CD5503">
              <w:rPr>
                <w:rFonts w:eastAsia="Century Gothic" w:cstheme="majorHAnsi"/>
                <w:bCs/>
                <w:sz w:val="20"/>
                <w:szCs w:val="20"/>
              </w:rPr>
              <w:t>Although still controversial, the use of rituximab might be considered as an adjunct to prevent Ab-mediated injury in category 2 kidney transplant recipients.</w:t>
            </w:r>
          </w:p>
        </w:tc>
      </w:tr>
      <w:tr w:rsidR="00CD5503" w:rsidRPr="00CD5503" w14:paraId="4A0B26B9" w14:textId="77777777" w:rsidTr="00CD5503">
        <w:trPr>
          <w:trHeight w:val="520"/>
        </w:trPr>
        <w:tc>
          <w:tcPr>
            <w:tcW w:w="9054" w:type="dxa"/>
          </w:tcPr>
          <w:p w14:paraId="00B5479A"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rPr>
            </w:pPr>
            <w:r w:rsidRPr="00CD5503">
              <w:rPr>
                <w:rFonts w:eastAsia="Century Gothic" w:cstheme="majorHAnsi"/>
                <w:bCs/>
                <w:sz w:val="20"/>
                <w:szCs w:val="20"/>
              </w:rPr>
              <w:t>Beyond careful clinical surveillance, monitoring with DSA screening and surveillance biopsy are useful tools for category 2 kidney transplant recipients.</w:t>
            </w:r>
          </w:p>
        </w:tc>
      </w:tr>
      <w:tr w:rsidR="00CD5503" w:rsidRPr="00CD5503" w14:paraId="2B672352" w14:textId="77777777" w:rsidTr="00CD5503">
        <w:trPr>
          <w:trHeight w:val="520"/>
        </w:trPr>
        <w:tc>
          <w:tcPr>
            <w:tcW w:w="9054" w:type="dxa"/>
          </w:tcPr>
          <w:p w14:paraId="49B1B602" w14:textId="77777777" w:rsidR="00CD5503" w:rsidRPr="00CD5503" w:rsidRDefault="00CD5503" w:rsidP="00CD5503">
            <w:pPr>
              <w:pStyle w:val="ListParagraph"/>
              <w:numPr>
                <w:ilvl w:val="0"/>
                <w:numId w:val="17"/>
              </w:numPr>
              <w:rPr>
                <w:rFonts w:eastAsia="Century Gothic" w:cstheme="majorHAnsi"/>
                <w:bCs/>
                <w:sz w:val="20"/>
                <w:szCs w:val="20"/>
              </w:rPr>
            </w:pPr>
            <w:proofErr w:type="spellStart"/>
            <w:r w:rsidRPr="00CD5503">
              <w:rPr>
                <w:rFonts w:eastAsia="Century Gothic" w:cstheme="majorHAnsi"/>
                <w:bCs/>
                <w:sz w:val="20"/>
                <w:szCs w:val="20"/>
              </w:rPr>
              <w:t>Imlifidase</w:t>
            </w:r>
            <w:proofErr w:type="spellEnd"/>
            <w:r w:rsidRPr="00CD5503">
              <w:rPr>
                <w:rFonts w:eastAsia="Century Gothic" w:cstheme="majorHAnsi"/>
                <w:bCs/>
                <w:sz w:val="20"/>
                <w:szCs w:val="20"/>
              </w:rPr>
              <w:t xml:space="preserve"> might be considered as a desensitization strategy for deceased donor kidney transplantation in very selected patients in category 2 for whom there are no other treatment options. </w:t>
            </w:r>
          </w:p>
        </w:tc>
      </w:tr>
      <w:tr w:rsidR="00CD5503" w:rsidRPr="00CD5503" w14:paraId="53FBBAE3" w14:textId="77777777" w:rsidTr="00CD5503">
        <w:trPr>
          <w:trHeight w:val="520"/>
        </w:trPr>
        <w:tc>
          <w:tcPr>
            <w:tcW w:w="9054" w:type="dxa"/>
          </w:tcPr>
          <w:p w14:paraId="2846F8CD"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rPr>
            </w:pPr>
            <w:r w:rsidRPr="00CD5503">
              <w:rPr>
                <w:rFonts w:eastAsia="Century Gothic" w:cstheme="majorHAnsi"/>
                <w:bCs/>
                <w:sz w:val="20"/>
                <w:szCs w:val="20"/>
              </w:rPr>
              <w:t>Complement-inhibitors might be considered in adjunction to a desensitization strategy for kidney transplantation candidates who are risk category 2.</w:t>
            </w:r>
          </w:p>
        </w:tc>
      </w:tr>
      <w:tr w:rsidR="00CD5503" w:rsidRPr="00CD5503" w14:paraId="64176CFA" w14:textId="77777777" w:rsidTr="00CD5503">
        <w:trPr>
          <w:trHeight w:val="520"/>
        </w:trPr>
        <w:tc>
          <w:tcPr>
            <w:tcW w:w="9054" w:type="dxa"/>
          </w:tcPr>
          <w:p w14:paraId="352B8639"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rPr>
            </w:pPr>
            <w:r w:rsidRPr="00CD5503">
              <w:rPr>
                <w:rFonts w:eastAsia="Century Gothic" w:cstheme="majorHAnsi"/>
                <w:bCs/>
                <w:sz w:val="20"/>
                <w:szCs w:val="20"/>
              </w:rPr>
              <w:t>Lymphocyte-depleting agents, rather than IL 2RA, should be used for KTRs category 2 at induction.</w:t>
            </w:r>
          </w:p>
        </w:tc>
      </w:tr>
      <w:tr w:rsidR="00CD5503" w:rsidRPr="00CD5503" w14:paraId="387CB25C" w14:textId="77777777" w:rsidTr="00CD5503">
        <w:trPr>
          <w:trHeight w:val="520"/>
        </w:trPr>
        <w:tc>
          <w:tcPr>
            <w:tcW w:w="9054" w:type="dxa"/>
          </w:tcPr>
          <w:p w14:paraId="7368AEBC" w14:textId="77777777" w:rsidR="00CD5503" w:rsidRPr="00CD5503" w:rsidRDefault="00CD5503" w:rsidP="00CD5503">
            <w:pPr>
              <w:pStyle w:val="ListParagraph"/>
              <w:numPr>
                <w:ilvl w:val="0"/>
                <w:numId w:val="17"/>
              </w:numPr>
              <w:spacing w:before="240" w:after="0" w:line="240" w:lineRule="auto"/>
              <w:jc w:val="both"/>
              <w:rPr>
                <w:rFonts w:eastAsia="Century Gothic" w:cstheme="majorHAnsi"/>
                <w:bCs/>
                <w:sz w:val="20"/>
                <w:szCs w:val="20"/>
              </w:rPr>
            </w:pPr>
            <w:r w:rsidRPr="00CD5503">
              <w:rPr>
                <w:rFonts w:eastAsia="Century Gothic" w:cstheme="majorHAnsi"/>
                <w:bCs/>
                <w:sz w:val="20"/>
                <w:szCs w:val="20"/>
              </w:rPr>
              <w:t>Either alemtuzumab or ATG induction therapies can be used in category 2.</w:t>
            </w:r>
          </w:p>
        </w:tc>
      </w:tr>
      <w:tr w:rsidR="00CD5503" w:rsidRPr="00CD5503" w14:paraId="7922FD21" w14:textId="77777777" w:rsidTr="00CD5503">
        <w:trPr>
          <w:trHeight w:val="520"/>
        </w:trPr>
        <w:tc>
          <w:tcPr>
            <w:tcW w:w="9054" w:type="dxa"/>
          </w:tcPr>
          <w:p w14:paraId="75FC49DA" w14:textId="77777777" w:rsidR="00CD5503" w:rsidRPr="00CD5503" w:rsidRDefault="00CD5503" w:rsidP="00CD5503">
            <w:pPr>
              <w:pStyle w:val="ListParagraph"/>
              <w:numPr>
                <w:ilvl w:val="0"/>
                <w:numId w:val="17"/>
              </w:numPr>
              <w:rPr>
                <w:rFonts w:cstheme="majorHAnsi"/>
                <w:bCs/>
                <w:sz w:val="20"/>
                <w:szCs w:val="20"/>
                <w:lang w:val="en-US"/>
              </w:rPr>
            </w:pPr>
            <w:r w:rsidRPr="00CD5503">
              <w:rPr>
                <w:rFonts w:cstheme="majorHAnsi"/>
                <w:bCs/>
                <w:sz w:val="20"/>
                <w:szCs w:val="20"/>
                <w:lang w:val="en-US"/>
              </w:rPr>
              <w:t xml:space="preserve">Patients in risk category 2 who undergo kidney transplantation should receive maintenance immunosuppression consisting of tacrolimus, mycophenolate and steroids.  </w:t>
            </w:r>
          </w:p>
        </w:tc>
      </w:tr>
      <w:tr w:rsidR="00CD5503" w:rsidRPr="00CD5503" w14:paraId="3601DE35" w14:textId="77777777" w:rsidTr="00CD5503">
        <w:trPr>
          <w:trHeight w:val="520"/>
        </w:trPr>
        <w:tc>
          <w:tcPr>
            <w:tcW w:w="9054" w:type="dxa"/>
          </w:tcPr>
          <w:p w14:paraId="62633D4A" w14:textId="77777777" w:rsidR="00CD5503" w:rsidRPr="00CD5503" w:rsidRDefault="00CD5503" w:rsidP="00CD5503">
            <w:pPr>
              <w:pStyle w:val="ListParagraph"/>
              <w:numPr>
                <w:ilvl w:val="0"/>
                <w:numId w:val="17"/>
              </w:numPr>
              <w:rPr>
                <w:rFonts w:cstheme="majorHAnsi"/>
                <w:bCs/>
                <w:sz w:val="20"/>
                <w:szCs w:val="20"/>
                <w:lang w:val="en-US"/>
              </w:rPr>
            </w:pPr>
            <w:r w:rsidRPr="00CD5503">
              <w:rPr>
                <w:rFonts w:cstheme="majorHAnsi"/>
                <w:bCs/>
                <w:sz w:val="20"/>
                <w:szCs w:val="20"/>
                <w:lang w:val="en-US"/>
              </w:rPr>
              <w:t>A planned minimization or withdrawal of immunosuppression should be avoided in kidney transplant recipients in risk category 2 at transplantation.</w:t>
            </w:r>
          </w:p>
        </w:tc>
      </w:tr>
      <w:tr w:rsidR="00CD5503" w:rsidRPr="00CD5503" w14:paraId="6C96F235" w14:textId="77777777" w:rsidTr="00CD5503">
        <w:trPr>
          <w:trHeight w:val="520"/>
        </w:trPr>
        <w:tc>
          <w:tcPr>
            <w:tcW w:w="9054" w:type="dxa"/>
          </w:tcPr>
          <w:p w14:paraId="508F5B45" w14:textId="77777777" w:rsidR="00CD5503" w:rsidRPr="00CD5503" w:rsidRDefault="00CD5503" w:rsidP="00CD5503">
            <w:pPr>
              <w:pStyle w:val="ListParagraph"/>
              <w:numPr>
                <w:ilvl w:val="0"/>
                <w:numId w:val="17"/>
              </w:numPr>
              <w:rPr>
                <w:rFonts w:cstheme="majorHAnsi"/>
                <w:bCs/>
                <w:sz w:val="20"/>
                <w:szCs w:val="20"/>
                <w:lang w:val="en-US"/>
              </w:rPr>
            </w:pPr>
            <w:r w:rsidRPr="00CD5503">
              <w:rPr>
                <w:rFonts w:cstheme="majorHAnsi"/>
                <w:bCs/>
                <w:sz w:val="20"/>
                <w:szCs w:val="20"/>
                <w:lang w:val="en-US"/>
              </w:rPr>
              <w:t>For kidney transplant recipients who were in category 2 at transplantation, mTOR inhibitors can be contemplated as concomitant immunosuppressive medication in combination with tacrolimus instead of mycophenolate, especially in where adequate doses of mycophenolate cannot be tolerated, or mycophenolate-associated infectious complications occur.</w:t>
            </w:r>
          </w:p>
        </w:tc>
      </w:tr>
    </w:tbl>
    <w:p w14:paraId="2581D382" w14:textId="77777777" w:rsidR="00CD5503" w:rsidRDefault="00CD5503">
      <w:pPr>
        <w:rPr>
          <w:b/>
          <w:bCs/>
        </w:rPr>
      </w:pPr>
    </w:p>
    <w:tbl>
      <w:tblPr>
        <w:tblW w:w="90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54"/>
      </w:tblGrid>
      <w:tr w:rsidR="00CD5503" w:rsidRPr="00CD5503" w14:paraId="1AC46AE3" w14:textId="77777777" w:rsidTr="00CD5503">
        <w:trPr>
          <w:trHeight w:val="180"/>
        </w:trPr>
        <w:tc>
          <w:tcPr>
            <w:tcW w:w="9054" w:type="dxa"/>
          </w:tcPr>
          <w:p w14:paraId="0C9F0315" w14:textId="77777777" w:rsidR="00CD5503" w:rsidRPr="00CD5503" w:rsidRDefault="00CD5503" w:rsidP="003D0254">
            <w:pPr>
              <w:pBdr>
                <w:top w:val="nil"/>
                <w:left w:val="nil"/>
                <w:bottom w:val="nil"/>
                <w:right w:val="nil"/>
                <w:between w:val="nil"/>
              </w:pBdr>
              <w:jc w:val="center"/>
              <w:rPr>
                <w:rFonts w:eastAsia="Century Gothic" w:cstheme="majorHAnsi"/>
                <w:bCs/>
                <w:color w:val="003493"/>
                <w:sz w:val="20"/>
                <w:szCs w:val="20"/>
              </w:rPr>
            </w:pPr>
            <w:r w:rsidRPr="00CD5503">
              <w:rPr>
                <w:rFonts w:eastAsia="Century Gothic" w:cstheme="majorHAnsi"/>
                <w:bCs/>
                <w:color w:val="003493"/>
                <w:sz w:val="20"/>
                <w:szCs w:val="20"/>
              </w:rPr>
              <w:t>STATEMENTS for category 3 profile patients</w:t>
            </w:r>
          </w:p>
        </w:tc>
      </w:tr>
      <w:tr w:rsidR="00CD5503" w:rsidRPr="00CD5503" w14:paraId="6DCDAF9F" w14:textId="77777777" w:rsidTr="00CD5503">
        <w:trPr>
          <w:trHeight w:val="520"/>
        </w:trPr>
        <w:tc>
          <w:tcPr>
            <w:tcW w:w="9054" w:type="dxa"/>
            <w:tcBorders>
              <w:bottom w:val="single" w:sz="4" w:space="0" w:color="000000"/>
            </w:tcBorders>
          </w:tcPr>
          <w:p w14:paraId="7C4534B1" w14:textId="77777777" w:rsidR="00CD5503" w:rsidRPr="00CD5503" w:rsidRDefault="00CD5503" w:rsidP="00CD5503">
            <w:pPr>
              <w:pStyle w:val="ListParagraph"/>
              <w:numPr>
                <w:ilvl w:val="0"/>
                <w:numId w:val="18"/>
              </w:numPr>
              <w:rPr>
                <w:rFonts w:eastAsia="Century Gothic" w:cstheme="majorHAnsi"/>
                <w:bCs/>
                <w:sz w:val="20"/>
                <w:szCs w:val="20"/>
                <w:lang w:val="en-US"/>
              </w:rPr>
            </w:pPr>
            <w:r w:rsidRPr="00CD5503">
              <w:rPr>
                <w:rFonts w:eastAsia="Century Gothic" w:cstheme="majorHAnsi"/>
                <w:bCs/>
                <w:sz w:val="20"/>
                <w:szCs w:val="20"/>
                <w:lang w:val="en-US"/>
              </w:rPr>
              <w:t>Other transplant options (e.g., compatible living donor transplant, kidney paired donation) should be considered for kidney transplant recipients in category 3.</w:t>
            </w:r>
          </w:p>
        </w:tc>
      </w:tr>
      <w:tr w:rsidR="00CD5503" w:rsidRPr="00CD5503" w14:paraId="73A14D08" w14:textId="77777777" w:rsidTr="00CD5503">
        <w:trPr>
          <w:trHeight w:val="520"/>
        </w:trPr>
        <w:tc>
          <w:tcPr>
            <w:tcW w:w="9054" w:type="dxa"/>
          </w:tcPr>
          <w:p w14:paraId="61FF4E51"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t>Kidney transplantation in category 3 candidates requires a thorough risk/benefit analysis, and strategies to prevent and treat Ab rebound need to be carefully planned.</w:t>
            </w:r>
          </w:p>
        </w:tc>
      </w:tr>
      <w:tr w:rsidR="00CD5503" w:rsidRPr="00CD5503" w14:paraId="1B1C5318" w14:textId="77777777" w:rsidTr="00CD5503">
        <w:trPr>
          <w:trHeight w:val="520"/>
        </w:trPr>
        <w:tc>
          <w:tcPr>
            <w:tcW w:w="9054" w:type="dxa"/>
          </w:tcPr>
          <w:p w14:paraId="06D1878B"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t>PEX and IVIG might be part of a desensitization strategy, if required, in kidney transplant candidates in category 3.</w:t>
            </w:r>
          </w:p>
        </w:tc>
      </w:tr>
      <w:tr w:rsidR="00CD5503" w:rsidRPr="00CD5503" w14:paraId="6CE9C0AB" w14:textId="77777777" w:rsidTr="00CD5503">
        <w:trPr>
          <w:trHeight w:val="520"/>
        </w:trPr>
        <w:tc>
          <w:tcPr>
            <w:tcW w:w="9054" w:type="dxa"/>
          </w:tcPr>
          <w:p w14:paraId="456F3F3A"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t>Although still controversial, the use of rituximab might be considered as an adjunct to prevent Ab-mediated injury in kidney transplant candidates in category 3.</w:t>
            </w:r>
          </w:p>
        </w:tc>
      </w:tr>
      <w:tr w:rsidR="00CD5503" w:rsidRPr="00CD5503" w14:paraId="136E8BEA" w14:textId="77777777" w:rsidTr="00CD5503">
        <w:trPr>
          <w:trHeight w:val="520"/>
        </w:trPr>
        <w:tc>
          <w:tcPr>
            <w:tcW w:w="9054" w:type="dxa"/>
          </w:tcPr>
          <w:p w14:paraId="74D305C9"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t>Beyond careful clinical surveillance, monitoring with DSA screening, surveillance biopsy are useful tools for category 3.</w:t>
            </w:r>
          </w:p>
        </w:tc>
      </w:tr>
      <w:tr w:rsidR="00CD5503" w:rsidRPr="00CD5503" w14:paraId="65288E75" w14:textId="77777777" w:rsidTr="00CD5503">
        <w:trPr>
          <w:trHeight w:val="520"/>
        </w:trPr>
        <w:tc>
          <w:tcPr>
            <w:tcW w:w="9054" w:type="dxa"/>
          </w:tcPr>
          <w:p w14:paraId="3947D3FF"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t>Lymphocyte-depleting agents, rather than IL 2RA, should be used for KTRs category 3.</w:t>
            </w:r>
          </w:p>
        </w:tc>
      </w:tr>
      <w:tr w:rsidR="00CD5503" w:rsidRPr="00CD5503" w14:paraId="375656AD" w14:textId="77777777" w:rsidTr="00CD5503">
        <w:trPr>
          <w:trHeight w:val="520"/>
        </w:trPr>
        <w:tc>
          <w:tcPr>
            <w:tcW w:w="9054" w:type="dxa"/>
          </w:tcPr>
          <w:p w14:paraId="45525927"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t>Either alemtuzumab or ATG induction therapies can be used in category 3.</w:t>
            </w:r>
          </w:p>
        </w:tc>
      </w:tr>
      <w:tr w:rsidR="00CD5503" w:rsidRPr="00CD5503" w14:paraId="0F2264B9" w14:textId="77777777" w:rsidTr="00CD5503">
        <w:trPr>
          <w:trHeight w:val="520"/>
        </w:trPr>
        <w:tc>
          <w:tcPr>
            <w:tcW w:w="9054" w:type="dxa"/>
          </w:tcPr>
          <w:p w14:paraId="7323FC8D"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t xml:space="preserve">Candidates for transplantation in risk category 3 who receive a kidney should receive maintenance immunosuppression consisting of tacrolimus, mycophenolate and steroids. </w:t>
            </w:r>
          </w:p>
        </w:tc>
      </w:tr>
      <w:tr w:rsidR="00CD5503" w:rsidRPr="00CD5503" w14:paraId="023BC824" w14:textId="77777777" w:rsidTr="00CD5503">
        <w:trPr>
          <w:trHeight w:val="520"/>
        </w:trPr>
        <w:tc>
          <w:tcPr>
            <w:tcW w:w="9054" w:type="dxa"/>
          </w:tcPr>
          <w:p w14:paraId="0041528D" w14:textId="77777777" w:rsidR="00CD5503" w:rsidRPr="00CD5503" w:rsidRDefault="00CD5503" w:rsidP="00CD5503">
            <w:pPr>
              <w:pStyle w:val="ListParagraph"/>
              <w:numPr>
                <w:ilvl w:val="0"/>
                <w:numId w:val="18"/>
              </w:numPr>
              <w:spacing w:before="240" w:after="0" w:line="240" w:lineRule="auto"/>
              <w:jc w:val="both"/>
              <w:rPr>
                <w:rFonts w:eastAsia="Century Gothic" w:cstheme="majorHAnsi"/>
                <w:bCs/>
                <w:sz w:val="20"/>
                <w:szCs w:val="20"/>
              </w:rPr>
            </w:pPr>
            <w:r w:rsidRPr="00CD5503">
              <w:rPr>
                <w:rFonts w:eastAsia="Century Gothic" w:cstheme="majorHAnsi"/>
                <w:bCs/>
                <w:sz w:val="20"/>
                <w:szCs w:val="20"/>
              </w:rPr>
              <w:lastRenderedPageBreak/>
              <w:t xml:space="preserve">A planned minimization or withdrawal of immunosuppression should be avoided in kidney transplant recipients in category 3. </w:t>
            </w:r>
          </w:p>
        </w:tc>
      </w:tr>
      <w:tr w:rsidR="00CD5503" w:rsidRPr="00CD5503" w14:paraId="654EFD65" w14:textId="77777777" w:rsidTr="00CD5503">
        <w:trPr>
          <w:trHeight w:val="520"/>
        </w:trPr>
        <w:tc>
          <w:tcPr>
            <w:tcW w:w="9054" w:type="dxa"/>
          </w:tcPr>
          <w:p w14:paraId="382E24B7" w14:textId="77777777" w:rsidR="00CD5503" w:rsidRPr="00CD5503" w:rsidRDefault="00CD5503" w:rsidP="00CD5503">
            <w:pPr>
              <w:pStyle w:val="ListParagraph"/>
              <w:numPr>
                <w:ilvl w:val="0"/>
                <w:numId w:val="18"/>
              </w:numPr>
              <w:rPr>
                <w:rFonts w:cstheme="majorHAnsi"/>
                <w:bCs/>
                <w:sz w:val="20"/>
                <w:szCs w:val="20"/>
                <w:lang w:val="en-US"/>
              </w:rPr>
            </w:pPr>
            <w:r w:rsidRPr="00CD5503">
              <w:rPr>
                <w:rFonts w:cstheme="majorHAnsi"/>
                <w:bCs/>
                <w:sz w:val="20"/>
                <w:szCs w:val="20"/>
                <w:lang w:val="en-US"/>
              </w:rPr>
              <w:t xml:space="preserve">For kidney transplant recipients who were in category 3 at transplantation, mTOR inhibitors can be contemplated as concomitant immunosuppressive medication in combination with tacrolimus instead of mycophenolate, especially in where adequate doses of mycophenolate cannot be tolerated, or mycophenolate-associated infectious complications occur. </w:t>
            </w:r>
          </w:p>
        </w:tc>
      </w:tr>
    </w:tbl>
    <w:p w14:paraId="496F6C11" w14:textId="77777777" w:rsidR="00CD5503" w:rsidRDefault="00CD5503">
      <w:pPr>
        <w:rPr>
          <w:b/>
          <w:bCs/>
        </w:rPr>
      </w:pPr>
    </w:p>
    <w:tbl>
      <w:tblPr>
        <w:tblW w:w="90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54"/>
      </w:tblGrid>
      <w:tr w:rsidR="00CD5503" w:rsidRPr="00CD5503" w14:paraId="21EA9BC6" w14:textId="77777777" w:rsidTr="00CD5503">
        <w:trPr>
          <w:trHeight w:val="180"/>
        </w:trPr>
        <w:tc>
          <w:tcPr>
            <w:tcW w:w="9054" w:type="dxa"/>
          </w:tcPr>
          <w:p w14:paraId="62FBC98C" w14:textId="77777777" w:rsidR="00CD5503" w:rsidRPr="00CD5503" w:rsidRDefault="00CD5503" w:rsidP="003D0254">
            <w:pPr>
              <w:pBdr>
                <w:top w:val="nil"/>
                <w:left w:val="nil"/>
                <w:bottom w:val="nil"/>
                <w:right w:val="nil"/>
                <w:between w:val="nil"/>
              </w:pBdr>
              <w:jc w:val="center"/>
              <w:rPr>
                <w:rFonts w:eastAsia="Century Gothic" w:cstheme="majorHAnsi"/>
                <w:bCs/>
                <w:color w:val="003493"/>
                <w:sz w:val="20"/>
                <w:szCs w:val="20"/>
              </w:rPr>
            </w:pPr>
            <w:r w:rsidRPr="00CD5503">
              <w:rPr>
                <w:rFonts w:eastAsia="Century Gothic" w:cstheme="majorHAnsi"/>
                <w:bCs/>
                <w:color w:val="003493"/>
                <w:sz w:val="20"/>
                <w:szCs w:val="20"/>
              </w:rPr>
              <w:t>STATEMENTS for category 4 profile patients</w:t>
            </w:r>
          </w:p>
        </w:tc>
      </w:tr>
      <w:tr w:rsidR="00CD5503" w:rsidRPr="00CD5503" w14:paraId="72FCCB67" w14:textId="77777777" w:rsidTr="00CD5503">
        <w:trPr>
          <w:trHeight w:val="520"/>
        </w:trPr>
        <w:tc>
          <w:tcPr>
            <w:tcW w:w="9054" w:type="dxa"/>
            <w:tcBorders>
              <w:bottom w:val="single" w:sz="4" w:space="0" w:color="000000"/>
            </w:tcBorders>
          </w:tcPr>
          <w:p w14:paraId="4066BD64" w14:textId="77777777" w:rsidR="00CD5503" w:rsidRPr="00CD5503" w:rsidRDefault="00CD5503" w:rsidP="00CD5503">
            <w:pPr>
              <w:pStyle w:val="ListParagraph"/>
              <w:numPr>
                <w:ilvl w:val="0"/>
                <w:numId w:val="19"/>
              </w:numPr>
              <w:spacing w:before="240" w:after="0" w:line="240" w:lineRule="auto"/>
              <w:jc w:val="both"/>
              <w:rPr>
                <w:rFonts w:eastAsia="Century Gothic" w:cstheme="majorHAnsi"/>
                <w:bCs/>
                <w:sz w:val="20"/>
                <w:szCs w:val="20"/>
              </w:rPr>
            </w:pPr>
            <w:r w:rsidRPr="00CD5503">
              <w:rPr>
                <w:rFonts w:eastAsia="Century Gothic" w:cstheme="majorHAnsi"/>
                <w:bCs/>
                <w:sz w:val="20"/>
                <w:szCs w:val="20"/>
              </w:rPr>
              <w:t>Candidates for kidney transplantation in category 4a are at increased risk for AMR compared to patients in category 4b and 5, and post-transplant monitoring and strategies to control Ab-mediated injury need to be considered.</w:t>
            </w:r>
          </w:p>
        </w:tc>
      </w:tr>
      <w:tr w:rsidR="00CD5503" w:rsidRPr="00CD5503" w14:paraId="54934DA6" w14:textId="77777777" w:rsidTr="00CD5503">
        <w:trPr>
          <w:trHeight w:val="520"/>
        </w:trPr>
        <w:tc>
          <w:tcPr>
            <w:tcW w:w="9054" w:type="dxa"/>
          </w:tcPr>
          <w:p w14:paraId="52736C4C" w14:textId="77777777" w:rsidR="00CD5503" w:rsidRPr="00CD5503" w:rsidRDefault="00CD5503" w:rsidP="00CD5503">
            <w:pPr>
              <w:pStyle w:val="ListParagraph"/>
              <w:numPr>
                <w:ilvl w:val="0"/>
                <w:numId w:val="19"/>
              </w:numPr>
              <w:spacing w:before="240" w:after="0" w:line="240" w:lineRule="auto"/>
              <w:jc w:val="both"/>
              <w:rPr>
                <w:rFonts w:eastAsia="Century Gothic" w:cstheme="majorHAnsi"/>
                <w:bCs/>
                <w:sz w:val="20"/>
                <w:szCs w:val="20"/>
              </w:rPr>
            </w:pPr>
            <w:r w:rsidRPr="00CD5503">
              <w:rPr>
                <w:rFonts w:eastAsia="Century Gothic" w:cstheme="majorHAnsi"/>
                <w:bCs/>
                <w:sz w:val="20"/>
                <w:szCs w:val="20"/>
              </w:rPr>
              <w:t xml:space="preserve">Beyond careful clinical surveillance, monitoring (together with DSA screening and surveillance biopsy) are useful tools for category 4a. </w:t>
            </w:r>
          </w:p>
        </w:tc>
      </w:tr>
      <w:tr w:rsidR="00CD5503" w:rsidRPr="00CD5503" w14:paraId="724E17C8" w14:textId="77777777" w:rsidTr="00CD5503">
        <w:trPr>
          <w:trHeight w:val="520"/>
        </w:trPr>
        <w:tc>
          <w:tcPr>
            <w:tcW w:w="9054" w:type="dxa"/>
          </w:tcPr>
          <w:p w14:paraId="632B0144" w14:textId="77777777" w:rsidR="00CD5503" w:rsidRPr="00CD5503" w:rsidRDefault="00CD5503" w:rsidP="00CD5503">
            <w:pPr>
              <w:pStyle w:val="ListParagraph"/>
              <w:numPr>
                <w:ilvl w:val="0"/>
                <w:numId w:val="19"/>
              </w:numPr>
              <w:spacing w:before="240" w:after="0" w:line="240" w:lineRule="auto"/>
              <w:jc w:val="both"/>
              <w:rPr>
                <w:rFonts w:eastAsia="Century Gothic" w:cstheme="majorHAnsi"/>
                <w:bCs/>
                <w:sz w:val="20"/>
                <w:szCs w:val="20"/>
              </w:rPr>
            </w:pPr>
            <w:r w:rsidRPr="00CD5503">
              <w:rPr>
                <w:rFonts w:eastAsia="Century Gothic" w:cstheme="majorHAnsi"/>
                <w:bCs/>
                <w:sz w:val="20"/>
                <w:szCs w:val="20"/>
              </w:rPr>
              <w:t>Lymphocyte-depleting agents, rather than IL 2RA, should be considered for KTRs category 4a.</w:t>
            </w:r>
          </w:p>
        </w:tc>
      </w:tr>
      <w:tr w:rsidR="00CD5503" w:rsidRPr="00CD5503" w14:paraId="5346C70A" w14:textId="77777777" w:rsidTr="00CD5503">
        <w:trPr>
          <w:trHeight w:val="520"/>
        </w:trPr>
        <w:tc>
          <w:tcPr>
            <w:tcW w:w="9054" w:type="dxa"/>
          </w:tcPr>
          <w:p w14:paraId="40155056" w14:textId="77777777" w:rsidR="00CD5503" w:rsidRPr="00CD5503" w:rsidRDefault="00CD5503" w:rsidP="00CD5503">
            <w:pPr>
              <w:pStyle w:val="ListParagraph"/>
              <w:numPr>
                <w:ilvl w:val="0"/>
                <w:numId w:val="19"/>
              </w:numPr>
              <w:spacing w:before="240" w:after="0" w:line="240" w:lineRule="auto"/>
              <w:jc w:val="both"/>
              <w:rPr>
                <w:rFonts w:eastAsia="Century Gothic" w:cstheme="majorHAnsi"/>
                <w:bCs/>
                <w:sz w:val="20"/>
                <w:szCs w:val="20"/>
              </w:rPr>
            </w:pPr>
            <w:r w:rsidRPr="00CD5503">
              <w:rPr>
                <w:rFonts w:eastAsia="Century Gothic" w:cstheme="majorHAnsi"/>
                <w:bCs/>
                <w:sz w:val="20"/>
                <w:szCs w:val="20"/>
              </w:rPr>
              <w:t>Either alemtuzumab or ATG induction therapies can be used in category 4a kidney transplant recipients.</w:t>
            </w:r>
          </w:p>
        </w:tc>
      </w:tr>
      <w:tr w:rsidR="00CD5503" w:rsidRPr="00CD5503" w14:paraId="750D40ED" w14:textId="77777777" w:rsidTr="00CD5503">
        <w:trPr>
          <w:trHeight w:val="520"/>
        </w:trPr>
        <w:tc>
          <w:tcPr>
            <w:tcW w:w="9054" w:type="dxa"/>
          </w:tcPr>
          <w:p w14:paraId="15909D47" w14:textId="77777777" w:rsidR="00CD5503" w:rsidRPr="00CD5503" w:rsidRDefault="00CD5503" w:rsidP="00CD5503">
            <w:pPr>
              <w:pStyle w:val="ListParagraph"/>
              <w:numPr>
                <w:ilvl w:val="0"/>
                <w:numId w:val="19"/>
              </w:numPr>
              <w:rPr>
                <w:rFonts w:eastAsia="Century Gothic" w:cstheme="majorHAnsi"/>
                <w:bCs/>
                <w:sz w:val="20"/>
                <w:szCs w:val="20"/>
              </w:rPr>
            </w:pPr>
            <w:r w:rsidRPr="00CD5503">
              <w:rPr>
                <w:rFonts w:eastAsia="Century Gothic" w:cstheme="majorHAnsi"/>
                <w:bCs/>
                <w:sz w:val="20"/>
                <w:szCs w:val="20"/>
              </w:rPr>
              <w:t>Kidney transplant candidates in risk category 4a should receive maintenance immunosuppression consisting of tacrolimus, mycophenolate and steroids.</w:t>
            </w:r>
          </w:p>
        </w:tc>
      </w:tr>
      <w:tr w:rsidR="00CD5503" w:rsidRPr="00CD5503" w14:paraId="28D683E5" w14:textId="77777777" w:rsidTr="00CD5503">
        <w:trPr>
          <w:trHeight w:val="520"/>
        </w:trPr>
        <w:tc>
          <w:tcPr>
            <w:tcW w:w="9054" w:type="dxa"/>
          </w:tcPr>
          <w:p w14:paraId="595DF42B" w14:textId="77777777" w:rsidR="00CD5503" w:rsidRPr="00CD5503" w:rsidRDefault="00CD5503" w:rsidP="00CD5503">
            <w:pPr>
              <w:pStyle w:val="ListParagraph"/>
              <w:numPr>
                <w:ilvl w:val="0"/>
                <w:numId w:val="19"/>
              </w:numPr>
              <w:spacing w:before="240" w:after="0" w:line="240" w:lineRule="auto"/>
              <w:jc w:val="both"/>
              <w:rPr>
                <w:rFonts w:eastAsia="Century Gothic" w:cstheme="majorHAnsi"/>
                <w:bCs/>
                <w:sz w:val="20"/>
                <w:szCs w:val="20"/>
              </w:rPr>
            </w:pPr>
            <w:r w:rsidRPr="00CD5503">
              <w:rPr>
                <w:rFonts w:eastAsia="Century Gothic" w:cstheme="majorHAnsi"/>
                <w:bCs/>
                <w:sz w:val="20"/>
                <w:szCs w:val="20"/>
              </w:rPr>
              <w:t>A planned minimization or withdrawal of immunosuppression should be avoided in kidney transplant candidates in category 4a.</w:t>
            </w:r>
            <w:r w:rsidRPr="00CD5503">
              <w:rPr>
                <w:rFonts w:eastAsia="Century Gothic" w:cstheme="majorHAnsi"/>
                <w:bCs/>
                <w:sz w:val="20"/>
                <w:szCs w:val="20"/>
                <w:lang w:val="en-US"/>
              </w:rPr>
              <w:t xml:space="preserve"> </w:t>
            </w:r>
          </w:p>
        </w:tc>
      </w:tr>
      <w:tr w:rsidR="00CD5503" w:rsidRPr="00CD5503" w14:paraId="1334398A" w14:textId="77777777" w:rsidTr="00CD5503">
        <w:trPr>
          <w:trHeight w:val="520"/>
        </w:trPr>
        <w:tc>
          <w:tcPr>
            <w:tcW w:w="9054" w:type="dxa"/>
          </w:tcPr>
          <w:p w14:paraId="7A836B83" w14:textId="77777777" w:rsidR="00CD5503" w:rsidRPr="00CD5503" w:rsidRDefault="00CD5503" w:rsidP="00CD5503">
            <w:pPr>
              <w:pStyle w:val="ListParagraph"/>
              <w:numPr>
                <w:ilvl w:val="0"/>
                <w:numId w:val="19"/>
              </w:numPr>
              <w:rPr>
                <w:rFonts w:eastAsia="Century Gothic" w:cstheme="majorHAnsi"/>
                <w:bCs/>
                <w:sz w:val="20"/>
                <w:szCs w:val="20"/>
              </w:rPr>
            </w:pPr>
            <w:r w:rsidRPr="00CD5503">
              <w:rPr>
                <w:rFonts w:eastAsia="Century Gothic" w:cstheme="majorHAnsi"/>
                <w:bCs/>
                <w:sz w:val="20"/>
                <w:szCs w:val="20"/>
              </w:rPr>
              <w:t>For kidney transplant recipients who were in category 4a at transplantation, mTOR inhibitors can be contemplated as concomitant immunosuppressive medication in combination with tacrolimus instead of mycophenolate, especially in where adequate doses of mycophenolate cannot be tolerated, or mycophenolate-associated infectious complications occur.</w:t>
            </w:r>
          </w:p>
        </w:tc>
      </w:tr>
      <w:tr w:rsidR="00CD5503" w:rsidRPr="00CD5503" w14:paraId="06D8E2C8" w14:textId="77777777" w:rsidTr="00CD5503">
        <w:trPr>
          <w:trHeight w:val="520"/>
        </w:trPr>
        <w:tc>
          <w:tcPr>
            <w:tcW w:w="9054" w:type="dxa"/>
          </w:tcPr>
          <w:p w14:paraId="1F552903" w14:textId="77777777" w:rsidR="00CD5503" w:rsidRPr="00CD5503" w:rsidRDefault="00CD5503" w:rsidP="00CD5503">
            <w:pPr>
              <w:pStyle w:val="ListParagraph"/>
              <w:numPr>
                <w:ilvl w:val="0"/>
                <w:numId w:val="19"/>
              </w:numPr>
              <w:spacing w:before="240" w:after="0" w:line="240" w:lineRule="auto"/>
              <w:jc w:val="both"/>
              <w:rPr>
                <w:rFonts w:eastAsia="Century Gothic" w:cstheme="majorHAnsi"/>
                <w:bCs/>
                <w:sz w:val="20"/>
                <w:szCs w:val="20"/>
              </w:rPr>
            </w:pPr>
            <w:r w:rsidRPr="00CD5503">
              <w:rPr>
                <w:rFonts w:eastAsia="Century Gothic" w:cstheme="majorHAnsi"/>
                <w:bCs/>
                <w:sz w:val="20"/>
                <w:szCs w:val="20"/>
              </w:rPr>
              <w:t xml:space="preserve">Currently, for kidney transplant candidates in category 4b there is no evidence of increased immunological risk and they do not require any additional treatment beyond standard of care. </w:t>
            </w:r>
          </w:p>
        </w:tc>
      </w:tr>
    </w:tbl>
    <w:p w14:paraId="7666E7F4" w14:textId="77777777" w:rsidR="00CD5503" w:rsidRDefault="00CD5503">
      <w:pPr>
        <w:rPr>
          <w:b/>
          <w:bCs/>
        </w:rPr>
      </w:pPr>
    </w:p>
    <w:tbl>
      <w:tblPr>
        <w:tblW w:w="90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53"/>
      </w:tblGrid>
      <w:tr w:rsidR="00CD5503" w:rsidRPr="00CD5503" w14:paraId="3033E0A0" w14:textId="77777777" w:rsidTr="00CD5503">
        <w:trPr>
          <w:trHeight w:val="170"/>
        </w:trPr>
        <w:tc>
          <w:tcPr>
            <w:tcW w:w="9053" w:type="dxa"/>
          </w:tcPr>
          <w:p w14:paraId="2616277D" w14:textId="77777777" w:rsidR="00CD5503" w:rsidRPr="00CD5503" w:rsidRDefault="00CD5503" w:rsidP="003D0254">
            <w:pPr>
              <w:pBdr>
                <w:top w:val="nil"/>
                <w:left w:val="nil"/>
                <w:bottom w:val="nil"/>
                <w:right w:val="nil"/>
                <w:between w:val="nil"/>
              </w:pBdr>
              <w:jc w:val="center"/>
              <w:rPr>
                <w:rFonts w:eastAsia="Century Gothic" w:cstheme="majorHAnsi"/>
                <w:bCs/>
                <w:color w:val="003493"/>
                <w:sz w:val="20"/>
                <w:szCs w:val="20"/>
              </w:rPr>
            </w:pPr>
            <w:r w:rsidRPr="00CD5503">
              <w:rPr>
                <w:rFonts w:eastAsia="Century Gothic" w:cstheme="majorHAnsi"/>
                <w:bCs/>
                <w:color w:val="003493"/>
                <w:sz w:val="20"/>
                <w:szCs w:val="20"/>
              </w:rPr>
              <w:t>STATEMENTS for category 5 profile patients</w:t>
            </w:r>
          </w:p>
        </w:tc>
      </w:tr>
      <w:tr w:rsidR="00CD5503" w:rsidRPr="00CD5503" w14:paraId="55B2C55F" w14:textId="77777777" w:rsidTr="00CD5503">
        <w:trPr>
          <w:trHeight w:val="493"/>
        </w:trPr>
        <w:tc>
          <w:tcPr>
            <w:tcW w:w="9053" w:type="dxa"/>
          </w:tcPr>
          <w:p w14:paraId="513D147E" w14:textId="77777777" w:rsidR="00CD5503" w:rsidRPr="00CD5503" w:rsidRDefault="00CD5503" w:rsidP="00CD5503">
            <w:pPr>
              <w:pStyle w:val="ListParagraph"/>
              <w:numPr>
                <w:ilvl w:val="0"/>
                <w:numId w:val="20"/>
              </w:numPr>
              <w:spacing w:before="240" w:after="0" w:line="240" w:lineRule="auto"/>
              <w:jc w:val="both"/>
              <w:rPr>
                <w:rFonts w:eastAsia="Century Gothic" w:cstheme="majorHAnsi"/>
                <w:bCs/>
                <w:sz w:val="20"/>
                <w:szCs w:val="20"/>
              </w:rPr>
            </w:pPr>
            <w:r w:rsidRPr="00CD5503">
              <w:rPr>
                <w:rFonts w:eastAsia="Century Gothic" w:cstheme="majorHAnsi"/>
                <w:bCs/>
                <w:sz w:val="20"/>
                <w:szCs w:val="20"/>
              </w:rPr>
              <w:t xml:space="preserve">Based on existing data, kidney transplant candidates in category 4b or 5 with non-DSA HLA antibodies do not require any additional treatment beyond standard of care. </w:t>
            </w:r>
          </w:p>
        </w:tc>
      </w:tr>
    </w:tbl>
    <w:p w14:paraId="020380A3" w14:textId="77777777" w:rsidR="00CD5503" w:rsidRDefault="00CD5503">
      <w:pPr>
        <w:rPr>
          <w:b/>
          <w:bCs/>
        </w:rPr>
      </w:pPr>
    </w:p>
    <w:p w14:paraId="0C486AF2" w14:textId="77777777" w:rsidR="00CD5503" w:rsidRDefault="00CD5503">
      <w:pPr>
        <w:rPr>
          <w:b/>
          <w:bCs/>
        </w:rPr>
      </w:pPr>
    </w:p>
    <w:p w14:paraId="572BF5F3" w14:textId="77777777" w:rsidR="00732C59" w:rsidRDefault="00732C59">
      <w:pPr>
        <w:rPr>
          <w:b/>
          <w:bCs/>
        </w:rPr>
      </w:pPr>
      <w:r>
        <w:rPr>
          <w:b/>
          <w:bCs/>
        </w:rPr>
        <w:br w:type="page"/>
      </w:r>
    </w:p>
    <w:p w14:paraId="74694B84" w14:textId="510E0C7F" w:rsidR="0065744E" w:rsidRDefault="0065744E" w:rsidP="0065744E">
      <w:r w:rsidRPr="00F735E4">
        <w:rPr>
          <w:b/>
          <w:bCs/>
        </w:rPr>
        <w:lastRenderedPageBreak/>
        <w:t xml:space="preserve">Supplementary Table S3. </w:t>
      </w:r>
      <w:r w:rsidRPr="00F735E4">
        <w:t>The Delphi Review Group selection</w:t>
      </w:r>
    </w:p>
    <w:tbl>
      <w:tblPr>
        <w:tblStyle w:val="TableGrid"/>
        <w:tblW w:w="0" w:type="auto"/>
        <w:tblLook w:val="04A0" w:firstRow="1" w:lastRow="0" w:firstColumn="1" w:lastColumn="0" w:noHBand="0" w:noVBand="1"/>
      </w:tblPr>
      <w:tblGrid>
        <w:gridCol w:w="7508"/>
        <w:gridCol w:w="1508"/>
      </w:tblGrid>
      <w:tr w:rsidR="007E36E6" w:rsidRPr="003A30E7" w14:paraId="76433591" w14:textId="77777777" w:rsidTr="007E36E6">
        <w:tc>
          <w:tcPr>
            <w:tcW w:w="7508" w:type="dxa"/>
          </w:tcPr>
          <w:p w14:paraId="715253D1" w14:textId="575ACE7D" w:rsidR="007E36E6" w:rsidRPr="003A30E7" w:rsidRDefault="007E36E6" w:rsidP="00D90E3C">
            <w:pPr>
              <w:rPr>
                <w:b/>
                <w:bCs/>
              </w:rPr>
            </w:pPr>
            <w:r>
              <w:rPr>
                <w:b/>
                <w:bCs/>
              </w:rPr>
              <w:t>Strategy</w:t>
            </w:r>
          </w:p>
        </w:tc>
        <w:tc>
          <w:tcPr>
            <w:tcW w:w="1508" w:type="dxa"/>
          </w:tcPr>
          <w:p w14:paraId="7E665BAE" w14:textId="55DA7F03" w:rsidR="007E36E6" w:rsidRPr="003A30E7" w:rsidRDefault="007E36E6" w:rsidP="00D90E3C">
            <w:pPr>
              <w:jc w:val="center"/>
              <w:rPr>
                <w:b/>
                <w:bCs/>
              </w:rPr>
            </w:pPr>
            <w:r>
              <w:rPr>
                <w:b/>
                <w:bCs/>
              </w:rPr>
              <w:t>Experts recruited</w:t>
            </w:r>
          </w:p>
          <w:p w14:paraId="37D80BA3" w14:textId="77777777" w:rsidR="007E36E6" w:rsidRPr="003A30E7" w:rsidRDefault="007E36E6" w:rsidP="00D90E3C">
            <w:pPr>
              <w:jc w:val="center"/>
              <w:rPr>
                <w:b/>
                <w:bCs/>
              </w:rPr>
            </w:pPr>
            <w:r w:rsidRPr="003A30E7">
              <w:rPr>
                <w:b/>
                <w:bCs/>
              </w:rPr>
              <w:t>N=53</w:t>
            </w:r>
          </w:p>
        </w:tc>
      </w:tr>
      <w:tr w:rsidR="007E36E6" w14:paraId="261323CA" w14:textId="77777777" w:rsidTr="007E36E6">
        <w:tc>
          <w:tcPr>
            <w:tcW w:w="7508" w:type="dxa"/>
          </w:tcPr>
          <w:p w14:paraId="6BDF61FD" w14:textId="77777777" w:rsidR="007E36E6" w:rsidRPr="00E26D08" w:rsidRDefault="007E36E6" w:rsidP="007E36E6">
            <w:pPr>
              <w:pStyle w:val="ListParagraph"/>
              <w:numPr>
                <w:ilvl w:val="0"/>
                <w:numId w:val="21"/>
              </w:numPr>
              <w:rPr>
                <w:b/>
                <w:bCs/>
              </w:rPr>
            </w:pPr>
            <w:r w:rsidRPr="00E26D08">
              <w:rPr>
                <w:b/>
                <w:bCs/>
              </w:rPr>
              <w:t xml:space="preserve">Open call sent by ESOT to its member list with the following questions: </w:t>
            </w:r>
          </w:p>
          <w:p w14:paraId="4F80F151" w14:textId="77777777" w:rsidR="007E36E6" w:rsidRPr="00085FE3" w:rsidRDefault="007E36E6" w:rsidP="007E36E6">
            <w:pPr>
              <w:pStyle w:val="ListParagraph"/>
              <w:numPr>
                <w:ilvl w:val="0"/>
                <w:numId w:val="22"/>
              </w:numPr>
              <w:spacing w:before="100" w:beforeAutospacing="1" w:after="100" w:afterAutospacing="1"/>
              <w:rPr>
                <w:lang w:val="en-US"/>
              </w:rPr>
            </w:pPr>
            <w:r w:rsidRPr="00085FE3">
              <w:rPr>
                <w:lang w:val="en-US"/>
              </w:rPr>
              <w:t>How many years of experience do you have in the care of kidney transplantation recipients?</w:t>
            </w:r>
          </w:p>
          <w:p w14:paraId="20B68B2B" w14:textId="77777777" w:rsidR="007E36E6" w:rsidRPr="00085FE3" w:rsidRDefault="007E36E6" w:rsidP="007E36E6">
            <w:pPr>
              <w:pStyle w:val="ListParagraph"/>
              <w:numPr>
                <w:ilvl w:val="0"/>
                <w:numId w:val="23"/>
              </w:numPr>
              <w:spacing w:before="100" w:beforeAutospacing="1" w:after="100" w:afterAutospacing="1"/>
              <w:rPr>
                <w:lang w:val="en-US"/>
              </w:rPr>
            </w:pPr>
            <w:r w:rsidRPr="00085FE3">
              <w:rPr>
                <w:lang w:val="en-US"/>
              </w:rPr>
              <w:t>&lt;5</w:t>
            </w:r>
          </w:p>
          <w:p w14:paraId="1605A2D3" w14:textId="77777777" w:rsidR="007E36E6" w:rsidRPr="00085FE3" w:rsidRDefault="007E36E6" w:rsidP="007E36E6">
            <w:pPr>
              <w:pStyle w:val="ListParagraph"/>
              <w:numPr>
                <w:ilvl w:val="0"/>
                <w:numId w:val="23"/>
              </w:numPr>
              <w:spacing w:before="100" w:beforeAutospacing="1" w:after="100" w:afterAutospacing="1"/>
              <w:rPr>
                <w:lang w:val="en-US"/>
              </w:rPr>
            </w:pPr>
            <w:r w:rsidRPr="00085FE3">
              <w:rPr>
                <w:lang w:val="en-US"/>
              </w:rPr>
              <w:t>6-10</w:t>
            </w:r>
          </w:p>
          <w:p w14:paraId="714446F3" w14:textId="77777777" w:rsidR="007E36E6" w:rsidRPr="00085FE3" w:rsidRDefault="007E36E6" w:rsidP="007E36E6">
            <w:pPr>
              <w:pStyle w:val="ListParagraph"/>
              <w:numPr>
                <w:ilvl w:val="0"/>
                <w:numId w:val="23"/>
              </w:numPr>
              <w:spacing w:before="100" w:beforeAutospacing="1" w:after="100" w:afterAutospacing="1"/>
              <w:rPr>
                <w:lang w:val="en-US"/>
              </w:rPr>
            </w:pPr>
            <w:r w:rsidRPr="00085FE3">
              <w:rPr>
                <w:lang w:val="en-US"/>
              </w:rPr>
              <w:t>11-20</w:t>
            </w:r>
          </w:p>
          <w:p w14:paraId="6362D15C" w14:textId="77777777" w:rsidR="007E36E6" w:rsidRDefault="007E36E6" w:rsidP="007E36E6">
            <w:pPr>
              <w:pStyle w:val="ListParagraph"/>
              <w:numPr>
                <w:ilvl w:val="0"/>
                <w:numId w:val="23"/>
              </w:numPr>
              <w:spacing w:before="100" w:beforeAutospacing="1" w:after="100" w:afterAutospacing="1"/>
              <w:rPr>
                <w:lang w:val="en-US"/>
              </w:rPr>
            </w:pPr>
            <w:r w:rsidRPr="00085FE3">
              <w:rPr>
                <w:lang w:val="en-US"/>
              </w:rPr>
              <w:t>&gt;20</w:t>
            </w:r>
          </w:p>
          <w:p w14:paraId="6106A4A4" w14:textId="77777777" w:rsidR="007E36E6" w:rsidRPr="00085FE3" w:rsidRDefault="007E36E6" w:rsidP="007E36E6">
            <w:pPr>
              <w:pStyle w:val="ListParagraph"/>
              <w:spacing w:before="100" w:beforeAutospacing="1" w:after="100" w:afterAutospacing="1"/>
              <w:rPr>
                <w:lang w:val="en-US"/>
              </w:rPr>
            </w:pPr>
          </w:p>
          <w:p w14:paraId="56E708D5" w14:textId="77777777" w:rsidR="007E36E6" w:rsidRPr="00085FE3" w:rsidRDefault="007E36E6" w:rsidP="007E36E6">
            <w:pPr>
              <w:pStyle w:val="ListParagraph"/>
              <w:numPr>
                <w:ilvl w:val="0"/>
                <w:numId w:val="22"/>
              </w:numPr>
              <w:spacing w:before="100" w:beforeAutospacing="1" w:after="100" w:afterAutospacing="1"/>
              <w:rPr>
                <w:lang w:val="en-US"/>
              </w:rPr>
            </w:pPr>
            <w:r w:rsidRPr="00085FE3">
              <w:rPr>
                <w:lang w:val="en-US"/>
              </w:rPr>
              <w:t>Do you have experience in desensitization procedures in sensitized kidney transplantation recipients?</w:t>
            </w:r>
          </w:p>
          <w:p w14:paraId="784ACABD" w14:textId="77777777" w:rsidR="007E36E6" w:rsidRPr="00085FE3" w:rsidRDefault="007E36E6" w:rsidP="007E36E6">
            <w:pPr>
              <w:pStyle w:val="ListParagraph"/>
              <w:numPr>
                <w:ilvl w:val="0"/>
                <w:numId w:val="24"/>
              </w:numPr>
              <w:spacing w:before="100" w:beforeAutospacing="1" w:after="100" w:afterAutospacing="1"/>
              <w:rPr>
                <w:lang w:val="en-US"/>
              </w:rPr>
            </w:pPr>
            <w:r w:rsidRPr="00085FE3">
              <w:rPr>
                <w:lang w:val="en-US"/>
              </w:rPr>
              <w:t>Yes, &lt; 5 cases</w:t>
            </w:r>
          </w:p>
          <w:p w14:paraId="68509C0F" w14:textId="77777777" w:rsidR="007E36E6" w:rsidRPr="00085FE3" w:rsidRDefault="007E36E6" w:rsidP="007E36E6">
            <w:pPr>
              <w:pStyle w:val="ListParagraph"/>
              <w:numPr>
                <w:ilvl w:val="0"/>
                <w:numId w:val="24"/>
              </w:numPr>
              <w:spacing w:before="100" w:beforeAutospacing="1" w:after="100" w:afterAutospacing="1"/>
              <w:rPr>
                <w:lang w:val="en-US"/>
              </w:rPr>
            </w:pPr>
            <w:r w:rsidRPr="00085FE3">
              <w:rPr>
                <w:lang w:val="en-US"/>
              </w:rPr>
              <w:t>Yes, 6-20 cases</w:t>
            </w:r>
          </w:p>
          <w:p w14:paraId="777FDEC3" w14:textId="77777777" w:rsidR="007E36E6" w:rsidRPr="00085FE3" w:rsidRDefault="007E36E6" w:rsidP="007E36E6">
            <w:pPr>
              <w:pStyle w:val="ListParagraph"/>
              <w:numPr>
                <w:ilvl w:val="0"/>
                <w:numId w:val="24"/>
              </w:numPr>
              <w:spacing w:before="100" w:beforeAutospacing="1" w:after="100" w:afterAutospacing="1"/>
              <w:rPr>
                <w:lang w:val="en-US"/>
              </w:rPr>
            </w:pPr>
            <w:r w:rsidRPr="00085FE3">
              <w:rPr>
                <w:lang w:val="en-US"/>
              </w:rPr>
              <w:t>Yes, &gt;20 cases</w:t>
            </w:r>
          </w:p>
          <w:p w14:paraId="7F91CD95" w14:textId="77777777" w:rsidR="007E36E6" w:rsidRDefault="007E36E6" w:rsidP="007E36E6">
            <w:pPr>
              <w:pStyle w:val="ListParagraph"/>
              <w:numPr>
                <w:ilvl w:val="0"/>
                <w:numId w:val="24"/>
              </w:numPr>
              <w:spacing w:before="100" w:beforeAutospacing="1" w:after="100" w:afterAutospacing="1"/>
              <w:rPr>
                <w:lang w:val="en-US"/>
              </w:rPr>
            </w:pPr>
            <w:r w:rsidRPr="00085FE3">
              <w:rPr>
                <w:lang w:val="en-US"/>
              </w:rPr>
              <w:t xml:space="preserve">No </w:t>
            </w:r>
          </w:p>
          <w:p w14:paraId="1788B8F4" w14:textId="77777777" w:rsidR="007E36E6" w:rsidRPr="00085FE3" w:rsidRDefault="007E36E6" w:rsidP="007E36E6">
            <w:pPr>
              <w:pStyle w:val="ListParagraph"/>
              <w:spacing w:before="100" w:beforeAutospacing="1" w:after="100" w:afterAutospacing="1"/>
              <w:rPr>
                <w:lang w:val="en-US"/>
              </w:rPr>
            </w:pPr>
          </w:p>
          <w:p w14:paraId="732C2ACD" w14:textId="77777777" w:rsidR="007E36E6" w:rsidRPr="00085FE3" w:rsidRDefault="007E36E6" w:rsidP="007E36E6">
            <w:pPr>
              <w:pStyle w:val="ListParagraph"/>
              <w:numPr>
                <w:ilvl w:val="0"/>
                <w:numId w:val="22"/>
              </w:numPr>
              <w:spacing w:before="100" w:beforeAutospacing="1" w:after="100" w:afterAutospacing="1"/>
              <w:rPr>
                <w:lang w:val="en-US"/>
              </w:rPr>
            </w:pPr>
            <w:r w:rsidRPr="00085FE3">
              <w:rPr>
                <w:lang w:val="en-US"/>
              </w:rPr>
              <w:t>Do you have experience in immunosuppressive therapy in sensitized kidney transplantation recipients?</w:t>
            </w:r>
          </w:p>
          <w:p w14:paraId="0072E33A" w14:textId="77777777" w:rsidR="007E36E6" w:rsidRPr="00085FE3" w:rsidRDefault="007E36E6" w:rsidP="007E36E6">
            <w:pPr>
              <w:pStyle w:val="ListParagraph"/>
              <w:numPr>
                <w:ilvl w:val="0"/>
                <w:numId w:val="25"/>
              </w:numPr>
              <w:spacing w:before="100" w:beforeAutospacing="1" w:after="100" w:afterAutospacing="1"/>
              <w:rPr>
                <w:lang w:val="en-US"/>
              </w:rPr>
            </w:pPr>
            <w:r w:rsidRPr="00085FE3">
              <w:rPr>
                <w:lang w:val="en-US"/>
              </w:rPr>
              <w:t>Yes, &lt; 5 cases</w:t>
            </w:r>
          </w:p>
          <w:p w14:paraId="5283D926" w14:textId="77777777" w:rsidR="007E36E6" w:rsidRPr="00085FE3" w:rsidRDefault="007E36E6" w:rsidP="007E36E6">
            <w:pPr>
              <w:pStyle w:val="ListParagraph"/>
              <w:numPr>
                <w:ilvl w:val="0"/>
                <w:numId w:val="25"/>
              </w:numPr>
              <w:spacing w:before="100" w:beforeAutospacing="1" w:after="100" w:afterAutospacing="1"/>
              <w:rPr>
                <w:lang w:val="en-US"/>
              </w:rPr>
            </w:pPr>
            <w:r w:rsidRPr="00085FE3">
              <w:rPr>
                <w:lang w:val="en-US"/>
              </w:rPr>
              <w:t>Yes, 6-20 cases</w:t>
            </w:r>
          </w:p>
          <w:p w14:paraId="272E5FAC" w14:textId="77777777" w:rsidR="007E36E6" w:rsidRPr="00085FE3" w:rsidRDefault="007E36E6" w:rsidP="007E36E6">
            <w:pPr>
              <w:pStyle w:val="ListParagraph"/>
              <w:numPr>
                <w:ilvl w:val="0"/>
                <w:numId w:val="25"/>
              </w:numPr>
              <w:spacing w:before="100" w:beforeAutospacing="1" w:after="100" w:afterAutospacing="1"/>
              <w:rPr>
                <w:lang w:val="en-US"/>
              </w:rPr>
            </w:pPr>
            <w:r w:rsidRPr="00085FE3">
              <w:rPr>
                <w:lang w:val="en-US"/>
              </w:rPr>
              <w:t>Yes, &gt;20 cases</w:t>
            </w:r>
          </w:p>
          <w:p w14:paraId="391918C2" w14:textId="77777777" w:rsidR="007E36E6" w:rsidRDefault="007E36E6" w:rsidP="007E36E6">
            <w:pPr>
              <w:pStyle w:val="ListParagraph"/>
              <w:numPr>
                <w:ilvl w:val="0"/>
                <w:numId w:val="25"/>
              </w:numPr>
              <w:spacing w:before="100" w:beforeAutospacing="1" w:after="100" w:afterAutospacing="1"/>
              <w:rPr>
                <w:lang w:val="en-US"/>
              </w:rPr>
            </w:pPr>
            <w:r w:rsidRPr="00085FE3">
              <w:rPr>
                <w:lang w:val="en-US"/>
              </w:rPr>
              <w:t xml:space="preserve">No </w:t>
            </w:r>
          </w:p>
          <w:p w14:paraId="12D7AB10" w14:textId="77777777" w:rsidR="007E36E6" w:rsidRPr="00085FE3" w:rsidRDefault="007E36E6" w:rsidP="007E36E6">
            <w:pPr>
              <w:pStyle w:val="ListParagraph"/>
              <w:spacing w:before="100" w:beforeAutospacing="1" w:after="100" w:afterAutospacing="1"/>
              <w:rPr>
                <w:lang w:val="en-US"/>
              </w:rPr>
            </w:pPr>
          </w:p>
          <w:p w14:paraId="76CA3D75" w14:textId="77777777" w:rsidR="007E36E6" w:rsidRPr="00085FE3" w:rsidRDefault="007E36E6" w:rsidP="007E36E6">
            <w:pPr>
              <w:pStyle w:val="ListParagraph"/>
              <w:numPr>
                <w:ilvl w:val="0"/>
                <w:numId w:val="22"/>
              </w:numPr>
              <w:spacing w:before="100" w:beforeAutospacing="1" w:after="100" w:afterAutospacing="1"/>
              <w:rPr>
                <w:lang w:val="en-US"/>
              </w:rPr>
            </w:pPr>
            <w:r w:rsidRPr="00085FE3">
              <w:rPr>
                <w:lang w:val="en-US"/>
              </w:rPr>
              <w:t>Have you contributed to scientific publications in the field of sensitized kidney transplant recipients?</w:t>
            </w:r>
          </w:p>
          <w:p w14:paraId="47A497A2" w14:textId="77777777" w:rsidR="007E36E6" w:rsidRPr="00085FE3" w:rsidRDefault="007E36E6" w:rsidP="007E36E6">
            <w:pPr>
              <w:pStyle w:val="ListParagraph"/>
              <w:numPr>
                <w:ilvl w:val="0"/>
                <w:numId w:val="26"/>
              </w:numPr>
              <w:spacing w:before="100" w:beforeAutospacing="1" w:after="100" w:afterAutospacing="1"/>
              <w:rPr>
                <w:lang w:val="en-US"/>
              </w:rPr>
            </w:pPr>
            <w:r w:rsidRPr="00085FE3">
              <w:rPr>
                <w:lang w:val="en-US"/>
              </w:rPr>
              <w:t>Yes (please provide reference)</w:t>
            </w:r>
          </w:p>
          <w:p w14:paraId="1059EB82" w14:textId="77777777" w:rsidR="007E36E6" w:rsidRDefault="007E36E6" w:rsidP="007E36E6">
            <w:pPr>
              <w:pStyle w:val="ListParagraph"/>
              <w:numPr>
                <w:ilvl w:val="0"/>
                <w:numId w:val="26"/>
              </w:numPr>
              <w:spacing w:before="100" w:beforeAutospacing="1" w:after="100" w:afterAutospacing="1"/>
              <w:rPr>
                <w:lang w:val="en-US"/>
              </w:rPr>
            </w:pPr>
            <w:r w:rsidRPr="00085FE3">
              <w:rPr>
                <w:lang w:val="en-US"/>
              </w:rPr>
              <w:t xml:space="preserve">No </w:t>
            </w:r>
          </w:p>
          <w:p w14:paraId="64ACA2E8" w14:textId="77777777" w:rsidR="007E36E6" w:rsidRPr="00085FE3" w:rsidRDefault="007E36E6" w:rsidP="007E36E6">
            <w:pPr>
              <w:pStyle w:val="ListParagraph"/>
              <w:spacing w:before="100" w:beforeAutospacing="1" w:after="100" w:afterAutospacing="1"/>
              <w:rPr>
                <w:lang w:val="en-US"/>
              </w:rPr>
            </w:pPr>
          </w:p>
          <w:p w14:paraId="4DF27F76" w14:textId="77777777" w:rsidR="007E36E6" w:rsidRPr="00085FE3" w:rsidRDefault="007E36E6" w:rsidP="007E36E6">
            <w:pPr>
              <w:pStyle w:val="ListParagraph"/>
              <w:numPr>
                <w:ilvl w:val="0"/>
                <w:numId w:val="22"/>
              </w:numPr>
              <w:spacing w:before="100" w:beforeAutospacing="1" w:after="100" w:afterAutospacing="1"/>
              <w:rPr>
                <w:lang w:val="en-US"/>
              </w:rPr>
            </w:pPr>
            <w:r w:rsidRPr="00085FE3">
              <w:rPr>
                <w:lang w:val="en-US"/>
              </w:rPr>
              <w:t>Have you participated as PI or co-PI to a clinical trial aimed to develop strategies of desensitization/immunosuppression and to evaluate the outcome of kidney transplantation in highly sensitized recipients?</w:t>
            </w:r>
          </w:p>
          <w:p w14:paraId="6B10C242" w14:textId="77777777" w:rsidR="007E36E6" w:rsidRPr="00085FE3" w:rsidRDefault="007E36E6" w:rsidP="007E36E6">
            <w:pPr>
              <w:pStyle w:val="ListParagraph"/>
              <w:numPr>
                <w:ilvl w:val="0"/>
                <w:numId w:val="27"/>
              </w:numPr>
              <w:spacing w:before="100" w:beforeAutospacing="1" w:after="100" w:afterAutospacing="1"/>
              <w:rPr>
                <w:lang w:val="en-US"/>
              </w:rPr>
            </w:pPr>
            <w:r w:rsidRPr="00085FE3">
              <w:rPr>
                <w:lang w:val="en-US"/>
              </w:rPr>
              <w:t>Yes</w:t>
            </w:r>
          </w:p>
          <w:p w14:paraId="78E329E0" w14:textId="7BF64070" w:rsidR="007E36E6" w:rsidRPr="007E36E6" w:rsidRDefault="007E36E6" w:rsidP="007E36E6">
            <w:pPr>
              <w:pStyle w:val="ListParagraph"/>
              <w:numPr>
                <w:ilvl w:val="0"/>
                <w:numId w:val="27"/>
              </w:numPr>
              <w:spacing w:before="100" w:beforeAutospacing="1" w:after="100" w:afterAutospacing="1"/>
              <w:rPr>
                <w:lang w:val="en-US"/>
              </w:rPr>
            </w:pPr>
            <w:r w:rsidRPr="00085FE3">
              <w:rPr>
                <w:lang w:val="en-US"/>
              </w:rPr>
              <w:t>No</w:t>
            </w:r>
          </w:p>
        </w:tc>
        <w:tc>
          <w:tcPr>
            <w:tcW w:w="1508" w:type="dxa"/>
          </w:tcPr>
          <w:p w14:paraId="77F250D0" w14:textId="3F9143DF" w:rsidR="007E36E6" w:rsidRDefault="007E36E6" w:rsidP="00D90E3C">
            <w:pPr>
              <w:jc w:val="center"/>
            </w:pPr>
            <w:r>
              <w:t>12</w:t>
            </w:r>
          </w:p>
        </w:tc>
      </w:tr>
      <w:tr w:rsidR="007E36E6" w14:paraId="5CACAF6F" w14:textId="77777777" w:rsidTr="007E36E6">
        <w:tc>
          <w:tcPr>
            <w:tcW w:w="7508" w:type="dxa"/>
          </w:tcPr>
          <w:p w14:paraId="4750C956" w14:textId="07A8C3AF" w:rsidR="007E36E6" w:rsidRPr="00E26D08" w:rsidRDefault="007E36E6" w:rsidP="007E36E6">
            <w:pPr>
              <w:pStyle w:val="ListParagraph"/>
              <w:numPr>
                <w:ilvl w:val="0"/>
                <w:numId w:val="21"/>
              </w:numPr>
              <w:spacing w:before="100" w:beforeAutospacing="1" w:after="100" w:afterAutospacing="1"/>
              <w:rPr>
                <w:b/>
                <w:bCs/>
                <w:lang w:val="en-US"/>
              </w:rPr>
            </w:pPr>
            <w:r w:rsidRPr="00E26D08">
              <w:rPr>
                <w:b/>
                <w:bCs/>
                <w:lang w:val="en-US"/>
              </w:rPr>
              <w:t xml:space="preserve">Call for participation Kidney specific sections of the scientific societies (ESOT and ERA-EDTA). </w:t>
            </w:r>
          </w:p>
        </w:tc>
        <w:tc>
          <w:tcPr>
            <w:tcW w:w="1508" w:type="dxa"/>
          </w:tcPr>
          <w:p w14:paraId="0148B0A1" w14:textId="694B4526" w:rsidR="007E36E6" w:rsidRPr="007E36E6" w:rsidRDefault="007E36E6" w:rsidP="00D90E3C">
            <w:pPr>
              <w:jc w:val="center"/>
              <w:rPr>
                <w:lang w:val="en-US"/>
              </w:rPr>
            </w:pPr>
            <w:r w:rsidRPr="00655CBD">
              <w:rPr>
                <w:lang w:val="en-US"/>
              </w:rPr>
              <w:t>23</w:t>
            </w:r>
          </w:p>
        </w:tc>
      </w:tr>
      <w:tr w:rsidR="007E36E6" w14:paraId="3144FC15" w14:textId="77777777" w:rsidTr="007E36E6">
        <w:tc>
          <w:tcPr>
            <w:tcW w:w="7508" w:type="dxa"/>
          </w:tcPr>
          <w:p w14:paraId="67D30FD6" w14:textId="21828AAF" w:rsidR="007E36E6" w:rsidRPr="00E26D08" w:rsidRDefault="007E36E6" w:rsidP="007E36E6">
            <w:pPr>
              <w:pStyle w:val="ListParagraph"/>
              <w:numPr>
                <w:ilvl w:val="0"/>
                <w:numId w:val="21"/>
              </w:numPr>
              <w:spacing w:before="100" w:beforeAutospacing="1" w:after="100" w:afterAutospacing="1"/>
              <w:rPr>
                <w:b/>
                <w:bCs/>
                <w:lang w:val="en-US"/>
              </w:rPr>
            </w:pPr>
            <w:r w:rsidRPr="00E26D08">
              <w:rPr>
                <w:b/>
                <w:bCs/>
                <w:lang w:val="en-US"/>
              </w:rPr>
              <w:t>Call for participation to members of 3 previous working groups on this topic (TLJ WS06, Engage 1 and Engage 2).</w:t>
            </w:r>
          </w:p>
        </w:tc>
        <w:tc>
          <w:tcPr>
            <w:tcW w:w="1508" w:type="dxa"/>
          </w:tcPr>
          <w:p w14:paraId="27137A3B" w14:textId="16AF5AF0" w:rsidR="007E36E6" w:rsidRDefault="007E36E6" w:rsidP="00D90E3C">
            <w:pPr>
              <w:jc w:val="center"/>
            </w:pPr>
            <w:r>
              <w:t>18</w:t>
            </w:r>
          </w:p>
        </w:tc>
      </w:tr>
    </w:tbl>
    <w:p w14:paraId="1CA292A4" w14:textId="77777777" w:rsidR="0065744E" w:rsidRDefault="0065744E">
      <w:pPr>
        <w:rPr>
          <w:b/>
          <w:bCs/>
        </w:rPr>
      </w:pPr>
    </w:p>
    <w:p w14:paraId="7CE85680" w14:textId="6C1F4685" w:rsidR="00BC0435" w:rsidRDefault="00BC0435">
      <w:r>
        <w:rPr>
          <w:b/>
          <w:bCs/>
        </w:rPr>
        <w:t>Suppleme</w:t>
      </w:r>
      <w:r w:rsidRPr="00F735E4">
        <w:rPr>
          <w:b/>
          <w:bCs/>
        </w:rPr>
        <w:t>ntary Table S</w:t>
      </w:r>
      <w:r w:rsidR="0065744E" w:rsidRPr="00F735E4">
        <w:rPr>
          <w:b/>
          <w:bCs/>
        </w:rPr>
        <w:t>4</w:t>
      </w:r>
      <w:r w:rsidRPr="00F735E4">
        <w:rPr>
          <w:b/>
          <w:bCs/>
        </w:rPr>
        <w:t xml:space="preserve">. </w:t>
      </w:r>
      <w:r w:rsidRPr="00F735E4">
        <w:t>The</w:t>
      </w:r>
      <w:r>
        <w:t xml:space="preserve"> Delphi Review Group</w:t>
      </w:r>
    </w:p>
    <w:tbl>
      <w:tblPr>
        <w:tblStyle w:val="TableGrid"/>
        <w:tblW w:w="0" w:type="auto"/>
        <w:tblLook w:val="04A0" w:firstRow="1" w:lastRow="0" w:firstColumn="1" w:lastColumn="0" w:noHBand="0" w:noVBand="1"/>
      </w:tblPr>
      <w:tblGrid>
        <w:gridCol w:w="6516"/>
        <w:gridCol w:w="2500"/>
      </w:tblGrid>
      <w:tr w:rsidR="00BC0435" w:rsidRPr="003A30E7" w14:paraId="61145C69" w14:textId="77777777" w:rsidTr="0486A39D">
        <w:tc>
          <w:tcPr>
            <w:tcW w:w="6516" w:type="dxa"/>
          </w:tcPr>
          <w:p w14:paraId="5AAAB42D" w14:textId="4CC428D4" w:rsidR="00BC0435" w:rsidRPr="003A30E7" w:rsidRDefault="003A30E7">
            <w:pPr>
              <w:rPr>
                <w:b/>
                <w:bCs/>
              </w:rPr>
            </w:pPr>
            <w:r w:rsidRPr="003A30E7">
              <w:rPr>
                <w:b/>
                <w:bCs/>
              </w:rPr>
              <w:t>Characteristic</w:t>
            </w:r>
          </w:p>
        </w:tc>
        <w:tc>
          <w:tcPr>
            <w:tcW w:w="2500" w:type="dxa"/>
          </w:tcPr>
          <w:p w14:paraId="3FEC392A" w14:textId="77777777" w:rsidR="00BC0435" w:rsidRPr="003A30E7" w:rsidRDefault="003A30E7" w:rsidP="003A30E7">
            <w:pPr>
              <w:jc w:val="center"/>
              <w:rPr>
                <w:b/>
                <w:bCs/>
              </w:rPr>
            </w:pPr>
            <w:r w:rsidRPr="003A30E7">
              <w:rPr>
                <w:b/>
                <w:bCs/>
              </w:rPr>
              <w:t>Delphi Review Group</w:t>
            </w:r>
          </w:p>
          <w:p w14:paraId="61CF198F" w14:textId="67C00E29" w:rsidR="003A30E7" w:rsidRPr="003A30E7" w:rsidRDefault="003A30E7" w:rsidP="003A30E7">
            <w:pPr>
              <w:jc w:val="center"/>
              <w:rPr>
                <w:b/>
                <w:bCs/>
              </w:rPr>
            </w:pPr>
            <w:r w:rsidRPr="003A30E7">
              <w:rPr>
                <w:b/>
                <w:bCs/>
              </w:rPr>
              <w:t>N=53</w:t>
            </w:r>
          </w:p>
        </w:tc>
      </w:tr>
      <w:tr w:rsidR="00BC0435" w14:paraId="06114A89" w14:textId="77777777" w:rsidTr="0486A39D">
        <w:tc>
          <w:tcPr>
            <w:tcW w:w="6516" w:type="dxa"/>
          </w:tcPr>
          <w:p w14:paraId="73B0A70B" w14:textId="21654DEB" w:rsidR="00BC0435" w:rsidRDefault="003A30E7">
            <w:r>
              <w:t>Geographical location</w:t>
            </w:r>
            <w:r w:rsidR="0045001E">
              <w:t>, n</w:t>
            </w:r>
          </w:p>
          <w:p w14:paraId="5FA0498D" w14:textId="77777777" w:rsidR="00B47B72" w:rsidRDefault="0486A39D" w:rsidP="0045001E">
            <w:pPr>
              <w:ind w:left="589"/>
            </w:pPr>
            <w:r>
              <w:t>United Kingdom</w:t>
            </w:r>
          </w:p>
          <w:p w14:paraId="11BE8F4A" w14:textId="5CA92293" w:rsidR="003A30E7" w:rsidRDefault="0486A39D" w:rsidP="0045001E">
            <w:pPr>
              <w:ind w:left="589"/>
            </w:pPr>
            <w:r>
              <w:lastRenderedPageBreak/>
              <w:t>France</w:t>
            </w:r>
          </w:p>
          <w:p w14:paraId="4404045B" w14:textId="77777777" w:rsidR="003A30E7" w:rsidRDefault="003A30E7" w:rsidP="0045001E">
            <w:pPr>
              <w:ind w:left="589"/>
            </w:pPr>
            <w:r>
              <w:t>Italy</w:t>
            </w:r>
          </w:p>
          <w:p w14:paraId="58541A79" w14:textId="77777777" w:rsidR="003A30E7" w:rsidRDefault="003A30E7" w:rsidP="0045001E">
            <w:pPr>
              <w:ind w:left="589"/>
            </w:pPr>
            <w:r>
              <w:t>Spain</w:t>
            </w:r>
          </w:p>
          <w:p w14:paraId="33EADA49" w14:textId="77777777" w:rsidR="003A30E7" w:rsidRDefault="0045001E" w:rsidP="0045001E">
            <w:pPr>
              <w:ind w:left="589"/>
            </w:pPr>
            <w:r>
              <w:t>Belgium</w:t>
            </w:r>
          </w:p>
          <w:p w14:paraId="05D71196" w14:textId="77777777" w:rsidR="0045001E" w:rsidRDefault="0045001E" w:rsidP="0045001E">
            <w:pPr>
              <w:ind w:left="589"/>
            </w:pPr>
            <w:r>
              <w:t>The Netherlands</w:t>
            </w:r>
          </w:p>
          <w:p w14:paraId="5F0DFBAB" w14:textId="77777777" w:rsidR="0045001E" w:rsidRPr="00597E7F" w:rsidRDefault="0045001E" w:rsidP="0045001E">
            <w:pPr>
              <w:ind w:left="589"/>
            </w:pPr>
            <w:r w:rsidRPr="00597E7F">
              <w:t>Germany</w:t>
            </w:r>
          </w:p>
          <w:p w14:paraId="0BFF8D7E" w14:textId="77777777" w:rsidR="0045001E" w:rsidRPr="00474F63" w:rsidRDefault="0045001E" w:rsidP="0045001E">
            <w:pPr>
              <w:ind w:left="589"/>
              <w:rPr>
                <w:lang w:val="de-DE"/>
              </w:rPr>
            </w:pPr>
            <w:r w:rsidRPr="00474F63">
              <w:rPr>
                <w:lang w:val="de-DE"/>
              </w:rPr>
              <w:t>Austria</w:t>
            </w:r>
          </w:p>
          <w:p w14:paraId="79FA04D2" w14:textId="77777777" w:rsidR="0045001E" w:rsidRPr="001E7EF0" w:rsidRDefault="0045001E" w:rsidP="0045001E">
            <w:pPr>
              <w:ind w:left="589"/>
              <w:rPr>
                <w:lang w:val="de-DE"/>
              </w:rPr>
            </w:pPr>
            <w:proofErr w:type="spellStart"/>
            <w:r w:rsidRPr="001E7EF0">
              <w:rPr>
                <w:lang w:val="de-DE"/>
              </w:rPr>
              <w:t>Switzerland</w:t>
            </w:r>
            <w:proofErr w:type="spellEnd"/>
          </w:p>
          <w:p w14:paraId="6C2ACB8F" w14:textId="77777777" w:rsidR="0045001E" w:rsidRPr="001E7EF0" w:rsidRDefault="0045001E" w:rsidP="0045001E">
            <w:pPr>
              <w:ind w:left="589"/>
              <w:rPr>
                <w:lang w:val="de-DE"/>
              </w:rPr>
            </w:pPr>
            <w:proofErr w:type="spellStart"/>
            <w:r w:rsidRPr="001E7EF0">
              <w:rPr>
                <w:lang w:val="de-DE"/>
              </w:rPr>
              <w:t>Norway</w:t>
            </w:r>
            <w:proofErr w:type="spellEnd"/>
          </w:p>
          <w:p w14:paraId="1C9ED8E1" w14:textId="77777777" w:rsidR="0045001E" w:rsidRPr="001E7EF0" w:rsidRDefault="0045001E" w:rsidP="0045001E">
            <w:pPr>
              <w:ind w:left="589"/>
              <w:rPr>
                <w:lang w:val="de-DE"/>
              </w:rPr>
            </w:pPr>
            <w:proofErr w:type="spellStart"/>
            <w:r w:rsidRPr="001E7EF0">
              <w:rPr>
                <w:lang w:val="de-DE"/>
              </w:rPr>
              <w:t>Sweden</w:t>
            </w:r>
            <w:proofErr w:type="spellEnd"/>
          </w:p>
          <w:p w14:paraId="79B16FC0" w14:textId="77777777" w:rsidR="0045001E" w:rsidRPr="001E7EF0" w:rsidRDefault="0045001E" w:rsidP="0045001E">
            <w:pPr>
              <w:ind w:left="589"/>
              <w:rPr>
                <w:lang w:val="de-DE"/>
              </w:rPr>
            </w:pPr>
            <w:proofErr w:type="spellStart"/>
            <w:r w:rsidRPr="001E7EF0">
              <w:rPr>
                <w:lang w:val="de-DE"/>
              </w:rPr>
              <w:t>Denmark</w:t>
            </w:r>
            <w:proofErr w:type="spellEnd"/>
          </w:p>
          <w:p w14:paraId="40212A83" w14:textId="77777777" w:rsidR="0045001E" w:rsidRPr="001E7EF0" w:rsidRDefault="0045001E" w:rsidP="0045001E">
            <w:pPr>
              <w:ind w:left="589"/>
              <w:rPr>
                <w:lang w:val="de-DE"/>
              </w:rPr>
            </w:pPr>
            <w:proofErr w:type="spellStart"/>
            <w:r w:rsidRPr="001E7EF0">
              <w:rPr>
                <w:lang w:val="de-DE"/>
              </w:rPr>
              <w:t>Hungary</w:t>
            </w:r>
            <w:proofErr w:type="spellEnd"/>
          </w:p>
          <w:p w14:paraId="7E2B419B" w14:textId="77777777" w:rsidR="0045001E" w:rsidRDefault="0045001E" w:rsidP="0045001E">
            <w:pPr>
              <w:ind w:left="589"/>
            </w:pPr>
            <w:r>
              <w:t>The Czech Republic</w:t>
            </w:r>
          </w:p>
          <w:p w14:paraId="420E1AFA" w14:textId="77777777" w:rsidR="0045001E" w:rsidRDefault="0045001E" w:rsidP="0045001E">
            <w:pPr>
              <w:ind w:left="589"/>
            </w:pPr>
            <w:r>
              <w:t>Romania</w:t>
            </w:r>
          </w:p>
          <w:p w14:paraId="7B8B5256" w14:textId="77777777" w:rsidR="0045001E" w:rsidRDefault="0045001E" w:rsidP="0045001E">
            <w:pPr>
              <w:ind w:left="589"/>
            </w:pPr>
            <w:r>
              <w:t>Portugal</w:t>
            </w:r>
          </w:p>
          <w:p w14:paraId="652A23B3" w14:textId="748C42BE" w:rsidR="0045001E" w:rsidRDefault="0045001E" w:rsidP="0045001E">
            <w:pPr>
              <w:ind w:left="589"/>
            </w:pPr>
            <w:r>
              <w:t>Turkey</w:t>
            </w:r>
          </w:p>
        </w:tc>
        <w:tc>
          <w:tcPr>
            <w:tcW w:w="2500" w:type="dxa"/>
          </w:tcPr>
          <w:p w14:paraId="12375985" w14:textId="77777777" w:rsidR="00BC0435" w:rsidRDefault="00BC0435" w:rsidP="003A30E7">
            <w:pPr>
              <w:jc w:val="center"/>
            </w:pPr>
          </w:p>
          <w:p w14:paraId="34BD1108" w14:textId="77777777" w:rsidR="0045001E" w:rsidRDefault="0045001E" w:rsidP="003A30E7">
            <w:pPr>
              <w:jc w:val="center"/>
            </w:pPr>
            <w:r>
              <w:t>10</w:t>
            </w:r>
          </w:p>
          <w:p w14:paraId="659F0A8F" w14:textId="77777777" w:rsidR="0045001E" w:rsidRDefault="0045001E" w:rsidP="003A30E7">
            <w:pPr>
              <w:jc w:val="center"/>
            </w:pPr>
            <w:r>
              <w:lastRenderedPageBreak/>
              <w:t>10</w:t>
            </w:r>
          </w:p>
          <w:p w14:paraId="2ED73C15" w14:textId="77777777" w:rsidR="0045001E" w:rsidRDefault="0045001E" w:rsidP="003A30E7">
            <w:pPr>
              <w:jc w:val="center"/>
            </w:pPr>
            <w:r>
              <w:t>8</w:t>
            </w:r>
          </w:p>
          <w:p w14:paraId="33D16501" w14:textId="77777777" w:rsidR="0045001E" w:rsidRDefault="0045001E" w:rsidP="003A30E7">
            <w:pPr>
              <w:jc w:val="center"/>
            </w:pPr>
            <w:r>
              <w:t>5</w:t>
            </w:r>
          </w:p>
          <w:p w14:paraId="45DFC843" w14:textId="77777777" w:rsidR="0045001E" w:rsidRDefault="0045001E" w:rsidP="003A30E7">
            <w:pPr>
              <w:jc w:val="center"/>
            </w:pPr>
            <w:r>
              <w:t>3</w:t>
            </w:r>
          </w:p>
          <w:p w14:paraId="234EC62F" w14:textId="77777777" w:rsidR="0045001E" w:rsidRDefault="0045001E" w:rsidP="003A30E7">
            <w:pPr>
              <w:jc w:val="center"/>
            </w:pPr>
            <w:r>
              <w:t>3</w:t>
            </w:r>
          </w:p>
          <w:p w14:paraId="16C3658E" w14:textId="77777777" w:rsidR="0045001E" w:rsidRDefault="00E726B2" w:rsidP="003A30E7">
            <w:pPr>
              <w:jc w:val="center"/>
            </w:pPr>
            <w:r>
              <w:t>2</w:t>
            </w:r>
          </w:p>
          <w:p w14:paraId="1876A06F" w14:textId="77777777" w:rsidR="00E726B2" w:rsidRDefault="00E726B2" w:rsidP="003A30E7">
            <w:pPr>
              <w:jc w:val="center"/>
            </w:pPr>
            <w:r>
              <w:t>2</w:t>
            </w:r>
          </w:p>
          <w:p w14:paraId="7599C9DB" w14:textId="77777777" w:rsidR="00E726B2" w:rsidRDefault="00E726B2" w:rsidP="003A30E7">
            <w:pPr>
              <w:jc w:val="center"/>
            </w:pPr>
            <w:r>
              <w:t>2</w:t>
            </w:r>
          </w:p>
          <w:p w14:paraId="3BAED466" w14:textId="77777777" w:rsidR="00E726B2" w:rsidRDefault="00E726B2" w:rsidP="003A30E7">
            <w:pPr>
              <w:jc w:val="center"/>
            </w:pPr>
            <w:r>
              <w:t>1</w:t>
            </w:r>
          </w:p>
          <w:p w14:paraId="2D868274" w14:textId="77777777" w:rsidR="00E726B2" w:rsidRDefault="00E726B2" w:rsidP="003A30E7">
            <w:pPr>
              <w:jc w:val="center"/>
            </w:pPr>
            <w:r>
              <w:t>1</w:t>
            </w:r>
          </w:p>
          <w:p w14:paraId="783CEECE" w14:textId="77777777" w:rsidR="00E726B2" w:rsidRDefault="00E726B2" w:rsidP="003A30E7">
            <w:pPr>
              <w:jc w:val="center"/>
            </w:pPr>
            <w:r>
              <w:t>1</w:t>
            </w:r>
          </w:p>
          <w:p w14:paraId="3C8BAADA" w14:textId="77777777" w:rsidR="00E726B2" w:rsidRDefault="00E726B2" w:rsidP="003A30E7">
            <w:pPr>
              <w:jc w:val="center"/>
            </w:pPr>
            <w:r>
              <w:t>1</w:t>
            </w:r>
          </w:p>
          <w:p w14:paraId="48069AEE" w14:textId="77777777" w:rsidR="00E726B2" w:rsidRDefault="00E726B2" w:rsidP="003A30E7">
            <w:pPr>
              <w:jc w:val="center"/>
            </w:pPr>
            <w:r>
              <w:t>1</w:t>
            </w:r>
          </w:p>
          <w:p w14:paraId="5F40B246" w14:textId="77777777" w:rsidR="00E726B2" w:rsidRDefault="00E726B2" w:rsidP="003A30E7">
            <w:pPr>
              <w:jc w:val="center"/>
            </w:pPr>
            <w:r>
              <w:t>1</w:t>
            </w:r>
          </w:p>
          <w:p w14:paraId="789B9D8F" w14:textId="77777777" w:rsidR="00E726B2" w:rsidRDefault="00E726B2" w:rsidP="003A30E7">
            <w:pPr>
              <w:jc w:val="center"/>
            </w:pPr>
            <w:r>
              <w:t>1</w:t>
            </w:r>
          </w:p>
          <w:p w14:paraId="1CA87806" w14:textId="04F86459" w:rsidR="00E726B2" w:rsidRDefault="00E726B2" w:rsidP="003A30E7">
            <w:pPr>
              <w:jc w:val="center"/>
            </w:pPr>
            <w:r>
              <w:t>1</w:t>
            </w:r>
          </w:p>
        </w:tc>
      </w:tr>
      <w:tr w:rsidR="00BC0435" w14:paraId="77BE7732" w14:textId="77777777" w:rsidTr="0486A39D">
        <w:tc>
          <w:tcPr>
            <w:tcW w:w="6516" w:type="dxa"/>
          </w:tcPr>
          <w:p w14:paraId="606520C4" w14:textId="59075DBA" w:rsidR="00BC0435" w:rsidRDefault="00E726B2">
            <w:r>
              <w:lastRenderedPageBreak/>
              <w:t>Mean age, years (range)</w:t>
            </w:r>
          </w:p>
        </w:tc>
        <w:tc>
          <w:tcPr>
            <w:tcW w:w="2500" w:type="dxa"/>
          </w:tcPr>
          <w:p w14:paraId="22A6E57B" w14:textId="0738927C" w:rsidR="00BC0435" w:rsidRDefault="00E726B2" w:rsidP="003A30E7">
            <w:pPr>
              <w:jc w:val="center"/>
            </w:pPr>
            <w:r>
              <w:t>50.5 (36–67)</w:t>
            </w:r>
          </w:p>
        </w:tc>
      </w:tr>
      <w:tr w:rsidR="00E726B2" w14:paraId="6E1C6F7E" w14:textId="77777777" w:rsidTr="0486A39D">
        <w:tc>
          <w:tcPr>
            <w:tcW w:w="6516" w:type="dxa"/>
          </w:tcPr>
          <w:p w14:paraId="37DFDFB5" w14:textId="30EE66D4" w:rsidR="00E726B2" w:rsidRDefault="00E726B2">
            <w:r>
              <w:t>Male sex, %</w:t>
            </w:r>
          </w:p>
        </w:tc>
        <w:tc>
          <w:tcPr>
            <w:tcW w:w="2500" w:type="dxa"/>
          </w:tcPr>
          <w:p w14:paraId="2295F673" w14:textId="1D92DEEB" w:rsidR="00E726B2" w:rsidRDefault="00E726B2" w:rsidP="003A30E7">
            <w:pPr>
              <w:jc w:val="center"/>
            </w:pPr>
            <w:r>
              <w:t>72</w:t>
            </w:r>
          </w:p>
        </w:tc>
      </w:tr>
      <w:tr w:rsidR="00E726B2" w14:paraId="6A33F3DD" w14:textId="77777777" w:rsidTr="0486A39D">
        <w:tc>
          <w:tcPr>
            <w:tcW w:w="6516" w:type="dxa"/>
          </w:tcPr>
          <w:p w14:paraId="1B88AEEE" w14:textId="16D58732" w:rsidR="00E726B2" w:rsidRDefault="00E726B2">
            <w:r>
              <w:t>Specialty, %</w:t>
            </w:r>
          </w:p>
          <w:p w14:paraId="60088B70" w14:textId="77777777" w:rsidR="00E726B2" w:rsidRDefault="00E726B2" w:rsidP="00E726B2">
            <w:pPr>
              <w:ind w:left="589"/>
            </w:pPr>
            <w:r>
              <w:t>Nephrologists</w:t>
            </w:r>
          </w:p>
          <w:p w14:paraId="48784602" w14:textId="77777777" w:rsidR="00E726B2" w:rsidRDefault="00E726B2" w:rsidP="00E726B2">
            <w:pPr>
              <w:ind w:left="589"/>
            </w:pPr>
            <w:r>
              <w:t>Transplant surgeons</w:t>
            </w:r>
          </w:p>
          <w:p w14:paraId="703A6D16" w14:textId="7CC5041C" w:rsidR="00E726B2" w:rsidRDefault="00E726B2" w:rsidP="00E726B2">
            <w:pPr>
              <w:ind w:left="589"/>
            </w:pPr>
            <w:r>
              <w:t>Immunologists</w:t>
            </w:r>
          </w:p>
        </w:tc>
        <w:tc>
          <w:tcPr>
            <w:tcW w:w="2500" w:type="dxa"/>
          </w:tcPr>
          <w:p w14:paraId="0458153F" w14:textId="77777777" w:rsidR="00E726B2" w:rsidRDefault="00E726B2" w:rsidP="003A30E7">
            <w:pPr>
              <w:jc w:val="center"/>
            </w:pPr>
          </w:p>
          <w:p w14:paraId="30B9CED5" w14:textId="77777777" w:rsidR="00E726B2" w:rsidRDefault="00E726B2" w:rsidP="003A30E7">
            <w:pPr>
              <w:jc w:val="center"/>
            </w:pPr>
            <w:r>
              <w:t>71.7</w:t>
            </w:r>
          </w:p>
          <w:p w14:paraId="2F3B6027" w14:textId="32D837B6" w:rsidR="00E726B2" w:rsidRDefault="00E726B2" w:rsidP="003A30E7">
            <w:pPr>
              <w:jc w:val="center"/>
            </w:pPr>
            <w:r>
              <w:t>2</w:t>
            </w:r>
            <w:r w:rsidR="00C63E86">
              <w:t>4</w:t>
            </w:r>
            <w:r>
              <w:t>.</w:t>
            </w:r>
            <w:r w:rsidR="00C63E86">
              <w:t>5</w:t>
            </w:r>
          </w:p>
          <w:p w14:paraId="0C77C7AD" w14:textId="2E4F5916" w:rsidR="00E726B2" w:rsidRDefault="00E726B2" w:rsidP="003A30E7">
            <w:pPr>
              <w:jc w:val="center"/>
            </w:pPr>
            <w:r>
              <w:t>3.8</w:t>
            </w:r>
          </w:p>
        </w:tc>
      </w:tr>
      <w:tr w:rsidR="00E726B2" w14:paraId="7DDD558E" w14:textId="77777777" w:rsidTr="0486A39D">
        <w:tc>
          <w:tcPr>
            <w:tcW w:w="6516" w:type="dxa"/>
          </w:tcPr>
          <w:p w14:paraId="00CC6105" w14:textId="64F84882" w:rsidR="00E726B2" w:rsidRDefault="00E726B2">
            <w:r>
              <w:t xml:space="preserve">Academic status, </w:t>
            </w:r>
            <w:r w:rsidR="00024487">
              <w:t>%</w:t>
            </w:r>
          </w:p>
          <w:p w14:paraId="7BEF2E8E" w14:textId="77777777" w:rsidR="00E726B2" w:rsidRDefault="00E726B2" w:rsidP="00E726B2">
            <w:pPr>
              <w:ind w:left="589"/>
            </w:pPr>
            <w:r>
              <w:t>Full professor</w:t>
            </w:r>
          </w:p>
          <w:p w14:paraId="75F78111" w14:textId="77777777" w:rsidR="00E726B2" w:rsidRDefault="00E726B2" w:rsidP="00E726B2">
            <w:pPr>
              <w:ind w:left="589"/>
            </w:pPr>
            <w:r>
              <w:t>Associate professor</w:t>
            </w:r>
          </w:p>
          <w:p w14:paraId="4261683E" w14:textId="77777777" w:rsidR="00E726B2" w:rsidRDefault="00E726B2" w:rsidP="00E726B2">
            <w:pPr>
              <w:ind w:left="589"/>
            </w:pPr>
            <w:r>
              <w:t>Assistant professor</w:t>
            </w:r>
          </w:p>
          <w:p w14:paraId="16C2AB59" w14:textId="01B0A627" w:rsidR="00EB6F76" w:rsidRDefault="00EB6F76" w:rsidP="00E726B2">
            <w:pPr>
              <w:ind w:left="589"/>
            </w:pPr>
            <w:r>
              <w:t>Other</w:t>
            </w:r>
          </w:p>
        </w:tc>
        <w:tc>
          <w:tcPr>
            <w:tcW w:w="2500" w:type="dxa"/>
          </w:tcPr>
          <w:p w14:paraId="06FAEC0D" w14:textId="77777777" w:rsidR="00E726B2" w:rsidRDefault="00E726B2" w:rsidP="003A30E7">
            <w:pPr>
              <w:jc w:val="center"/>
            </w:pPr>
          </w:p>
          <w:p w14:paraId="42D939E4" w14:textId="55024635" w:rsidR="00E726B2" w:rsidRDefault="00066FF8" w:rsidP="003A30E7">
            <w:pPr>
              <w:jc w:val="center"/>
            </w:pPr>
            <w:r w:rsidRPr="006221B6">
              <w:t>38</w:t>
            </w:r>
          </w:p>
          <w:p w14:paraId="2E651D53" w14:textId="7447C85E" w:rsidR="00066FF8" w:rsidRDefault="00066FF8" w:rsidP="003A30E7">
            <w:pPr>
              <w:jc w:val="center"/>
            </w:pPr>
            <w:r>
              <w:t>1</w:t>
            </w:r>
            <w:r w:rsidR="006221B6">
              <w:t>9</w:t>
            </w:r>
          </w:p>
          <w:p w14:paraId="4BC40998" w14:textId="77777777" w:rsidR="00024487" w:rsidRDefault="006221B6" w:rsidP="00066FF8">
            <w:pPr>
              <w:jc w:val="center"/>
            </w:pPr>
            <w:r>
              <w:t>9</w:t>
            </w:r>
          </w:p>
          <w:p w14:paraId="45342E34" w14:textId="09298F70" w:rsidR="00EB6F76" w:rsidRDefault="00C63E86" w:rsidP="00066FF8">
            <w:pPr>
              <w:jc w:val="center"/>
            </w:pPr>
            <w:r>
              <w:t>34</w:t>
            </w:r>
          </w:p>
        </w:tc>
      </w:tr>
      <w:tr w:rsidR="00066FF8" w14:paraId="315E6109" w14:textId="77777777" w:rsidTr="0486A39D">
        <w:tc>
          <w:tcPr>
            <w:tcW w:w="6516" w:type="dxa"/>
          </w:tcPr>
          <w:p w14:paraId="6E5758B5" w14:textId="05507FC2" w:rsidR="00066FF8" w:rsidRDefault="00835E68">
            <w:r>
              <w:t>Practice based in a University Hospital, %</w:t>
            </w:r>
          </w:p>
        </w:tc>
        <w:tc>
          <w:tcPr>
            <w:tcW w:w="2500" w:type="dxa"/>
          </w:tcPr>
          <w:p w14:paraId="27F306F3" w14:textId="07DD66F4" w:rsidR="00066FF8" w:rsidRDefault="00835E68" w:rsidP="003A30E7">
            <w:pPr>
              <w:jc w:val="center"/>
            </w:pPr>
            <w:r>
              <w:t>93</w:t>
            </w:r>
          </w:p>
        </w:tc>
      </w:tr>
      <w:tr w:rsidR="00EB6F76" w14:paraId="2924AE70" w14:textId="77777777" w:rsidTr="0486A39D">
        <w:tc>
          <w:tcPr>
            <w:tcW w:w="6516" w:type="dxa"/>
          </w:tcPr>
          <w:p w14:paraId="1945A28F" w14:textId="6BD983D4" w:rsidR="00EB6F76" w:rsidRDefault="00EB6F76" w:rsidP="00EB6F76">
            <w:r>
              <w:t>Practice based in a public centre, %</w:t>
            </w:r>
          </w:p>
        </w:tc>
        <w:tc>
          <w:tcPr>
            <w:tcW w:w="2500" w:type="dxa"/>
          </w:tcPr>
          <w:p w14:paraId="1F7A1281" w14:textId="44071224" w:rsidR="00EB6F76" w:rsidRDefault="00EB6F76" w:rsidP="00EB6F76">
            <w:pPr>
              <w:jc w:val="center"/>
            </w:pPr>
            <w:r>
              <w:t>89</w:t>
            </w:r>
          </w:p>
        </w:tc>
      </w:tr>
      <w:tr w:rsidR="00EB6F76" w14:paraId="2AD378C3" w14:textId="77777777" w:rsidTr="0486A39D">
        <w:tc>
          <w:tcPr>
            <w:tcW w:w="6516" w:type="dxa"/>
          </w:tcPr>
          <w:p w14:paraId="0CB94E69" w14:textId="48444472" w:rsidR="00EB6F76" w:rsidRDefault="00EB6F76" w:rsidP="00EB6F76">
            <w:r>
              <w:t>&gt;5 years’ experience in the care of kidney transplant recipients, %</w:t>
            </w:r>
          </w:p>
        </w:tc>
        <w:tc>
          <w:tcPr>
            <w:tcW w:w="2500" w:type="dxa"/>
          </w:tcPr>
          <w:p w14:paraId="3C01C446" w14:textId="56561071" w:rsidR="00EB6F76" w:rsidRDefault="00EB6F76" w:rsidP="00EB6F76">
            <w:pPr>
              <w:jc w:val="center"/>
            </w:pPr>
            <w:r>
              <w:t>100</w:t>
            </w:r>
          </w:p>
        </w:tc>
      </w:tr>
      <w:tr w:rsidR="00EB6F76" w14:paraId="700F0DF0" w14:textId="77777777" w:rsidTr="0486A39D">
        <w:tc>
          <w:tcPr>
            <w:tcW w:w="6516" w:type="dxa"/>
          </w:tcPr>
          <w:p w14:paraId="2B183336" w14:textId="77777777" w:rsidR="00EB6F76" w:rsidRDefault="00EB6F76" w:rsidP="00EB6F76">
            <w:r>
              <w:t>Undertaken desensitization procedures for kidney transplantation, %</w:t>
            </w:r>
          </w:p>
          <w:p w14:paraId="3742F1C2" w14:textId="40051EA8" w:rsidR="00EB6F76" w:rsidRDefault="00EB6F76" w:rsidP="00EB6F76">
            <w:pPr>
              <w:ind w:left="589"/>
            </w:pPr>
            <w:r>
              <w:rPr>
                <w:rFonts w:ascii="Arial" w:hAnsi="Arial" w:cs="Arial"/>
              </w:rPr>
              <w:t>≥</w:t>
            </w:r>
            <w:r>
              <w:t>6 patients</w:t>
            </w:r>
          </w:p>
          <w:p w14:paraId="09BFE861" w14:textId="27052CBF" w:rsidR="00EB6F76" w:rsidRDefault="00EB6F76" w:rsidP="00EB6F76">
            <w:pPr>
              <w:ind w:left="589"/>
            </w:pPr>
            <w:r>
              <w:rPr>
                <w:rFonts w:ascii="Arial" w:hAnsi="Arial" w:cs="Arial"/>
              </w:rPr>
              <w:t>≥</w:t>
            </w:r>
            <w:r>
              <w:t>20 patients</w:t>
            </w:r>
          </w:p>
        </w:tc>
        <w:tc>
          <w:tcPr>
            <w:tcW w:w="2500" w:type="dxa"/>
          </w:tcPr>
          <w:p w14:paraId="56534942" w14:textId="262D3ED5" w:rsidR="00EB6F76" w:rsidRDefault="00EB6F76" w:rsidP="00EB6F76">
            <w:pPr>
              <w:jc w:val="center"/>
            </w:pPr>
          </w:p>
          <w:p w14:paraId="0D5CEB0C" w14:textId="77777777" w:rsidR="00EB6F76" w:rsidRDefault="00EB6F76" w:rsidP="00EB6F76">
            <w:pPr>
              <w:jc w:val="center"/>
            </w:pPr>
            <w:r>
              <w:t>15</w:t>
            </w:r>
          </w:p>
          <w:p w14:paraId="224299B2" w14:textId="02F806D5" w:rsidR="00EB6F76" w:rsidRDefault="00EB6F76" w:rsidP="00EB6F76">
            <w:pPr>
              <w:jc w:val="center"/>
            </w:pPr>
            <w:r>
              <w:t>64</w:t>
            </w:r>
          </w:p>
        </w:tc>
      </w:tr>
      <w:tr w:rsidR="00EB6F76" w14:paraId="234E84F6" w14:textId="77777777" w:rsidTr="0486A39D">
        <w:tc>
          <w:tcPr>
            <w:tcW w:w="6516" w:type="dxa"/>
          </w:tcPr>
          <w:p w14:paraId="4C3C8E50" w14:textId="77777777" w:rsidR="00EB6F76" w:rsidRDefault="00EB6F76" w:rsidP="00EB6F76">
            <w:r>
              <w:t>Overseen the management of immunosuppressive therapy in sensitized kidney transplant recipients, %</w:t>
            </w:r>
          </w:p>
          <w:p w14:paraId="5C09CDD0" w14:textId="77777777" w:rsidR="00EB6F76" w:rsidRDefault="00EB6F76" w:rsidP="00EB6F76">
            <w:pPr>
              <w:ind w:left="589"/>
            </w:pPr>
            <w:r>
              <w:rPr>
                <w:rFonts w:ascii="Arial" w:hAnsi="Arial" w:cs="Arial"/>
              </w:rPr>
              <w:t>≥</w:t>
            </w:r>
            <w:r>
              <w:t>6 patients</w:t>
            </w:r>
          </w:p>
          <w:p w14:paraId="5C843FC9" w14:textId="3AD016DC" w:rsidR="00EB6F76" w:rsidRDefault="00EB6F76" w:rsidP="00EB6F76">
            <w:pPr>
              <w:ind w:left="589"/>
            </w:pPr>
            <w:r>
              <w:rPr>
                <w:rFonts w:ascii="Arial" w:hAnsi="Arial" w:cs="Arial"/>
              </w:rPr>
              <w:t>≥</w:t>
            </w:r>
            <w:r>
              <w:t>20 patients</w:t>
            </w:r>
          </w:p>
        </w:tc>
        <w:tc>
          <w:tcPr>
            <w:tcW w:w="2500" w:type="dxa"/>
          </w:tcPr>
          <w:p w14:paraId="162B36CA" w14:textId="77777777" w:rsidR="00EB6F76" w:rsidRDefault="00EB6F76" w:rsidP="00EB6F76">
            <w:pPr>
              <w:jc w:val="center"/>
            </w:pPr>
            <w:r>
              <w:br/>
            </w:r>
          </w:p>
          <w:p w14:paraId="07E452C3" w14:textId="14C9A0D1" w:rsidR="00EB6F76" w:rsidRDefault="00EB6F76" w:rsidP="00EB6F76">
            <w:pPr>
              <w:jc w:val="center"/>
            </w:pPr>
            <w:r>
              <w:t>21</w:t>
            </w:r>
          </w:p>
          <w:p w14:paraId="588FE4EF" w14:textId="220AA008" w:rsidR="00EB6F76" w:rsidRDefault="00EB6F76" w:rsidP="00EB6F76">
            <w:pPr>
              <w:jc w:val="center"/>
            </w:pPr>
            <w:r>
              <w:t>72</w:t>
            </w:r>
          </w:p>
        </w:tc>
      </w:tr>
      <w:tr w:rsidR="00EB6F76" w14:paraId="35388BAC" w14:textId="77777777" w:rsidTr="0486A39D">
        <w:tc>
          <w:tcPr>
            <w:tcW w:w="6516" w:type="dxa"/>
          </w:tcPr>
          <w:p w14:paraId="5CE014F9" w14:textId="32F63B6E" w:rsidR="00EB6F76" w:rsidRDefault="00EB6F76" w:rsidP="00EB6F76">
            <w:r>
              <w:t>Contributed to scientific publications in the field of sensitized kidney transplant recipients, %</w:t>
            </w:r>
          </w:p>
        </w:tc>
        <w:tc>
          <w:tcPr>
            <w:tcW w:w="2500" w:type="dxa"/>
          </w:tcPr>
          <w:p w14:paraId="1B916E13" w14:textId="2040CA90" w:rsidR="00EB6F76" w:rsidRDefault="00EB6F76" w:rsidP="00EB6F76">
            <w:pPr>
              <w:jc w:val="center"/>
            </w:pPr>
            <w:r>
              <w:t>72</w:t>
            </w:r>
          </w:p>
        </w:tc>
      </w:tr>
      <w:tr w:rsidR="00EB6F76" w14:paraId="198AA150" w14:textId="77777777" w:rsidTr="0486A39D">
        <w:tc>
          <w:tcPr>
            <w:tcW w:w="6516" w:type="dxa"/>
          </w:tcPr>
          <w:p w14:paraId="07E4B1A4" w14:textId="73A21949" w:rsidR="00EB6F76" w:rsidRDefault="00EB6F76" w:rsidP="00EB6F76">
            <w:r>
              <w:t>Participated as a primary or co-primary investigator in a clinical trial aimed at developing strategies of desensitization/immunosuppression and evaluating the outcome of kidney transplantation in sensitized recipients, %</w:t>
            </w:r>
          </w:p>
        </w:tc>
        <w:tc>
          <w:tcPr>
            <w:tcW w:w="2500" w:type="dxa"/>
          </w:tcPr>
          <w:p w14:paraId="6B7F9BD8" w14:textId="1F381BDB" w:rsidR="00EB6F76" w:rsidRDefault="00EB6F76" w:rsidP="00EB6F76">
            <w:pPr>
              <w:jc w:val="center"/>
            </w:pPr>
            <w:r>
              <w:t>45</w:t>
            </w:r>
          </w:p>
        </w:tc>
      </w:tr>
    </w:tbl>
    <w:p w14:paraId="67E5686E" w14:textId="0CAA2269" w:rsidR="00BC0435" w:rsidRDefault="00BC0435"/>
    <w:p w14:paraId="3BC8F68B" w14:textId="7F5E8370" w:rsidR="00B91336" w:rsidRDefault="00B91336">
      <w:pPr>
        <w:rPr>
          <w:b/>
          <w:bCs/>
        </w:rPr>
      </w:pPr>
      <w:r>
        <w:rPr>
          <w:b/>
          <w:bCs/>
        </w:rPr>
        <w:br w:type="page"/>
      </w:r>
    </w:p>
    <w:p w14:paraId="0B89434C" w14:textId="23728CD5" w:rsidR="00005807" w:rsidRDefault="00005807" w:rsidP="00566E09">
      <w:pPr>
        <w:spacing w:after="240" w:line="360" w:lineRule="auto"/>
      </w:pPr>
      <w:r w:rsidRPr="009655F2">
        <w:rPr>
          <w:b/>
          <w:bCs/>
        </w:rPr>
        <w:lastRenderedPageBreak/>
        <w:t xml:space="preserve">Supplementary Figure </w:t>
      </w:r>
      <w:r w:rsidR="00A045D3">
        <w:rPr>
          <w:b/>
          <w:bCs/>
        </w:rPr>
        <w:t>S</w:t>
      </w:r>
      <w:r w:rsidRPr="009655F2">
        <w:rPr>
          <w:b/>
          <w:bCs/>
        </w:rPr>
        <w:t xml:space="preserve">1: </w:t>
      </w:r>
      <w:r w:rsidR="009655F2">
        <w:t xml:space="preserve">ENGAGE II review </w:t>
      </w:r>
      <w:r w:rsidR="00B47B72">
        <w:t>and question preparation processes.</w:t>
      </w:r>
    </w:p>
    <w:p w14:paraId="3D46C6F4" w14:textId="52432A5D" w:rsidR="00B47B72" w:rsidRPr="00294BD9" w:rsidRDefault="00B47B72" w:rsidP="00B47B72">
      <w:pPr>
        <w:spacing w:after="240" w:line="360" w:lineRule="auto"/>
      </w:pPr>
      <w:r>
        <w:rPr>
          <w:noProof/>
        </w:rPr>
        <mc:AlternateContent>
          <mc:Choice Requires="wpg">
            <w:drawing>
              <wp:inline distT="0" distB="0" distL="0" distR="0" wp14:anchorId="75BD11FD" wp14:editId="2D77014B">
                <wp:extent cx="5064981" cy="4009571"/>
                <wp:effectExtent l="0" t="19050" r="2540" b="29210"/>
                <wp:docPr id="209864119" name="Gruppo 14"/>
                <wp:cNvGraphicFramePr/>
                <a:graphic xmlns:a="http://schemas.openxmlformats.org/drawingml/2006/main">
                  <a:graphicData uri="http://schemas.microsoft.com/office/word/2010/wordprocessingGroup">
                    <wpg:wgp>
                      <wpg:cNvGrpSpPr/>
                      <wpg:grpSpPr>
                        <a:xfrm>
                          <a:off x="0" y="0"/>
                          <a:ext cx="5064981" cy="4009571"/>
                          <a:chOff x="3328163" y="1775215"/>
                          <a:chExt cx="4071068" cy="4009571"/>
                        </a:xfrm>
                      </wpg:grpSpPr>
                      <wpg:grpSp>
                        <wpg:cNvPr id="1315764843" name="Gruppo 1"/>
                        <wpg:cNvGrpSpPr/>
                        <wpg:grpSpPr>
                          <a:xfrm>
                            <a:off x="3328163" y="1775215"/>
                            <a:ext cx="4071068" cy="4009571"/>
                            <a:chOff x="-156384" y="0"/>
                            <a:chExt cx="5159316" cy="6229350"/>
                          </a:xfrm>
                        </wpg:grpSpPr>
                        <wps:wsp>
                          <wps:cNvPr id="884629668" name="Rettangolo 2"/>
                          <wps:cNvSpPr/>
                          <wps:spPr>
                            <a:xfrm>
                              <a:off x="-75770" y="0"/>
                              <a:ext cx="4953225" cy="6229350"/>
                            </a:xfrm>
                            <a:prstGeom prst="rect">
                              <a:avLst/>
                            </a:prstGeom>
                            <a:noFill/>
                            <a:ln>
                              <a:noFill/>
                            </a:ln>
                          </wps:spPr>
                          <wps:txbx>
                            <w:txbxContent>
                              <w:p w14:paraId="6621FE83" w14:textId="77777777" w:rsidR="007223DE" w:rsidRPr="00B47B72" w:rsidRDefault="007223DE" w:rsidP="00B47B72">
                                <w:pPr>
                                  <w:textDirection w:val="btLr"/>
                                </w:pPr>
                              </w:p>
                            </w:txbxContent>
                          </wps:txbx>
                          <wps:bodyPr spcFirstLastPara="1" wrap="square" lIns="91425" tIns="91425" rIns="91425" bIns="91425" anchor="ctr" anchorCtr="0">
                            <a:noAutofit/>
                          </wps:bodyPr>
                        </wps:wsp>
                        <wpg:grpSp>
                          <wpg:cNvPr id="924098895" name="Gruppo 3"/>
                          <wpg:cNvGrpSpPr/>
                          <wpg:grpSpPr>
                            <a:xfrm>
                              <a:off x="-156384" y="0"/>
                              <a:ext cx="5159316" cy="6229350"/>
                              <a:chOff x="-156384" y="0"/>
                              <a:chExt cx="5159316" cy="6229350"/>
                            </a:xfrm>
                          </wpg:grpSpPr>
                          <wps:wsp>
                            <wps:cNvPr id="564232207" name="Rettangolo 4"/>
                            <wps:cNvSpPr/>
                            <wps:spPr>
                              <a:xfrm>
                                <a:off x="-156384" y="0"/>
                                <a:ext cx="5159316" cy="6229350"/>
                              </a:xfrm>
                              <a:prstGeom prst="rect">
                                <a:avLst/>
                              </a:prstGeom>
                              <a:noFill/>
                              <a:ln>
                                <a:noFill/>
                              </a:ln>
                            </wps:spPr>
                            <wps:txbx>
                              <w:txbxContent>
                                <w:p w14:paraId="147EFDD5"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058420292" name="Mostrina 5"/>
                            <wps:cNvSpPr/>
                            <wps:spPr>
                              <a:xfrm rot="5400000">
                                <a:off x="-127413" y="132162"/>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375CF6D3"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896570383" name="Rettangolo 6"/>
                            <wps:cNvSpPr/>
                            <wps:spPr>
                              <a:xfrm>
                                <a:off x="-1993" y="412342"/>
                                <a:ext cx="591495" cy="253500"/>
                              </a:xfrm>
                              <a:prstGeom prst="rect">
                                <a:avLst/>
                              </a:prstGeom>
                              <a:noFill/>
                              <a:ln>
                                <a:noFill/>
                              </a:ln>
                            </wps:spPr>
                            <wps:txbx>
                              <w:txbxContent>
                                <w:p w14:paraId="3514AF94" w14:textId="77777777" w:rsidR="007223DE" w:rsidRPr="00B47B72" w:rsidRDefault="007223DE" w:rsidP="00B47B72">
                                  <w:pPr>
                                    <w:spacing w:line="215" w:lineRule="auto"/>
                                    <w:jc w:val="center"/>
                                    <w:textDirection w:val="btLr"/>
                                  </w:pPr>
                                  <w:r w:rsidRPr="00B47B72">
                                    <w:rPr>
                                      <w:sz w:val="20"/>
                                    </w:rPr>
                                    <w:t>January 2021</w:t>
                                  </w:r>
                                </w:p>
                              </w:txbxContent>
                            </wps:txbx>
                            <wps:bodyPr spcFirstLastPara="1" wrap="square" lIns="6350" tIns="6350" rIns="6350" bIns="6350" anchor="ctr" anchorCtr="0">
                              <a:noAutofit/>
                            </wps:bodyPr>
                          </wps:wsp>
                          <wps:wsp>
                            <wps:cNvPr id="1432415084" name="Rettangolo con angoli arrotondati sullo stesso lato 7"/>
                            <wps:cNvSpPr/>
                            <wps:spPr>
                              <a:xfrm rot="5400000">
                                <a:off x="2458716" y="-1862471"/>
                                <a:ext cx="549534" cy="4285304"/>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2D71DCD1"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934767886" name="Rettangolo 8"/>
                            <wps:cNvSpPr/>
                            <wps:spPr>
                              <a:xfrm>
                                <a:off x="590831" y="32240"/>
                                <a:ext cx="4258478" cy="495882"/>
                              </a:xfrm>
                              <a:prstGeom prst="rect">
                                <a:avLst/>
                              </a:prstGeom>
                              <a:noFill/>
                              <a:ln>
                                <a:noFill/>
                              </a:ln>
                            </wps:spPr>
                            <wps:txbx>
                              <w:txbxContent>
                                <w:p w14:paraId="6A8C0A52" w14:textId="77777777" w:rsidR="007223DE" w:rsidRPr="00B47B72" w:rsidRDefault="007223DE" w:rsidP="00B47B72">
                                  <w:pPr>
                                    <w:spacing w:line="215" w:lineRule="auto"/>
                                    <w:ind w:left="180" w:firstLine="330"/>
                                    <w:textDirection w:val="btLr"/>
                                  </w:pPr>
                                  <w:r w:rsidRPr="00B47B72">
                                    <w:rPr>
                                      <w:sz w:val="20"/>
                                    </w:rPr>
                                    <w:t>Planning of the activities and selection/involvement of the Working Group Members</w:t>
                                  </w:r>
                                </w:p>
                              </w:txbxContent>
                            </wps:txbx>
                            <wps:bodyPr spcFirstLastPara="1" wrap="square" lIns="106675" tIns="9525" rIns="9525" bIns="9525" anchor="ctr" anchorCtr="0">
                              <a:noAutofit/>
                            </wps:bodyPr>
                          </wps:wsp>
                          <wps:wsp>
                            <wps:cNvPr id="1016488506" name="Mostrina 9"/>
                            <wps:cNvSpPr/>
                            <wps:spPr>
                              <a:xfrm rot="5400000">
                                <a:off x="-127413" y="899809"/>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33D394DD"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908851537" name="Rettangolo 10"/>
                            <wps:cNvSpPr/>
                            <wps:spPr>
                              <a:xfrm>
                                <a:off x="-1993" y="1082152"/>
                                <a:ext cx="591495" cy="471876"/>
                              </a:xfrm>
                              <a:prstGeom prst="rect">
                                <a:avLst/>
                              </a:prstGeom>
                              <a:noFill/>
                              <a:ln>
                                <a:noFill/>
                              </a:ln>
                            </wps:spPr>
                            <wps:txbx>
                              <w:txbxContent>
                                <w:p w14:paraId="1C460856" w14:textId="77777777" w:rsidR="007223DE" w:rsidRPr="00B47B72" w:rsidRDefault="007223DE" w:rsidP="00B47B72">
                                  <w:pPr>
                                    <w:spacing w:line="215" w:lineRule="auto"/>
                                    <w:jc w:val="center"/>
                                    <w:textDirection w:val="btLr"/>
                                  </w:pPr>
                                  <w:r w:rsidRPr="00B47B72">
                                    <w:rPr>
                                      <w:sz w:val="20"/>
                                    </w:rPr>
                                    <w:t>February/March</w:t>
                                  </w:r>
                                </w:p>
                              </w:txbxContent>
                            </wps:txbx>
                            <wps:bodyPr spcFirstLastPara="1" wrap="square" lIns="6350" tIns="6350" rIns="6350" bIns="6350" anchor="ctr" anchorCtr="0">
                              <a:noAutofit/>
                            </wps:bodyPr>
                          </wps:wsp>
                          <wps:wsp>
                            <wps:cNvPr id="1414821944" name="Rettangolo con angoli arrotondati sullo stesso lato 11"/>
                            <wps:cNvSpPr/>
                            <wps:spPr>
                              <a:xfrm rot="5400000">
                                <a:off x="2458860" y="-1094968"/>
                                <a:ext cx="549246" cy="4285304"/>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2308B790"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968060238" name="Rettangolo 12"/>
                            <wps:cNvSpPr/>
                            <wps:spPr>
                              <a:xfrm>
                                <a:off x="590831" y="799873"/>
                                <a:ext cx="4258492" cy="495622"/>
                              </a:xfrm>
                              <a:prstGeom prst="rect">
                                <a:avLst/>
                              </a:prstGeom>
                              <a:noFill/>
                              <a:ln>
                                <a:noFill/>
                              </a:ln>
                            </wps:spPr>
                            <wps:txbx>
                              <w:txbxContent>
                                <w:p w14:paraId="0AECE516" w14:textId="77777777" w:rsidR="007223DE" w:rsidRPr="00B47B72" w:rsidRDefault="007223DE" w:rsidP="00B47B72">
                                  <w:pPr>
                                    <w:spacing w:line="215" w:lineRule="auto"/>
                                    <w:ind w:left="180" w:firstLine="330"/>
                                    <w:textDirection w:val="btLr"/>
                                  </w:pPr>
                                  <w:r w:rsidRPr="00B47B72">
                                    <w:rPr>
                                      <w:sz w:val="20"/>
                                    </w:rPr>
                                    <w:t>Definition of the relevant PICO’s by the Expert Working SubGroups</w:t>
                                  </w:r>
                                </w:p>
                              </w:txbxContent>
                            </wps:txbx>
                            <wps:bodyPr spcFirstLastPara="1" wrap="square" lIns="106675" tIns="9525" rIns="9525" bIns="9525" anchor="ctr" anchorCtr="0">
                              <a:noAutofit/>
                            </wps:bodyPr>
                          </wps:wsp>
                          <wps:wsp>
                            <wps:cNvPr id="1120683748" name="Mostrina 13"/>
                            <wps:cNvSpPr/>
                            <wps:spPr>
                              <a:xfrm rot="5400000">
                                <a:off x="-127413" y="1667456"/>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26855E7D"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851568307" name="Rettangolo 15"/>
                            <wps:cNvSpPr/>
                            <wps:spPr>
                              <a:xfrm>
                                <a:off x="-663" y="1836455"/>
                                <a:ext cx="591495" cy="253499"/>
                              </a:xfrm>
                              <a:prstGeom prst="rect">
                                <a:avLst/>
                              </a:prstGeom>
                              <a:noFill/>
                              <a:ln>
                                <a:noFill/>
                              </a:ln>
                            </wps:spPr>
                            <wps:txbx>
                              <w:txbxContent>
                                <w:p w14:paraId="79777E33" w14:textId="77777777" w:rsidR="007223DE" w:rsidRPr="00B47B72" w:rsidRDefault="007223DE" w:rsidP="00B47B72">
                                  <w:pPr>
                                    <w:spacing w:line="215" w:lineRule="auto"/>
                                    <w:jc w:val="center"/>
                                    <w:textDirection w:val="btLr"/>
                                  </w:pPr>
                                  <w:r w:rsidRPr="00B47B72">
                                    <w:rPr>
                                      <w:sz w:val="20"/>
                                    </w:rPr>
                                    <w:t>April</w:t>
                                  </w:r>
                                </w:p>
                              </w:txbxContent>
                            </wps:txbx>
                            <wps:bodyPr spcFirstLastPara="1" wrap="square" lIns="6350" tIns="6350" rIns="6350" bIns="6350" anchor="ctr" anchorCtr="0">
                              <a:noAutofit/>
                            </wps:bodyPr>
                          </wps:wsp>
                          <wps:wsp>
                            <wps:cNvPr id="58505112" name="Rettangolo con angoli arrotondati sullo stesso lato 16"/>
                            <wps:cNvSpPr/>
                            <wps:spPr>
                              <a:xfrm rot="5400000">
                                <a:off x="2458860" y="-327321"/>
                                <a:ext cx="549246" cy="4285304"/>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199C27E9"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431209565" name="Rettangolo 17"/>
                            <wps:cNvSpPr/>
                            <wps:spPr>
                              <a:xfrm>
                                <a:off x="590831" y="1567520"/>
                                <a:ext cx="4258492" cy="495622"/>
                              </a:xfrm>
                              <a:prstGeom prst="rect">
                                <a:avLst/>
                              </a:prstGeom>
                              <a:noFill/>
                              <a:ln>
                                <a:noFill/>
                              </a:ln>
                            </wps:spPr>
                            <wps:txbx>
                              <w:txbxContent>
                                <w:p w14:paraId="0A263CB7" w14:textId="77777777" w:rsidR="007223DE" w:rsidRPr="00B47B72" w:rsidRDefault="007223DE" w:rsidP="00B47B72">
                                  <w:pPr>
                                    <w:spacing w:line="215" w:lineRule="auto"/>
                                    <w:ind w:left="180" w:firstLine="330"/>
                                    <w:textDirection w:val="btLr"/>
                                  </w:pPr>
                                  <w:r w:rsidRPr="00B47B72">
                                    <w:rPr>
                                      <w:sz w:val="20"/>
                                    </w:rPr>
                                    <w:t>Systematic searches by the Centre for Evidence in Transplantation</w:t>
                                  </w:r>
                                </w:p>
                              </w:txbxContent>
                            </wps:txbx>
                            <wps:bodyPr spcFirstLastPara="1" wrap="square" lIns="106675" tIns="9525" rIns="9525" bIns="9525" anchor="ctr" anchorCtr="0">
                              <a:noAutofit/>
                            </wps:bodyPr>
                          </wps:wsp>
                          <wps:wsp>
                            <wps:cNvPr id="1106018716" name="Mostrina 18"/>
                            <wps:cNvSpPr/>
                            <wps:spPr>
                              <a:xfrm rot="5400000">
                                <a:off x="-127413" y="2435103"/>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61937FFD"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868417653" name="Rettangolo 19"/>
                            <wps:cNvSpPr/>
                            <wps:spPr>
                              <a:xfrm>
                                <a:off x="-684" y="2603749"/>
                                <a:ext cx="591495" cy="472111"/>
                              </a:xfrm>
                              <a:prstGeom prst="rect">
                                <a:avLst/>
                              </a:prstGeom>
                              <a:noFill/>
                              <a:ln>
                                <a:noFill/>
                              </a:ln>
                            </wps:spPr>
                            <wps:txbx>
                              <w:txbxContent>
                                <w:p w14:paraId="49321902" w14:textId="77777777" w:rsidR="007223DE" w:rsidRPr="00B47B72" w:rsidRDefault="007223DE" w:rsidP="00B47B72">
                                  <w:pPr>
                                    <w:spacing w:line="215" w:lineRule="auto"/>
                                    <w:jc w:val="center"/>
                                    <w:textDirection w:val="btLr"/>
                                  </w:pPr>
                                  <w:r w:rsidRPr="00B47B72">
                                    <w:t>June</w:t>
                                  </w:r>
                                </w:p>
                              </w:txbxContent>
                            </wps:txbx>
                            <wps:bodyPr spcFirstLastPara="1" wrap="square" lIns="6350" tIns="6350" rIns="6350" bIns="6350" anchor="ctr" anchorCtr="0">
                              <a:noAutofit/>
                            </wps:bodyPr>
                          </wps:wsp>
                          <wps:wsp>
                            <wps:cNvPr id="646404015" name="Rettangolo con angoli arrotondati sullo stesso lato 20"/>
                            <wps:cNvSpPr/>
                            <wps:spPr>
                              <a:xfrm rot="5400000">
                                <a:off x="2458945" y="438996"/>
                                <a:ext cx="549075" cy="4287961"/>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7C80908E"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387871976" name="Rettangolo 21"/>
                            <wps:cNvSpPr/>
                            <wps:spPr>
                              <a:xfrm>
                                <a:off x="589502" y="2335243"/>
                                <a:ext cx="4261157" cy="495467"/>
                              </a:xfrm>
                              <a:prstGeom prst="rect">
                                <a:avLst/>
                              </a:prstGeom>
                              <a:noFill/>
                              <a:ln>
                                <a:noFill/>
                              </a:ln>
                            </wps:spPr>
                            <wps:txbx>
                              <w:txbxContent>
                                <w:p w14:paraId="26254C41" w14:textId="77777777" w:rsidR="007223DE" w:rsidRPr="00B47B72" w:rsidRDefault="007223DE" w:rsidP="00B47B72">
                                  <w:pPr>
                                    <w:spacing w:line="215" w:lineRule="auto"/>
                                    <w:ind w:left="180" w:firstLine="330"/>
                                    <w:textDirection w:val="btLr"/>
                                  </w:pPr>
                                  <w:r w:rsidRPr="00B47B72">
                                    <w:rPr>
                                      <w:sz w:val="20"/>
                                    </w:rPr>
                                    <w:t xml:space="preserve">Plenary discussion with all the Subgroups member and preparation of statements </w:t>
                                  </w:r>
                                </w:p>
                              </w:txbxContent>
                            </wps:txbx>
                            <wps:bodyPr spcFirstLastPara="1" wrap="square" lIns="106675" tIns="9525" rIns="9525" bIns="9525" anchor="ctr" anchorCtr="0">
                              <a:noAutofit/>
                            </wps:bodyPr>
                          </wps:wsp>
                          <wps:wsp>
                            <wps:cNvPr id="1020598028" name="Mostrina 22"/>
                            <wps:cNvSpPr/>
                            <wps:spPr>
                              <a:xfrm rot="5400000">
                                <a:off x="-127413" y="3202750"/>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7C640358"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2055198483" name="Rettangolo 23"/>
                            <wps:cNvSpPr/>
                            <wps:spPr>
                              <a:xfrm>
                                <a:off x="-663" y="3371749"/>
                                <a:ext cx="591495" cy="253499"/>
                              </a:xfrm>
                              <a:prstGeom prst="rect">
                                <a:avLst/>
                              </a:prstGeom>
                              <a:noFill/>
                              <a:ln>
                                <a:noFill/>
                              </a:ln>
                            </wps:spPr>
                            <wps:txbx>
                              <w:txbxContent>
                                <w:p w14:paraId="14E72F90" w14:textId="77777777" w:rsidR="007223DE" w:rsidRPr="00B47B72" w:rsidRDefault="007223DE" w:rsidP="00B47B72">
                                  <w:pPr>
                                    <w:spacing w:line="215" w:lineRule="auto"/>
                                    <w:jc w:val="center"/>
                                    <w:textDirection w:val="btLr"/>
                                  </w:pPr>
                                  <w:r w:rsidRPr="00B47B72">
                                    <w:rPr>
                                      <w:sz w:val="20"/>
                                    </w:rPr>
                                    <w:t>July</w:t>
                                  </w:r>
                                </w:p>
                              </w:txbxContent>
                            </wps:txbx>
                            <wps:bodyPr spcFirstLastPara="1" wrap="square" lIns="6350" tIns="6350" rIns="6350" bIns="6350" anchor="ctr" anchorCtr="0">
                              <a:noAutofit/>
                            </wps:bodyPr>
                          </wps:wsp>
                          <wps:wsp>
                            <wps:cNvPr id="215961956" name="Rettangolo con angoli arrotondati sullo stesso lato 24"/>
                            <wps:cNvSpPr/>
                            <wps:spPr>
                              <a:xfrm rot="5400000">
                                <a:off x="2458860" y="1207972"/>
                                <a:ext cx="549246" cy="4285304"/>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34A4F176"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70566993" name="Rettangolo 25"/>
                            <wps:cNvSpPr/>
                            <wps:spPr>
                              <a:xfrm>
                                <a:off x="390977" y="2969512"/>
                                <a:ext cx="4458301" cy="848120"/>
                              </a:xfrm>
                              <a:prstGeom prst="rect">
                                <a:avLst/>
                              </a:prstGeom>
                              <a:noFill/>
                              <a:ln>
                                <a:noFill/>
                              </a:ln>
                            </wps:spPr>
                            <wps:txbx>
                              <w:txbxContent>
                                <w:p w14:paraId="67B2745D" w14:textId="77777777" w:rsidR="007223DE" w:rsidRPr="00B47B72" w:rsidRDefault="007223DE" w:rsidP="00B47B72">
                                  <w:pPr>
                                    <w:spacing w:line="215" w:lineRule="auto"/>
                                    <w:ind w:left="180" w:firstLine="330"/>
                                    <w:textDirection w:val="btLr"/>
                                  </w:pPr>
                                  <w:r w:rsidRPr="00B47B72">
                                    <w:rPr>
                                      <w:sz w:val="20"/>
                                    </w:rPr>
                                    <w:t>First draft of the White paper, including statements and</w:t>
                                  </w:r>
                                </w:p>
                                <w:p w14:paraId="442704A1" w14:textId="77777777" w:rsidR="007223DE" w:rsidRPr="00B47B72" w:rsidRDefault="007223DE" w:rsidP="00B47B72">
                                  <w:pPr>
                                    <w:spacing w:line="215" w:lineRule="auto"/>
                                    <w:ind w:left="180" w:firstLine="330"/>
                                    <w:textDirection w:val="btLr"/>
                                  </w:pPr>
                                  <w:r w:rsidRPr="00B47B72">
                                    <w:rPr>
                                      <w:sz w:val="20"/>
                                    </w:rPr>
                                    <w:t xml:space="preserve">explanatory notes and rationale specific to each statement </w:t>
                                  </w:r>
                                </w:p>
                              </w:txbxContent>
                            </wps:txbx>
                            <wps:bodyPr spcFirstLastPara="1" wrap="square" lIns="106675" tIns="9525" rIns="9525" bIns="9525" anchor="ctr" anchorCtr="0">
                              <a:noAutofit/>
                            </wps:bodyPr>
                          </wps:wsp>
                          <wps:wsp>
                            <wps:cNvPr id="1346731824" name="Mostrina 26"/>
                            <wps:cNvSpPr/>
                            <wps:spPr>
                              <a:xfrm rot="5400000">
                                <a:off x="-127413" y="3970397"/>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3EA53BEF"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70785551" name="Rettangolo 27"/>
                            <wps:cNvSpPr/>
                            <wps:spPr>
                              <a:xfrm>
                                <a:off x="-663" y="4139396"/>
                                <a:ext cx="591495" cy="253499"/>
                              </a:xfrm>
                              <a:prstGeom prst="rect">
                                <a:avLst/>
                              </a:prstGeom>
                              <a:noFill/>
                              <a:ln>
                                <a:noFill/>
                              </a:ln>
                            </wps:spPr>
                            <wps:txbx>
                              <w:txbxContent>
                                <w:p w14:paraId="6499F49A" w14:textId="77777777" w:rsidR="007223DE" w:rsidRPr="00B47B72" w:rsidRDefault="007223DE" w:rsidP="00B47B72">
                                  <w:pPr>
                                    <w:spacing w:line="215" w:lineRule="auto"/>
                                    <w:jc w:val="center"/>
                                    <w:textDirection w:val="btLr"/>
                                  </w:pPr>
                                  <w:r w:rsidRPr="00B47B72">
                                    <w:rPr>
                                      <w:sz w:val="20"/>
                                    </w:rPr>
                                    <w:t>October</w:t>
                                  </w:r>
                                </w:p>
                              </w:txbxContent>
                            </wps:txbx>
                            <wps:bodyPr spcFirstLastPara="1" wrap="square" lIns="6350" tIns="6350" rIns="6350" bIns="6350" anchor="ctr" anchorCtr="0">
                              <a:noAutofit/>
                            </wps:bodyPr>
                          </wps:wsp>
                          <wps:wsp>
                            <wps:cNvPr id="1608840677" name="Rettangolo con angoli arrotondati sullo stesso lato 28"/>
                            <wps:cNvSpPr/>
                            <wps:spPr>
                              <a:xfrm rot="5400000">
                                <a:off x="2458860" y="1975619"/>
                                <a:ext cx="549246" cy="4285304"/>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02B4AC4B"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911948201" name="Rettangolo 29"/>
                            <wps:cNvSpPr/>
                            <wps:spPr>
                              <a:xfrm>
                                <a:off x="590831" y="3870460"/>
                                <a:ext cx="4258492" cy="495622"/>
                              </a:xfrm>
                              <a:prstGeom prst="rect">
                                <a:avLst/>
                              </a:prstGeom>
                              <a:noFill/>
                              <a:ln>
                                <a:noFill/>
                              </a:ln>
                            </wps:spPr>
                            <wps:txbx>
                              <w:txbxContent>
                                <w:p w14:paraId="570CD57B" w14:textId="77777777" w:rsidR="007223DE" w:rsidRPr="00B47B72" w:rsidRDefault="007223DE" w:rsidP="00B47B72">
                                  <w:pPr>
                                    <w:spacing w:line="215" w:lineRule="auto"/>
                                    <w:ind w:left="180" w:firstLine="330"/>
                                    <w:textDirection w:val="btLr"/>
                                  </w:pPr>
                                  <w:r w:rsidRPr="00B47B72">
                                    <w:rPr>
                                      <w:sz w:val="20"/>
                                    </w:rPr>
                                    <w:t>Circulation of the draft, Incorporation of reviewer comments</w:t>
                                  </w:r>
                                </w:p>
                              </w:txbxContent>
                            </wps:txbx>
                            <wps:bodyPr spcFirstLastPara="1" wrap="square" lIns="106675" tIns="9525" rIns="9525" bIns="9525" anchor="ctr" anchorCtr="0">
                              <a:noAutofit/>
                            </wps:bodyPr>
                          </wps:wsp>
                          <wps:wsp>
                            <wps:cNvPr id="387063954" name="Mostrina 30"/>
                            <wps:cNvSpPr/>
                            <wps:spPr>
                              <a:xfrm rot="5400000">
                                <a:off x="-127413" y="4738044"/>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5984D433"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264081201" name="Rettangolo 31"/>
                            <wps:cNvSpPr/>
                            <wps:spPr>
                              <a:xfrm>
                                <a:off x="-54312" y="4873551"/>
                                <a:ext cx="752363" cy="286759"/>
                              </a:xfrm>
                              <a:prstGeom prst="rect">
                                <a:avLst/>
                              </a:prstGeom>
                              <a:noFill/>
                              <a:ln>
                                <a:noFill/>
                              </a:ln>
                            </wps:spPr>
                            <wps:txbx>
                              <w:txbxContent>
                                <w:p w14:paraId="066D4F84" w14:textId="77777777" w:rsidR="007223DE" w:rsidRPr="00B47B72" w:rsidRDefault="007223DE" w:rsidP="00B47B72">
                                  <w:pPr>
                                    <w:spacing w:line="215" w:lineRule="auto"/>
                                    <w:jc w:val="center"/>
                                    <w:textDirection w:val="btLr"/>
                                  </w:pPr>
                                  <w:r w:rsidRPr="00B47B72">
                                    <w:rPr>
                                      <w:sz w:val="20"/>
                                    </w:rPr>
                                    <w:t>November</w:t>
                                  </w:r>
                                </w:p>
                              </w:txbxContent>
                            </wps:txbx>
                            <wps:bodyPr spcFirstLastPara="1" wrap="square" lIns="6350" tIns="6350" rIns="6350" bIns="6350" anchor="ctr" anchorCtr="0">
                              <a:noAutofit/>
                            </wps:bodyPr>
                          </wps:wsp>
                          <wps:wsp>
                            <wps:cNvPr id="1916931033" name="Rettangolo con angoli arrotondati sullo stesso lato 32"/>
                            <wps:cNvSpPr/>
                            <wps:spPr>
                              <a:xfrm rot="5400000">
                                <a:off x="2458860" y="2743266"/>
                                <a:ext cx="549246" cy="4285304"/>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797A164F"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604887285" name="Rettangolo 33"/>
                            <wps:cNvSpPr/>
                            <wps:spPr>
                              <a:xfrm>
                                <a:off x="590831" y="4638107"/>
                                <a:ext cx="4258492" cy="495622"/>
                              </a:xfrm>
                              <a:prstGeom prst="rect">
                                <a:avLst/>
                              </a:prstGeom>
                              <a:noFill/>
                              <a:ln>
                                <a:noFill/>
                              </a:ln>
                            </wps:spPr>
                            <wps:txbx>
                              <w:txbxContent>
                                <w:p w14:paraId="0FA258A3" w14:textId="77777777" w:rsidR="007223DE" w:rsidRPr="00B47B72" w:rsidRDefault="007223DE" w:rsidP="00B47B72">
                                  <w:pPr>
                                    <w:spacing w:line="215" w:lineRule="auto"/>
                                    <w:ind w:left="180" w:firstLine="330"/>
                                    <w:textDirection w:val="btLr"/>
                                  </w:pPr>
                                  <w:r w:rsidRPr="00B47B72">
                                    <w:rPr>
                                      <w:sz w:val="20"/>
                                    </w:rPr>
                                    <w:t>Expert Working Group meeting to finalise text and statements</w:t>
                                  </w:r>
                                </w:p>
                              </w:txbxContent>
                            </wps:txbx>
                            <wps:bodyPr spcFirstLastPara="1" wrap="square" lIns="106675" tIns="9525" rIns="9525" bIns="9525" anchor="ctr" anchorCtr="0">
                              <a:noAutofit/>
                            </wps:bodyPr>
                          </wps:wsp>
                          <wps:wsp>
                            <wps:cNvPr id="1741795450" name="Mostrina 34"/>
                            <wps:cNvSpPr/>
                            <wps:spPr>
                              <a:xfrm rot="5400000">
                                <a:off x="-127413" y="5505691"/>
                                <a:ext cx="844994" cy="591495"/>
                              </a:xfrm>
                              <a:prstGeom prst="chevron">
                                <a:avLst>
                                  <a:gd name="adj" fmla="val 50000"/>
                                </a:avLst>
                              </a:prstGeom>
                              <a:solidFill>
                                <a:srgbClr val="4372C3"/>
                              </a:solidFill>
                              <a:ln w="12700" cap="flat" cmpd="sng">
                                <a:solidFill>
                                  <a:srgbClr val="4372C3"/>
                                </a:solidFill>
                                <a:prstDash val="solid"/>
                                <a:miter lim="800000"/>
                                <a:headEnd type="none" w="sm" len="sm"/>
                                <a:tailEnd type="none" w="sm" len="sm"/>
                              </a:ln>
                            </wps:spPr>
                            <wps:txbx>
                              <w:txbxContent>
                                <w:p w14:paraId="44D8A434"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425601316" name="Rettangolo 35"/>
                            <wps:cNvSpPr/>
                            <wps:spPr>
                              <a:xfrm>
                                <a:off x="-75770" y="5674434"/>
                                <a:ext cx="666563" cy="253500"/>
                              </a:xfrm>
                              <a:prstGeom prst="rect">
                                <a:avLst/>
                              </a:prstGeom>
                              <a:noFill/>
                              <a:ln>
                                <a:noFill/>
                              </a:ln>
                            </wps:spPr>
                            <wps:txbx>
                              <w:txbxContent>
                                <w:p w14:paraId="5E668182" w14:textId="650C2241" w:rsidR="007223DE" w:rsidRPr="00B47B72" w:rsidRDefault="007223DE" w:rsidP="00B47B72">
                                  <w:pPr>
                                    <w:spacing w:line="215" w:lineRule="auto"/>
                                    <w:jc w:val="center"/>
                                    <w:textDirection w:val="btLr"/>
                                  </w:pPr>
                                  <w:r w:rsidRPr="00B47B72">
                                    <w:rPr>
                                      <w:sz w:val="20"/>
                                    </w:rPr>
                                    <w:t>December</w:t>
                                  </w:r>
                                </w:p>
                              </w:txbxContent>
                            </wps:txbx>
                            <wps:bodyPr spcFirstLastPara="1" wrap="square" lIns="6350" tIns="6350" rIns="6350" bIns="6350" anchor="ctr" anchorCtr="0">
                              <a:noAutofit/>
                            </wps:bodyPr>
                          </wps:wsp>
                          <wps:wsp>
                            <wps:cNvPr id="1802744607" name="Rettangolo con angoli arrotondati sullo stesso lato 36"/>
                            <wps:cNvSpPr/>
                            <wps:spPr>
                              <a:xfrm rot="5400000">
                                <a:off x="2458860" y="3510913"/>
                                <a:ext cx="549246" cy="4285304"/>
                              </a:xfrm>
                              <a:prstGeom prst="round2SameRect">
                                <a:avLst>
                                  <a:gd name="adj1" fmla="val 16667"/>
                                  <a:gd name="adj2" fmla="val 0"/>
                                </a:avLst>
                              </a:prstGeom>
                              <a:solidFill>
                                <a:schemeClr val="lt1">
                                  <a:alpha val="89411"/>
                                </a:schemeClr>
                              </a:solidFill>
                              <a:ln w="12700" cap="flat" cmpd="sng">
                                <a:solidFill>
                                  <a:srgbClr val="4372C3"/>
                                </a:solidFill>
                                <a:prstDash val="solid"/>
                                <a:miter lim="800000"/>
                                <a:headEnd type="none" w="sm" len="sm"/>
                                <a:tailEnd type="none" w="sm" len="sm"/>
                              </a:ln>
                            </wps:spPr>
                            <wps:txbx>
                              <w:txbxContent>
                                <w:p w14:paraId="4EBF955A" w14:textId="77777777" w:rsidR="007223DE" w:rsidRPr="00B47B72" w:rsidRDefault="007223DE" w:rsidP="00B47B72">
                                  <w:pPr>
                                    <w:textDirection w:val="btLr"/>
                                  </w:pPr>
                                </w:p>
                              </w:txbxContent>
                            </wps:txbx>
                            <wps:bodyPr spcFirstLastPara="1" wrap="square" lIns="91425" tIns="91425" rIns="91425" bIns="91425" anchor="ctr" anchorCtr="0">
                              <a:noAutofit/>
                            </wps:bodyPr>
                          </wps:wsp>
                          <wps:wsp>
                            <wps:cNvPr id="1366872345" name="Rettangolo 37"/>
                            <wps:cNvSpPr/>
                            <wps:spPr>
                              <a:xfrm>
                                <a:off x="590831" y="5405754"/>
                                <a:ext cx="4258492" cy="495622"/>
                              </a:xfrm>
                              <a:prstGeom prst="rect">
                                <a:avLst/>
                              </a:prstGeom>
                              <a:noFill/>
                              <a:ln>
                                <a:noFill/>
                              </a:ln>
                            </wps:spPr>
                            <wps:txbx>
                              <w:txbxContent>
                                <w:p w14:paraId="507E4AED" w14:textId="77777777" w:rsidR="007223DE" w:rsidRPr="00B47B72" w:rsidRDefault="007223DE" w:rsidP="00B47B72">
                                  <w:pPr>
                                    <w:spacing w:line="215" w:lineRule="auto"/>
                                    <w:ind w:left="180" w:firstLine="330"/>
                                    <w:textDirection w:val="btLr"/>
                                  </w:pPr>
                                  <w:r w:rsidRPr="00B47B72">
                                    <w:rPr>
                                      <w:sz w:val="20"/>
                                    </w:rPr>
                                    <w:t>White paper delivered to ESOT, and available for the development of the Delphi Consensus activity</w:t>
                                  </w:r>
                                </w:p>
                              </w:txbxContent>
                            </wps:txbx>
                            <wps:bodyPr spcFirstLastPara="1" wrap="square" lIns="106675" tIns="9525" rIns="9525" bIns="9525" anchor="ctr" anchorCtr="0">
                              <a:noAutofit/>
                            </wps:bodyPr>
                          </wps:wsp>
                        </wpg:grpSp>
                      </wpg:grpSp>
                    </wpg:wgp>
                  </a:graphicData>
                </a:graphic>
              </wp:inline>
            </w:drawing>
          </mc:Choice>
          <mc:Fallback>
            <w:pict>
              <v:group w14:anchorId="75BD11FD" id="Gruppo 14" o:spid="_x0000_s1026" style="width:398.8pt;height:315.7pt;mso-position-horizontal-relative:char;mso-position-vertical-relative:line" coordorigin="33281,17752" coordsize="40710,40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">
                <v:group id="Gruppo 1" o:spid="_x0000_s1027" style="position:absolute;left:33281;top:17752;width:40711;height:40095" coordorigin="-1563" coordsize="51593,622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">
                  <v:rect id="Rettangolo 2" o:spid="_x0000_s1028" style="position:absolute;left:-757;width:49531;height:622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" filled="f" stroked="f">
                    <v:textbox inset="2.53958mm,2.53958mm,2.53958mm,2.53958mm">
                      <w:txbxContent>
                        <w:p w14:paraId="6621FE83" w14:textId="77777777" w:rsidR="007223DE" w:rsidRPr="00B47B72" w:rsidRDefault="007223DE" w:rsidP="00B47B72">
                          <w:pPr>
                            <w:textDirection w:val="btLr"/>
                          </w:pPr>
                        </w:p>
                      </w:txbxContent>
                    </v:textbox>
                  </v:rect>
                  <v:group id="Gruppo 3" o:spid="_x0000_s1029" style="position:absolute;left:-1563;width:51592;height:62293" coordorigin="-1563" coordsize="51593,622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">
                    <v:rect id="Rettangolo 4" o:spid="_x0000_s1030" style="position:absolute;left:-1563;width:51592;height:622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" filled="f" stroked="f">
                      <v:textbox inset="2.53958mm,2.53958mm,2.53958mm,2.53958mm">
                        <w:txbxContent>
                          <w:p w14:paraId="147EFDD5" w14:textId="77777777" w:rsidR="007223DE" w:rsidRPr="00B47B72" w:rsidRDefault="007223DE" w:rsidP="00B47B72">
                            <w:pPr>
                              <w:textDirection w:val="btLr"/>
                            </w:pPr>
                          </w:p>
                        </w:txbxContent>
                      </v:textbox>
                    </v:rect>
                    <v:shapetyp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Mostrina 5" o:spid="_x0000_s1031" type="#_x0000_t55" style="position:absolute;left:-1274;top:1322;width:8450;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" adj="14040" fillcolor="#4372c3" strokecolor="#4372c3" strokeweight="1pt">
                      <v:stroke startarrowwidth="narrow" startarrowlength="short" endarrowwidth="narrow" endarrowlength="short"/>
                      <v:textbox inset="2.53958mm,2.53958mm,2.53958mm,2.53958mm">
                        <w:txbxContent>
                          <w:p w14:paraId="375CF6D3" w14:textId="77777777" w:rsidR="007223DE" w:rsidRPr="00B47B72" w:rsidRDefault="007223DE" w:rsidP="00B47B72">
                            <w:pPr>
                              <w:textDirection w:val="btLr"/>
                            </w:pPr>
                          </w:p>
                        </w:txbxContent>
                      </v:textbox>
                    </v:shape>
                    <v:rect id="Rettangolo 6" o:spid="_x0000_s1032" style="position:absolute;left:-19;top:4123;width:5914;height:25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" filled="f" stroked="f">
                      <v:textbox inset=".5pt,.5pt,.5pt,.5pt">
                        <w:txbxContent>
                          <w:p w14:paraId="3514AF94" w14:textId="77777777" w:rsidR="007223DE" w:rsidRPr="00B47B72" w:rsidRDefault="007223DE" w:rsidP="00B47B72">
                            <w:pPr>
                              <w:spacing w:line="215" w:lineRule="auto"/>
                              <w:jc w:val="center"/>
                              <w:textDirection w:val="btLr"/>
                            </w:pPr>
                            <w:r w:rsidRPr="00B47B72">
                              <w:rPr>
                                <w:sz w:val="20"/>
                              </w:rPr>
                              <w:t>January 2021</w:t>
                            </w:r>
                          </w:p>
                        </w:txbxContent>
                      </v:textbox>
                    </v:rect>
                    <v:shape id="Rettangolo con angoli arrotondati sullo stesso lato 7" o:spid="_x0000_s1033" style="position:absolute;left:24587;top:-18625;width:5495;height:42853;rotation:90;visibility:visible;mso-wrap-style:square;v-text-anchor:middle" coordsize="549534,428530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" adj="-11796480,,5400" path="m91591,l457943,v50584,,91591,41007,91591,91591l549534,4285304r,l,4285304r,l,91591c,41007,41007,,91591,xe" fillcolor="white [3201]" strokecolor="#4372c3" strokeweight="1pt">
                      <v:fill opacity="58596f"/>
                      <v:stroke startarrowwidth="narrow" startarrowlength="short" endarrowwidth="narrow" endarrowlength="short" joinstyle="miter"/>
                      <v:formulas/>
                      <v:path arrowok="t" o:connecttype="custom" o:connectlocs="91591,0;457943,0;549534,91591;549534,4285304;549534,4285304;0,4285304;0,4285304;0,91591;91591,0" o:connectangles="0,0,0,0,0,0,0,0,0" textboxrect="0,0,549534,4285304"/>
                      <v:textbox inset="2.53958mm,2.53958mm,2.53958mm,2.53958mm">
                        <w:txbxContent>
                          <w:p w14:paraId="2D71DCD1" w14:textId="77777777" w:rsidR="007223DE" w:rsidRPr="00B47B72" w:rsidRDefault="007223DE" w:rsidP="00B47B72">
                            <w:pPr>
                              <w:textDirection w:val="btLr"/>
                            </w:pPr>
                          </w:p>
                        </w:txbxContent>
                      </v:textbox>
                    </v:shape>
                    <v:rect id="Rettangolo 8" o:spid="_x0000_s1034" style="position:absolute;left:5908;top:322;width:42585;height:4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" filled="f" stroked="f">
                      <v:textbox inset="2.96319mm,.75pt,.75pt,.75pt">
                        <w:txbxContent>
                          <w:p w14:paraId="6A8C0A52" w14:textId="77777777" w:rsidR="007223DE" w:rsidRPr="00B47B72" w:rsidRDefault="007223DE" w:rsidP="00B47B72">
                            <w:pPr>
                              <w:spacing w:line="215" w:lineRule="auto"/>
                              <w:ind w:left="180" w:firstLine="330"/>
                              <w:textDirection w:val="btLr"/>
                            </w:pPr>
                            <w:r w:rsidRPr="00B47B72">
                              <w:rPr>
                                <w:sz w:val="20"/>
                              </w:rPr>
                              <w:t>Planning of the activities and selection/involvement of the Working Group Members</w:t>
                            </w:r>
                          </w:p>
                        </w:txbxContent>
                      </v:textbox>
                    </v:rect>
                    <v:shape id="Mostrina 9" o:spid="_x0000_s1035" type="#_x0000_t55" style="position:absolute;left:-1274;top:8998;width:8450;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" adj="14040" fillcolor="#4372c3" strokecolor="#4372c3" strokeweight="1pt">
                      <v:stroke startarrowwidth="narrow" startarrowlength="short" endarrowwidth="narrow" endarrowlength="short"/>
                      <v:textbox inset="2.53958mm,2.53958mm,2.53958mm,2.53958mm">
                        <w:txbxContent>
                          <w:p w14:paraId="33D394DD" w14:textId="77777777" w:rsidR="007223DE" w:rsidRPr="00B47B72" w:rsidRDefault="007223DE" w:rsidP="00B47B72">
                            <w:pPr>
                              <w:textDirection w:val="btLr"/>
                            </w:pPr>
                          </w:p>
                        </w:txbxContent>
                      </v:textbox>
                    </v:shape>
                    <v:rect id="Rettangolo 10" o:spid="_x0000_s1036" style="position:absolute;left:-19;top:10821;width:5914;height:47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" filled="f" stroked="f">
                      <v:textbox inset=".5pt,.5pt,.5pt,.5pt">
                        <w:txbxContent>
                          <w:p w14:paraId="1C460856" w14:textId="77777777" w:rsidR="007223DE" w:rsidRPr="00B47B72" w:rsidRDefault="007223DE" w:rsidP="00B47B72">
                            <w:pPr>
                              <w:spacing w:line="215" w:lineRule="auto"/>
                              <w:jc w:val="center"/>
                              <w:textDirection w:val="btLr"/>
                            </w:pPr>
                            <w:r w:rsidRPr="00B47B72">
                              <w:rPr>
                                <w:sz w:val="20"/>
                              </w:rPr>
                              <w:t>February/March</w:t>
                            </w:r>
                          </w:p>
                        </w:txbxContent>
                      </v:textbox>
                    </v:rect>
                    <v:shape id="Rettangolo con angoli arrotondati sullo stesso lato 11" o:spid="_x0000_s1037" style="position:absolute;left:24588;top:-10950;width:5493;height:42853;rotation:90;visibility:visible;mso-wrap-style:square;v-text-anchor:middle" coordsize="549246,428530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" adj="-11796480,,5400" path="m91543,l457703,v50558,,91543,40985,91543,91543l549246,4285304r,l,4285304r,l,91543c,40985,40985,,91543,xe" fillcolor="white [3201]" strokecolor="#4372c3" strokeweight="1pt">
                      <v:fill opacity="58596f"/>
                      <v:stroke startarrowwidth="narrow" startarrowlength="short" endarrowwidth="narrow" endarrowlength="short" joinstyle="miter"/>
                      <v:formulas/>
                      <v:path arrowok="t" o:connecttype="custom" o:connectlocs="91543,0;457703,0;549246,91543;549246,4285304;549246,4285304;0,4285304;0,4285304;0,91543;91543,0" o:connectangles="0,0,0,0,0,0,0,0,0" textboxrect="0,0,549246,4285304"/>
                      <v:textbox inset="2.53958mm,2.53958mm,2.53958mm,2.53958mm">
                        <w:txbxContent>
                          <w:p w14:paraId="2308B790" w14:textId="77777777" w:rsidR="007223DE" w:rsidRPr="00B47B72" w:rsidRDefault="007223DE" w:rsidP="00B47B72">
                            <w:pPr>
                              <w:textDirection w:val="btLr"/>
                            </w:pPr>
                          </w:p>
                        </w:txbxContent>
                      </v:textbox>
                    </v:shape>
                    <v:rect id="Rettangolo 12" o:spid="_x0000_s1038" style="position:absolute;left:5908;top:7998;width:42585;height:49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" filled="f" stroked="f">
                      <v:textbox inset="2.96319mm,.75pt,.75pt,.75pt">
                        <w:txbxContent>
                          <w:p w14:paraId="0AECE516" w14:textId="77777777" w:rsidR="007223DE" w:rsidRPr="00B47B72" w:rsidRDefault="007223DE" w:rsidP="00B47B72">
                            <w:pPr>
                              <w:spacing w:line="215" w:lineRule="auto"/>
                              <w:ind w:left="180" w:firstLine="330"/>
                              <w:textDirection w:val="btLr"/>
                            </w:pPr>
                            <w:r w:rsidRPr="00B47B72">
                              <w:rPr>
                                <w:sz w:val="20"/>
                              </w:rPr>
                              <w:t>Definition of the relevant PICO’s by the Expert Working SubGroups</w:t>
                            </w:r>
                          </w:p>
                        </w:txbxContent>
                      </v:textbox>
                    </v:rect>
                    <v:shape id="Mostrina 13" o:spid="_x0000_s1039" type="#_x0000_t55" style="position:absolute;left:-1274;top:16675;width:8450;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" adj="14040" fillcolor="#4372c3" strokecolor="#4372c3" strokeweight="1pt">
                      <v:stroke startarrowwidth="narrow" startarrowlength="short" endarrowwidth="narrow" endarrowlength="short"/>
                      <v:textbox inset="2.53958mm,2.53958mm,2.53958mm,2.53958mm">
                        <w:txbxContent>
                          <w:p w14:paraId="26855E7D" w14:textId="77777777" w:rsidR="007223DE" w:rsidRPr="00B47B72" w:rsidRDefault="007223DE" w:rsidP="00B47B72">
                            <w:pPr>
                              <w:textDirection w:val="btLr"/>
                            </w:pPr>
                          </w:p>
                        </w:txbxContent>
                      </v:textbox>
                    </v:shape>
                    <v:rect id="Rettangolo 15" o:spid="_x0000_s1040" style="position:absolute;left:-6;top:18364;width:5914;height:25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" filled="f" stroked="f">
                      <v:textbox inset=".5pt,.5pt,.5pt,.5pt">
                        <w:txbxContent>
                          <w:p w14:paraId="79777E33" w14:textId="77777777" w:rsidR="007223DE" w:rsidRPr="00B47B72" w:rsidRDefault="007223DE" w:rsidP="00B47B72">
                            <w:pPr>
                              <w:spacing w:line="215" w:lineRule="auto"/>
                              <w:jc w:val="center"/>
                              <w:textDirection w:val="btLr"/>
                            </w:pPr>
                            <w:r w:rsidRPr="00B47B72">
                              <w:rPr>
                                <w:sz w:val="20"/>
                              </w:rPr>
                              <w:t>April</w:t>
                            </w:r>
                          </w:p>
                        </w:txbxContent>
                      </v:textbox>
                    </v:rect>
                    <v:shape id="Rettangolo con angoli arrotondati sullo stesso lato 16" o:spid="_x0000_s1041" style="position:absolute;left:24589;top:-3274;width:5492;height:42853;rotation:90;visibility:visible;mso-wrap-style:square;v-text-anchor:middle" coordsize="549246,428530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" adj="-11796480,,5400" path="m91543,l457703,v50558,,91543,40985,91543,91543l549246,4285304r,l,4285304r,l,91543c,40985,40985,,91543,xe" fillcolor="white [3201]" strokecolor="#4372c3" strokeweight="1pt">
                      <v:fill opacity="58596f"/>
                      <v:stroke startarrowwidth="narrow" startarrowlength="short" endarrowwidth="narrow" endarrowlength="short" joinstyle="miter"/>
                      <v:formulas/>
                      <v:path arrowok="t" o:connecttype="custom" o:connectlocs="91543,0;457703,0;549246,91543;549246,4285304;549246,4285304;0,4285304;0,4285304;0,91543;91543,0" o:connectangles="0,0,0,0,0,0,0,0,0" textboxrect="0,0,549246,4285304"/>
                      <v:textbox inset="2.53958mm,2.53958mm,2.53958mm,2.53958mm">
                        <w:txbxContent>
                          <w:p w14:paraId="199C27E9" w14:textId="77777777" w:rsidR="007223DE" w:rsidRPr="00B47B72" w:rsidRDefault="007223DE" w:rsidP="00B47B72">
                            <w:pPr>
                              <w:textDirection w:val="btLr"/>
                            </w:pPr>
                          </w:p>
                        </w:txbxContent>
                      </v:textbox>
                    </v:shape>
                    <v:rect id="Rettangolo 17" o:spid="_x0000_s1042" style="position:absolute;left:5908;top:15675;width:42585;height:49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" filled="f" stroked="f">
                      <v:textbox inset="2.96319mm,.75pt,.75pt,.75pt">
                        <w:txbxContent>
                          <w:p w14:paraId="0A263CB7" w14:textId="77777777" w:rsidR="007223DE" w:rsidRPr="00B47B72" w:rsidRDefault="007223DE" w:rsidP="00B47B72">
                            <w:pPr>
                              <w:spacing w:line="215" w:lineRule="auto"/>
                              <w:ind w:left="180" w:firstLine="330"/>
                              <w:textDirection w:val="btLr"/>
                            </w:pPr>
                            <w:r w:rsidRPr="00B47B72">
                              <w:rPr>
                                <w:sz w:val="20"/>
                              </w:rPr>
                              <w:t>Systematic searches by the Centre for Evidence in Transplantation</w:t>
                            </w:r>
                          </w:p>
                        </w:txbxContent>
                      </v:textbox>
                    </v:rect>
                    <v:shape id="Mostrina 18" o:spid="_x0000_s1043" type="#_x0000_t55" style="position:absolute;left:-1274;top:24351;width:8450;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" adj="14040" fillcolor="#4372c3" strokecolor="#4372c3" strokeweight="1pt">
                      <v:stroke startarrowwidth="narrow" startarrowlength="short" endarrowwidth="narrow" endarrowlength="short"/>
                      <v:textbox inset="2.53958mm,2.53958mm,2.53958mm,2.53958mm">
                        <w:txbxContent>
                          <w:p w14:paraId="61937FFD" w14:textId="77777777" w:rsidR="007223DE" w:rsidRPr="00B47B72" w:rsidRDefault="007223DE" w:rsidP="00B47B72">
                            <w:pPr>
                              <w:textDirection w:val="btLr"/>
                            </w:pPr>
                          </w:p>
                        </w:txbxContent>
                      </v:textbox>
                    </v:shape>
                    <v:rect id="Rettangolo 19" o:spid="_x0000_s1044" style="position:absolute;left:-6;top:26037;width:5914;height:47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" filled="f" stroked="f">
                      <v:textbox inset=".5pt,.5pt,.5pt,.5pt">
                        <w:txbxContent>
                          <w:p w14:paraId="49321902" w14:textId="77777777" w:rsidR="007223DE" w:rsidRPr="00B47B72" w:rsidRDefault="007223DE" w:rsidP="00B47B72">
                            <w:pPr>
                              <w:spacing w:line="215" w:lineRule="auto"/>
                              <w:jc w:val="center"/>
                              <w:textDirection w:val="btLr"/>
                            </w:pPr>
                            <w:r w:rsidRPr="00B47B72">
                              <w:t>June</w:t>
                            </w:r>
                          </w:p>
                        </w:txbxContent>
                      </v:textbox>
                    </v:rect>
                    <v:shape id="Rettangolo con angoli arrotondati sullo stesso lato 20" o:spid="_x0000_s1045" style="position:absolute;left:24589;top:4390;width:5491;height:42879;rotation:90;visibility:visible;mso-wrap-style:square;v-text-anchor:middle" coordsize="549075,428796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" adj="-11796480,,5400" path="m91514,l457561,v50542,,91514,40972,91514,91514l549075,4287961r,l,4287961r,l,91514c,40972,40972,,91514,xe" fillcolor="white [3201]" strokecolor="#4372c3" strokeweight="1pt">
                      <v:fill opacity="58596f"/>
                      <v:stroke startarrowwidth="narrow" startarrowlength="short" endarrowwidth="narrow" endarrowlength="short" joinstyle="miter"/>
                      <v:formulas/>
                      <v:path arrowok="t" o:connecttype="custom" o:connectlocs="91514,0;457561,0;549075,91514;549075,4287961;549075,4287961;0,4287961;0,4287961;0,91514;91514,0" o:connectangles="0,0,0,0,0,0,0,0,0" textboxrect="0,0,549075,4287961"/>
                      <v:textbox inset="2.53958mm,2.53958mm,2.53958mm,2.53958mm">
                        <w:txbxContent>
                          <w:p w14:paraId="7C80908E" w14:textId="77777777" w:rsidR="007223DE" w:rsidRPr="00B47B72" w:rsidRDefault="007223DE" w:rsidP="00B47B72">
                            <w:pPr>
                              <w:textDirection w:val="btLr"/>
                            </w:pPr>
                          </w:p>
                        </w:txbxContent>
                      </v:textbox>
                    </v:shape>
                    <v:rect id="Rettangolo 21" o:spid="_x0000_s1046" style="position:absolute;left:5895;top:23352;width:42611;height:4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" filled="f" stroked="f">
                      <v:textbox inset="2.96319mm,.75pt,.75pt,.75pt">
                        <w:txbxContent>
                          <w:p w14:paraId="26254C41" w14:textId="77777777" w:rsidR="007223DE" w:rsidRPr="00B47B72" w:rsidRDefault="007223DE" w:rsidP="00B47B72">
                            <w:pPr>
                              <w:spacing w:line="215" w:lineRule="auto"/>
                              <w:ind w:left="180" w:firstLine="330"/>
                              <w:textDirection w:val="btLr"/>
                            </w:pPr>
                            <w:r w:rsidRPr="00B47B72">
                              <w:rPr>
                                <w:sz w:val="20"/>
                              </w:rPr>
                              <w:t xml:space="preserve">Plenary discussion with all the Subgroups member and preparation of statements </w:t>
                            </w:r>
                          </w:p>
                        </w:txbxContent>
                      </v:textbox>
                    </v:rect>
                    <v:shape id="Mostrina 22" o:spid="_x0000_s1047" type="#_x0000_t55" style="position:absolute;left:-1274;top:32028;width:8449;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" adj="14040" fillcolor="#4372c3" strokecolor="#4372c3" strokeweight="1pt">
                      <v:stroke startarrowwidth="narrow" startarrowlength="short" endarrowwidth="narrow" endarrowlength="short"/>
                      <v:textbox inset="2.53958mm,2.53958mm,2.53958mm,2.53958mm">
                        <w:txbxContent>
                          <w:p w14:paraId="7C640358" w14:textId="77777777" w:rsidR="007223DE" w:rsidRPr="00B47B72" w:rsidRDefault="007223DE" w:rsidP="00B47B72">
                            <w:pPr>
                              <w:textDirection w:val="btLr"/>
                            </w:pPr>
                          </w:p>
                        </w:txbxContent>
                      </v:textbox>
                    </v:shape>
                    <v:rect id="Rettangolo 23" o:spid="_x0000_s1048" style="position:absolute;left:-6;top:33717;width:5914;height:25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" filled="f" stroked="f">
                      <v:textbox inset=".5pt,.5pt,.5pt,.5pt">
                        <w:txbxContent>
                          <w:p w14:paraId="14E72F90" w14:textId="77777777" w:rsidR="007223DE" w:rsidRPr="00B47B72" w:rsidRDefault="007223DE" w:rsidP="00B47B72">
                            <w:pPr>
                              <w:spacing w:line="215" w:lineRule="auto"/>
                              <w:jc w:val="center"/>
                              <w:textDirection w:val="btLr"/>
                            </w:pPr>
                            <w:r w:rsidRPr="00B47B72">
                              <w:rPr>
                                <w:sz w:val="20"/>
                              </w:rPr>
                              <w:t>July</w:t>
                            </w:r>
                          </w:p>
                        </w:txbxContent>
                      </v:textbox>
                    </v:rect>
                    <v:shape id="Rettangolo con angoli arrotondati sullo stesso lato 24" o:spid="_x0000_s1049" style="position:absolute;left:24589;top:12079;width:5492;height:42853;rotation:90;visibility:visible;mso-wrap-style:square;v-text-anchor:middle" coordsize="549246,428530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" adj="-11796480,,5400" path="m91543,l457703,v50558,,91543,40985,91543,91543l549246,4285304r,l,4285304r,l,91543c,40985,40985,,91543,xe" fillcolor="white [3201]" strokecolor="#4372c3" strokeweight="1pt">
                      <v:fill opacity="58596f"/>
                      <v:stroke startarrowwidth="narrow" startarrowlength="short" endarrowwidth="narrow" endarrowlength="short" joinstyle="miter"/>
                      <v:formulas/>
                      <v:path arrowok="t" o:connecttype="custom" o:connectlocs="91543,0;457703,0;549246,91543;549246,4285304;549246,4285304;0,4285304;0,4285304;0,91543;91543,0" o:connectangles="0,0,0,0,0,0,0,0,0" textboxrect="0,0,549246,4285304"/>
                      <v:textbox inset="2.53958mm,2.53958mm,2.53958mm,2.53958mm">
                        <w:txbxContent>
                          <w:p w14:paraId="34A4F176" w14:textId="77777777" w:rsidR="007223DE" w:rsidRPr="00B47B72" w:rsidRDefault="007223DE" w:rsidP="00B47B72">
                            <w:pPr>
                              <w:textDirection w:val="btLr"/>
                            </w:pPr>
                          </w:p>
                        </w:txbxContent>
                      </v:textbox>
                    </v:shape>
                    <v:rect id="Rettangolo 25" o:spid="_x0000_s1050" style="position:absolute;left:3909;top:29695;width:44583;height:84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" filled="f" stroked="f">
                      <v:textbox inset="2.96319mm,.75pt,.75pt,.75pt">
                        <w:txbxContent>
                          <w:p w14:paraId="67B2745D" w14:textId="77777777" w:rsidR="007223DE" w:rsidRPr="00B47B72" w:rsidRDefault="007223DE" w:rsidP="00B47B72">
                            <w:pPr>
                              <w:spacing w:line="215" w:lineRule="auto"/>
                              <w:ind w:left="180" w:firstLine="330"/>
                              <w:textDirection w:val="btLr"/>
                            </w:pPr>
                            <w:r w:rsidRPr="00B47B72">
                              <w:rPr>
                                <w:sz w:val="20"/>
                              </w:rPr>
                              <w:t>First draft of the White paper, including statements and</w:t>
                            </w:r>
                          </w:p>
                          <w:p w14:paraId="442704A1" w14:textId="77777777" w:rsidR="007223DE" w:rsidRPr="00B47B72" w:rsidRDefault="007223DE" w:rsidP="00B47B72">
                            <w:pPr>
                              <w:spacing w:line="215" w:lineRule="auto"/>
                              <w:ind w:left="180" w:firstLine="330"/>
                              <w:textDirection w:val="btLr"/>
                            </w:pPr>
                            <w:r w:rsidRPr="00B47B72">
                              <w:rPr>
                                <w:sz w:val="20"/>
                              </w:rPr>
                              <w:t xml:space="preserve">explanatory notes and rationale specific to each statement </w:t>
                            </w:r>
                          </w:p>
                        </w:txbxContent>
                      </v:textbox>
                    </v:rect>
                    <v:shape id="Mostrina 26" o:spid="_x0000_s1051" type="#_x0000_t55" style="position:absolute;left:-1274;top:39704;width:8450;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" adj="14040" fillcolor="#4372c3" strokecolor="#4372c3" strokeweight="1pt">
                      <v:stroke startarrowwidth="narrow" startarrowlength="short" endarrowwidth="narrow" endarrowlength="short"/>
                      <v:textbox inset="2.53958mm,2.53958mm,2.53958mm,2.53958mm">
                        <w:txbxContent>
                          <w:p w14:paraId="3EA53BEF" w14:textId="77777777" w:rsidR="007223DE" w:rsidRPr="00B47B72" w:rsidRDefault="007223DE" w:rsidP="00B47B72">
                            <w:pPr>
                              <w:textDirection w:val="btLr"/>
                            </w:pPr>
                          </w:p>
                        </w:txbxContent>
                      </v:textbox>
                    </v:shape>
                    <v:rect id="Rettangolo 27" o:spid="_x0000_s1052" style="position:absolute;left:-6;top:41393;width:5914;height:25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" filled="f" stroked="f">
                      <v:textbox inset=".5pt,.5pt,.5pt,.5pt">
                        <w:txbxContent>
                          <w:p w14:paraId="6499F49A" w14:textId="77777777" w:rsidR="007223DE" w:rsidRPr="00B47B72" w:rsidRDefault="007223DE" w:rsidP="00B47B72">
                            <w:pPr>
                              <w:spacing w:line="215" w:lineRule="auto"/>
                              <w:jc w:val="center"/>
                              <w:textDirection w:val="btLr"/>
                            </w:pPr>
                            <w:r w:rsidRPr="00B47B72">
                              <w:rPr>
                                <w:sz w:val="20"/>
                              </w:rPr>
                              <w:t>October</w:t>
                            </w:r>
                          </w:p>
                        </w:txbxContent>
                      </v:textbox>
                    </v:rect>
                    <v:shape id="Rettangolo con angoli arrotondati sullo stesso lato 28" o:spid="_x0000_s1053" style="position:absolute;left:24589;top:19755;width:5492;height:42853;rotation:90;visibility:visible;mso-wrap-style:square;v-text-anchor:middle" coordsize="549246,428530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" adj="-11796480,,5400" path="m91543,l457703,v50558,,91543,40985,91543,91543l549246,4285304r,l,4285304r,l,91543c,40985,40985,,91543,xe" fillcolor="white [3201]" strokecolor="#4372c3" strokeweight="1pt">
                      <v:fill opacity="58596f"/>
                      <v:stroke startarrowwidth="narrow" startarrowlength="short" endarrowwidth="narrow" endarrowlength="short" joinstyle="miter"/>
                      <v:formulas/>
                      <v:path arrowok="t" o:connecttype="custom" o:connectlocs="91543,0;457703,0;549246,91543;549246,4285304;549246,4285304;0,4285304;0,4285304;0,91543;91543,0" o:connectangles="0,0,0,0,0,0,0,0,0" textboxrect="0,0,549246,4285304"/>
                      <v:textbox inset="2.53958mm,2.53958mm,2.53958mm,2.53958mm">
                        <w:txbxContent>
                          <w:p w14:paraId="02B4AC4B" w14:textId="77777777" w:rsidR="007223DE" w:rsidRPr="00B47B72" w:rsidRDefault="007223DE" w:rsidP="00B47B72">
                            <w:pPr>
                              <w:textDirection w:val="btLr"/>
                            </w:pPr>
                          </w:p>
                        </w:txbxContent>
                      </v:textbox>
                    </v:shape>
                    <v:rect id="Rettangolo 29" o:spid="_x0000_s1054" style="position:absolute;left:5908;top:38704;width:42585;height:49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" filled="f" stroked="f">
                      <v:textbox inset="2.96319mm,.75pt,.75pt,.75pt">
                        <w:txbxContent>
                          <w:p w14:paraId="570CD57B" w14:textId="77777777" w:rsidR="007223DE" w:rsidRPr="00B47B72" w:rsidRDefault="007223DE" w:rsidP="00B47B72">
                            <w:pPr>
                              <w:spacing w:line="215" w:lineRule="auto"/>
                              <w:ind w:left="180" w:firstLine="330"/>
                              <w:textDirection w:val="btLr"/>
                            </w:pPr>
                            <w:r w:rsidRPr="00B47B72">
                              <w:rPr>
                                <w:sz w:val="20"/>
                              </w:rPr>
                              <w:t>Circulation of the draft, Incorporation of reviewer comments</w:t>
                            </w:r>
                          </w:p>
                        </w:txbxContent>
                      </v:textbox>
                    </v:rect>
                    <v:shape id="Mostrina 30" o:spid="_x0000_s1055" type="#_x0000_t55" style="position:absolute;left:-1274;top:47380;width:8450;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" adj="14040" fillcolor="#4372c3" strokecolor="#4372c3" strokeweight="1pt">
                      <v:stroke startarrowwidth="narrow" startarrowlength="short" endarrowwidth="narrow" endarrowlength="short"/>
                      <v:textbox inset="2.53958mm,2.53958mm,2.53958mm,2.53958mm">
                        <w:txbxContent>
                          <w:p w14:paraId="5984D433" w14:textId="77777777" w:rsidR="007223DE" w:rsidRPr="00B47B72" w:rsidRDefault="007223DE" w:rsidP="00B47B72">
                            <w:pPr>
                              <w:textDirection w:val="btLr"/>
                            </w:pPr>
                          </w:p>
                        </w:txbxContent>
                      </v:textbox>
                    </v:shape>
                    <v:rect id="Rettangolo 31" o:spid="_x0000_s1056" style="position:absolute;left:-543;top:48735;width:7523;height:28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" filled="f" stroked="f">
                      <v:textbox inset=".5pt,.5pt,.5pt,.5pt">
                        <w:txbxContent>
                          <w:p w14:paraId="066D4F84" w14:textId="77777777" w:rsidR="007223DE" w:rsidRPr="00B47B72" w:rsidRDefault="007223DE" w:rsidP="00B47B72">
                            <w:pPr>
                              <w:spacing w:line="215" w:lineRule="auto"/>
                              <w:jc w:val="center"/>
                              <w:textDirection w:val="btLr"/>
                            </w:pPr>
                            <w:r w:rsidRPr="00B47B72">
                              <w:rPr>
                                <w:sz w:val="20"/>
                              </w:rPr>
                              <w:t>November</w:t>
                            </w:r>
                          </w:p>
                        </w:txbxContent>
                      </v:textbox>
                    </v:rect>
                    <v:shape id="Rettangolo con angoli arrotondati sullo stesso lato 32" o:spid="_x0000_s1057" style="position:absolute;left:24588;top:27432;width:5493;height:42853;rotation:90;visibility:visible;mso-wrap-style:square;v-text-anchor:middle" coordsize="549246,428530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" adj="-11796480,,5400" path="m91543,l457703,v50558,,91543,40985,91543,91543l549246,4285304r,l,4285304r,l,91543c,40985,40985,,91543,xe" fillcolor="white [3201]" strokecolor="#4372c3" strokeweight="1pt">
                      <v:fill opacity="58596f"/>
                      <v:stroke startarrowwidth="narrow" startarrowlength="short" endarrowwidth="narrow" endarrowlength="short" joinstyle="miter"/>
                      <v:formulas/>
                      <v:path arrowok="t" o:connecttype="custom" o:connectlocs="91543,0;457703,0;549246,91543;549246,4285304;549246,4285304;0,4285304;0,4285304;0,91543;91543,0" o:connectangles="0,0,0,0,0,0,0,0,0" textboxrect="0,0,549246,4285304"/>
                      <v:textbox inset="2.53958mm,2.53958mm,2.53958mm,2.53958mm">
                        <w:txbxContent>
                          <w:p w14:paraId="797A164F" w14:textId="77777777" w:rsidR="007223DE" w:rsidRPr="00B47B72" w:rsidRDefault="007223DE" w:rsidP="00B47B72">
                            <w:pPr>
                              <w:textDirection w:val="btLr"/>
                            </w:pPr>
                          </w:p>
                        </w:txbxContent>
                      </v:textbox>
                    </v:shape>
                    <v:rect id="Rettangolo 33" o:spid="_x0000_s1058" style="position:absolute;left:5908;top:46381;width:42585;height:49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" filled="f" stroked="f">
                      <v:textbox inset="2.96319mm,.75pt,.75pt,.75pt">
                        <w:txbxContent>
                          <w:p w14:paraId="0FA258A3" w14:textId="77777777" w:rsidR="007223DE" w:rsidRPr="00B47B72" w:rsidRDefault="007223DE" w:rsidP="00B47B72">
                            <w:pPr>
                              <w:spacing w:line="215" w:lineRule="auto"/>
                              <w:ind w:left="180" w:firstLine="330"/>
                              <w:textDirection w:val="btLr"/>
                            </w:pPr>
                            <w:r w:rsidRPr="00B47B72">
                              <w:rPr>
                                <w:sz w:val="20"/>
                              </w:rPr>
                              <w:t>Expert Working Group meeting to finalise text and statements</w:t>
                            </w:r>
                          </w:p>
                        </w:txbxContent>
                      </v:textbox>
                    </v:rect>
                    <v:shape id="Mostrina 34" o:spid="_x0000_s1059" type="#_x0000_t55" style="position:absolute;left:-1274;top:55057;width:8450;height:59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" adj="14040" fillcolor="#4372c3" strokecolor="#4372c3" strokeweight="1pt">
                      <v:stroke startarrowwidth="narrow" startarrowlength="short" endarrowwidth="narrow" endarrowlength="short"/>
                      <v:textbox inset="2.53958mm,2.53958mm,2.53958mm,2.53958mm">
                        <w:txbxContent>
                          <w:p w14:paraId="44D8A434" w14:textId="77777777" w:rsidR="007223DE" w:rsidRPr="00B47B72" w:rsidRDefault="007223DE" w:rsidP="00B47B72">
                            <w:pPr>
                              <w:textDirection w:val="btLr"/>
                            </w:pPr>
                          </w:p>
                        </w:txbxContent>
                      </v:textbox>
                    </v:shape>
                    <v:rect id="Rettangolo 35" o:spid="_x0000_s1060" style="position:absolute;left:-757;top:56744;width:6664;height:25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" filled="f" stroked="f">
                      <v:textbox inset=".5pt,.5pt,.5pt,.5pt">
                        <w:txbxContent>
                          <w:p w14:paraId="5E668182" w14:textId="650C2241" w:rsidR="007223DE" w:rsidRPr="00B47B72" w:rsidRDefault="007223DE" w:rsidP="00B47B72">
                            <w:pPr>
                              <w:spacing w:line="215" w:lineRule="auto"/>
                              <w:jc w:val="center"/>
                              <w:textDirection w:val="btLr"/>
                            </w:pPr>
                            <w:r w:rsidRPr="00B47B72">
                              <w:rPr>
                                <w:sz w:val="20"/>
                              </w:rPr>
                              <w:t>December</w:t>
                            </w:r>
                          </w:p>
                        </w:txbxContent>
                      </v:textbox>
                    </v:rect>
                    <v:shape id="Rettangolo con angoli arrotondati sullo stesso lato 36" o:spid="_x0000_s1061" style="position:absolute;left:24589;top:35108;width:5492;height:42853;rotation:90;visibility:visible;mso-wrap-style:square;v-text-anchor:middle" coordsize="549246,428530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" adj="-11796480,,5400" path="m91543,l457703,v50558,,91543,40985,91543,91543l549246,4285304r,l,4285304r,l,91543c,40985,40985,,91543,xe" fillcolor="white [3201]" strokecolor="#4372c3" strokeweight="1pt">
                      <v:fill opacity="58596f"/>
                      <v:stroke startarrowwidth="narrow" startarrowlength="short" endarrowwidth="narrow" endarrowlength="short" joinstyle="miter"/>
                      <v:formulas/>
                      <v:path arrowok="t" o:connecttype="custom" o:connectlocs="91543,0;457703,0;549246,91543;549246,4285304;549246,4285304;0,4285304;0,4285304;0,91543;91543,0" o:connectangles="0,0,0,0,0,0,0,0,0" textboxrect="0,0,549246,4285304"/>
                      <v:textbox inset="2.53958mm,2.53958mm,2.53958mm,2.53958mm">
                        <w:txbxContent>
                          <w:p w14:paraId="4EBF955A" w14:textId="77777777" w:rsidR="007223DE" w:rsidRPr="00B47B72" w:rsidRDefault="007223DE" w:rsidP="00B47B72">
                            <w:pPr>
                              <w:textDirection w:val="btLr"/>
                            </w:pPr>
                          </w:p>
                        </w:txbxContent>
                      </v:textbox>
                    </v:shape>
                    <v:rect id="Rettangolo 37" o:spid="_x0000_s1062" style="position:absolute;left:5908;top:54057;width:42585;height:49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" filled="f" stroked="f">
                      <v:textbox inset="2.96319mm,.75pt,.75pt,.75pt">
                        <w:txbxContent>
                          <w:p w14:paraId="507E4AED" w14:textId="77777777" w:rsidR="007223DE" w:rsidRPr="00B47B72" w:rsidRDefault="007223DE" w:rsidP="00B47B72">
                            <w:pPr>
                              <w:spacing w:line="215" w:lineRule="auto"/>
                              <w:ind w:left="180" w:firstLine="330"/>
                              <w:textDirection w:val="btLr"/>
                            </w:pPr>
                            <w:r w:rsidRPr="00B47B72">
                              <w:rPr>
                                <w:sz w:val="20"/>
                              </w:rPr>
                              <w:t>White paper delivered to ESOT, and available for the development of the Delphi Consensus activity</w:t>
                            </w:r>
                          </w:p>
                        </w:txbxContent>
                      </v:textbox>
                    </v:rect>
                  </v:group>
                </v:group>
                <w10:anchorlock/>
              </v:group>
            </w:pict>
          </mc:Fallback>
        </mc:AlternateContent>
      </w:r>
    </w:p>
    <w:sectPr w:rsidR="00B47B72" w:rsidRPr="00294BD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B4C96" w14:textId="77777777" w:rsidR="00EE516F" w:rsidRDefault="00EE516F" w:rsidP="00D942EC">
      <w:pPr>
        <w:spacing w:after="0" w:line="240" w:lineRule="auto"/>
      </w:pPr>
      <w:r>
        <w:separator/>
      </w:r>
    </w:p>
  </w:endnote>
  <w:endnote w:type="continuationSeparator" w:id="0">
    <w:p w14:paraId="7216DC8D" w14:textId="77777777" w:rsidR="00EE516F" w:rsidRDefault="00EE516F" w:rsidP="00D94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9373825"/>
      <w:docPartObj>
        <w:docPartGallery w:val="Page Numbers (Bottom of Page)"/>
        <w:docPartUnique/>
      </w:docPartObj>
    </w:sdtPr>
    <w:sdtContent>
      <w:p w14:paraId="5C374350" w14:textId="12DA4A17" w:rsidR="007223DE" w:rsidRDefault="007223DE">
        <w:pPr>
          <w:pStyle w:val="Footer"/>
          <w:jc w:val="right"/>
        </w:pPr>
        <w:r>
          <w:fldChar w:fldCharType="begin"/>
        </w:r>
        <w:r>
          <w:instrText>PAGE   \* MERGEFORMAT</w:instrText>
        </w:r>
        <w:r>
          <w:fldChar w:fldCharType="separate"/>
        </w:r>
        <w:r>
          <w:rPr>
            <w:lang w:val="es-ES"/>
          </w:rPr>
          <w:t>2</w:t>
        </w:r>
        <w:r>
          <w:fldChar w:fldCharType="end"/>
        </w:r>
      </w:p>
    </w:sdtContent>
  </w:sdt>
  <w:p w14:paraId="6FC68259" w14:textId="77777777" w:rsidR="007223DE" w:rsidRDefault="00722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C9D7E" w14:textId="77777777" w:rsidR="00EE516F" w:rsidRDefault="00EE516F" w:rsidP="00D942EC">
      <w:pPr>
        <w:spacing w:after="0" w:line="240" w:lineRule="auto"/>
      </w:pPr>
      <w:r>
        <w:separator/>
      </w:r>
    </w:p>
  </w:footnote>
  <w:footnote w:type="continuationSeparator" w:id="0">
    <w:p w14:paraId="2376D876" w14:textId="77777777" w:rsidR="00EE516F" w:rsidRDefault="00EE516F" w:rsidP="00D942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8279E"/>
    <w:multiLevelType w:val="hybridMultilevel"/>
    <w:tmpl w:val="2DDA59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CA3014"/>
    <w:multiLevelType w:val="hybridMultilevel"/>
    <w:tmpl w:val="57C0DCB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D4D109D"/>
    <w:multiLevelType w:val="hybridMultilevel"/>
    <w:tmpl w:val="F38E4B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2227516"/>
    <w:multiLevelType w:val="hybridMultilevel"/>
    <w:tmpl w:val="38D80D2A"/>
    <w:lvl w:ilvl="0" w:tplc="0C0A0015">
      <w:start w:val="1"/>
      <w:numFmt w:val="upp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41A0241"/>
    <w:multiLevelType w:val="multilevel"/>
    <w:tmpl w:val="796A3756"/>
    <w:lvl w:ilvl="0">
      <w:start w:val="1"/>
      <w:numFmt w:val="decimal"/>
      <w:lvlText w:val="%1."/>
      <w:lvlJc w:val="left"/>
      <w:pPr>
        <w:ind w:left="435" w:hanging="435"/>
      </w:pPr>
    </w:lvl>
    <w:lvl w:ilvl="1">
      <w:start w:val="1"/>
      <w:numFmt w:val="decimal"/>
      <w:lvlText w:val="%1.%2."/>
      <w:lvlJc w:val="left"/>
      <w:pPr>
        <w:ind w:left="720" w:hanging="720"/>
      </w:pPr>
      <w:rPr>
        <w:b w:val="0"/>
        <w:bCs w:val="0"/>
        <w:i w:val="0"/>
        <w:iCs w:val="0"/>
        <w:color w:val="auto"/>
      </w:rPr>
    </w:lvl>
    <w:lvl w:ilvl="2">
      <w:start w:val="1"/>
      <w:numFmt w:val="decimal"/>
      <w:lvlText w:val="%1.%2.%3."/>
      <w:lvlJc w:val="left"/>
      <w:pPr>
        <w:ind w:left="2138"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5" w15:restartNumberingAfterBreak="0">
    <w:nsid w:val="39D611A2"/>
    <w:multiLevelType w:val="hybridMultilevel"/>
    <w:tmpl w:val="44B2F49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E7F4BF2"/>
    <w:multiLevelType w:val="hybridMultilevel"/>
    <w:tmpl w:val="776E26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08A1F28"/>
    <w:multiLevelType w:val="hybridMultilevel"/>
    <w:tmpl w:val="39AE294E"/>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3B54242"/>
    <w:multiLevelType w:val="hybridMultilevel"/>
    <w:tmpl w:val="29B20A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4610E63"/>
    <w:multiLevelType w:val="hybridMultilevel"/>
    <w:tmpl w:val="39EA4D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6446825"/>
    <w:multiLevelType w:val="hybridMultilevel"/>
    <w:tmpl w:val="5BEC09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AC11C07"/>
    <w:multiLevelType w:val="hybridMultilevel"/>
    <w:tmpl w:val="09F65D08"/>
    <w:lvl w:ilvl="0" w:tplc="3542A484">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4C662178"/>
    <w:multiLevelType w:val="hybridMultilevel"/>
    <w:tmpl w:val="DF3C861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52FF5256"/>
    <w:multiLevelType w:val="hybridMultilevel"/>
    <w:tmpl w:val="D86EB5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4B31BD2"/>
    <w:multiLevelType w:val="multilevel"/>
    <w:tmpl w:val="796A3756"/>
    <w:lvl w:ilvl="0">
      <w:start w:val="1"/>
      <w:numFmt w:val="decimal"/>
      <w:lvlText w:val="%1."/>
      <w:lvlJc w:val="left"/>
      <w:pPr>
        <w:ind w:left="435" w:hanging="435"/>
      </w:pPr>
    </w:lvl>
    <w:lvl w:ilvl="1">
      <w:start w:val="1"/>
      <w:numFmt w:val="decimal"/>
      <w:lvlText w:val="%1.%2."/>
      <w:lvlJc w:val="left"/>
      <w:pPr>
        <w:ind w:left="720" w:hanging="720"/>
      </w:pPr>
      <w:rPr>
        <w:b w:val="0"/>
        <w:bCs w:val="0"/>
        <w:i w:val="0"/>
        <w:iCs w:val="0"/>
        <w:color w:val="auto"/>
      </w:rPr>
    </w:lvl>
    <w:lvl w:ilvl="2">
      <w:start w:val="1"/>
      <w:numFmt w:val="decimal"/>
      <w:lvlText w:val="%1.%2.%3."/>
      <w:lvlJc w:val="left"/>
      <w:pPr>
        <w:ind w:left="2138"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5" w15:restartNumberingAfterBreak="0">
    <w:nsid w:val="57727A89"/>
    <w:multiLevelType w:val="multilevel"/>
    <w:tmpl w:val="796A3756"/>
    <w:lvl w:ilvl="0">
      <w:start w:val="1"/>
      <w:numFmt w:val="decimal"/>
      <w:lvlText w:val="%1."/>
      <w:lvlJc w:val="left"/>
      <w:pPr>
        <w:ind w:left="435" w:hanging="435"/>
      </w:pPr>
    </w:lvl>
    <w:lvl w:ilvl="1">
      <w:start w:val="1"/>
      <w:numFmt w:val="decimal"/>
      <w:lvlText w:val="%1.%2."/>
      <w:lvlJc w:val="left"/>
      <w:pPr>
        <w:ind w:left="720" w:hanging="720"/>
      </w:pPr>
      <w:rPr>
        <w:b w:val="0"/>
        <w:bCs w:val="0"/>
        <w:i w:val="0"/>
        <w:iCs w:val="0"/>
        <w:color w:val="auto"/>
      </w:rPr>
    </w:lvl>
    <w:lvl w:ilvl="2">
      <w:start w:val="1"/>
      <w:numFmt w:val="decimal"/>
      <w:lvlText w:val="%1.%2.%3."/>
      <w:lvlJc w:val="left"/>
      <w:pPr>
        <w:ind w:left="2138"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6" w15:restartNumberingAfterBreak="0">
    <w:nsid w:val="5DD0317A"/>
    <w:multiLevelType w:val="hybridMultilevel"/>
    <w:tmpl w:val="9B1C0D38"/>
    <w:lvl w:ilvl="0" w:tplc="9E9430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0BC5898"/>
    <w:multiLevelType w:val="hybridMultilevel"/>
    <w:tmpl w:val="ECB8E3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36153B7"/>
    <w:multiLevelType w:val="hybridMultilevel"/>
    <w:tmpl w:val="C65EA3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65D433C"/>
    <w:multiLevelType w:val="hybridMultilevel"/>
    <w:tmpl w:val="1904E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24792F"/>
    <w:multiLevelType w:val="hybridMultilevel"/>
    <w:tmpl w:val="EBB4F2E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6DB7428E"/>
    <w:multiLevelType w:val="multilevel"/>
    <w:tmpl w:val="796A3756"/>
    <w:lvl w:ilvl="0">
      <w:start w:val="1"/>
      <w:numFmt w:val="decimal"/>
      <w:lvlText w:val="%1."/>
      <w:lvlJc w:val="left"/>
      <w:pPr>
        <w:ind w:left="435" w:hanging="435"/>
      </w:pPr>
    </w:lvl>
    <w:lvl w:ilvl="1">
      <w:start w:val="1"/>
      <w:numFmt w:val="decimal"/>
      <w:lvlText w:val="%1.%2."/>
      <w:lvlJc w:val="left"/>
      <w:pPr>
        <w:ind w:left="720" w:hanging="720"/>
      </w:pPr>
      <w:rPr>
        <w:b w:val="0"/>
        <w:bCs w:val="0"/>
        <w:i w:val="0"/>
        <w:iCs w:val="0"/>
        <w:color w:val="auto"/>
      </w:rPr>
    </w:lvl>
    <w:lvl w:ilvl="2">
      <w:start w:val="1"/>
      <w:numFmt w:val="decimal"/>
      <w:lvlText w:val="%1.%2.%3."/>
      <w:lvlJc w:val="left"/>
      <w:pPr>
        <w:ind w:left="2138"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22" w15:restartNumberingAfterBreak="0">
    <w:nsid w:val="6EE80AD5"/>
    <w:multiLevelType w:val="hybridMultilevel"/>
    <w:tmpl w:val="80FCC086"/>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8D42B08"/>
    <w:multiLevelType w:val="multilevel"/>
    <w:tmpl w:val="796A3756"/>
    <w:lvl w:ilvl="0">
      <w:start w:val="1"/>
      <w:numFmt w:val="decimal"/>
      <w:lvlText w:val="%1."/>
      <w:lvlJc w:val="left"/>
      <w:pPr>
        <w:ind w:left="435" w:hanging="435"/>
      </w:pPr>
    </w:lvl>
    <w:lvl w:ilvl="1">
      <w:start w:val="1"/>
      <w:numFmt w:val="decimal"/>
      <w:lvlText w:val="%1.%2."/>
      <w:lvlJc w:val="left"/>
      <w:pPr>
        <w:ind w:left="720" w:hanging="720"/>
      </w:pPr>
      <w:rPr>
        <w:b w:val="0"/>
        <w:bCs w:val="0"/>
        <w:i w:val="0"/>
        <w:iCs w:val="0"/>
        <w:color w:val="auto"/>
      </w:rPr>
    </w:lvl>
    <w:lvl w:ilvl="2">
      <w:start w:val="1"/>
      <w:numFmt w:val="decimal"/>
      <w:lvlText w:val="%1.%2.%3."/>
      <w:lvlJc w:val="left"/>
      <w:pPr>
        <w:ind w:left="2138"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24" w15:restartNumberingAfterBreak="0">
    <w:nsid w:val="78E7768A"/>
    <w:multiLevelType w:val="hybridMultilevel"/>
    <w:tmpl w:val="F3E89E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E2D4C0C"/>
    <w:multiLevelType w:val="hybridMultilevel"/>
    <w:tmpl w:val="1E14652C"/>
    <w:lvl w:ilvl="0" w:tplc="A934C6DA">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E677733"/>
    <w:multiLevelType w:val="hybridMultilevel"/>
    <w:tmpl w:val="4B705EAC"/>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7FB058FE"/>
    <w:multiLevelType w:val="hybridMultilevel"/>
    <w:tmpl w:val="C812D6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09522706">
    <w:abstractNumId w:val="18"/>
  </w:num>
  <w:num w:numId="2" w16cid:durableId="1422070433">
    <w:abstractNumId w:val="27"/>
  </w:num>
  <w:num w:numId="3" w16cid:durableId="2108307662">
    <w:abstractNumId w:val="0"/>
  </w:num>
  <w:num w:numId="4" w16cid:durableId="1240020138">
    <w:abstractNumId w:val="5"/>
  </w:num>
  <w:num w:numId="5" w16cid:durableId="368335251">
    <w:abstractNumId w:val="19"/>
  </w:num>
  <w:num w:numId="6" w16cid:durableId="608003322">
    <w:abstractNumId w:val="6"/>
  </w:num>
  <w:num w:numId="7" w16cid:durableId="1855998646">
    <w:abstractNumId w:val="24"/>
  </w:num>
  <w:num w:numId="8" w16cid:durableId="1313750252">
    <w:abstractNumId w:val="2"/>
  </w:num>
  <w:num w:numId="9" w16cid:durableId="928272177">
    <w:abstractNumId w:val="9"/>
  </w:num>
  <w:num w:numId="10" w16cid:durableId="1417676076">
    <w:abstractNumId w:val="13"/>
  </w:num>
  <w:num w:numId="11" w16cid:durableId="1739203008">
    <w:abstractNumId w:val="10"/>
  </w:num>
  <w:num w:numId="12" w16cid:durableId="1798990294">
    <w:abstractNumId w:val="17"/>
  </w:num>
  <w:num w:numId="13" w16cid:durableId="1551182939">
    <w:abstractNumId w:val="8"/>
  </w:num>
  <w:num w:numId="14" w16cid:durableId="1084566751">
    <w:abstractNumId w:val="16"/>
  </w:num>
  <w:num w:numId="15" w16cid:durableId="1613979833">
    <w:abstractNumId w:val="14"/>
  </w:num>
  <w:num w:numId="16" w16cid:durableId="1595169552">
    <w:abstractNumId w:val="11"/>
  </w:num>
  <w:num w:numId="17" w16cid:durableId="967784630">
    <w:abstractNumId w:val="15"/>
  </w:num>
  <w:num w:numId="18" w16cid:durableId="62603174">
    <w:abstractNumId w:val="23"/>
  </w:num>
  <w:num w:numId="19" w16cid:durableId="2119834569">
    <w:abstractNumId w:val="21"/>
  </w:num>
  <w:num w:numId="20" w16cid:durableId="627320599">
    <w:abstractNumId w:val="4"/>
  </w:num>
  <w:num w:numId="21" w16cid:durableId="44990125">
    <w:abstractNumId w:val="25"/>
  </w:num>
  <w:num w:numId="22" w16cid:durableId="341780792">
    <w:abstractNumId w:val="12"/>
  </w:num>
  <w:num w:numId="23" w16cid:durableId="874656616">
    <w:abstractNumId w:val="20"/>
  </w:num>
  <w:num w:numId="24" w16cid:durableId="1903364544">
    <w:abstractNumId w:val="7"/>
  </w:num>
  <w:num w:numId="25" w16cid:durableId="697466251">
    <w:abstractNumId w:val="26"/>
  </w:num>
  <w:num w:numId="26" w16cid:durableId="1395616107">
    <w:abstractNumId w:val="22"/>
  </w:num>
  <w:num w:numId="27" w16cid:durableId="214662996">
    <w:abstractNumId w:val="1"/>
  </w:num>
  <w:num w:numId="28" w16cid:durableId="12486180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18D"/>
    <w:rsid w:val="00000A76"/>
    <w:rsid w:val="00005807"/>
    <w:rsid w:val="00010272"/>
    <w:rsid w:val="00012D90"/>
    <w:rsid w:val="0002309E"/>
    <w:rsid w:val="00024487"/>
    <w:rsid w:val="00025000"/>
    <w:rsid w:val="00030179"/>
    <w:rsid w:val="0003018E"/>
    <w:rsid w:val="000328E6"/>
    <w:rsid w:val="00047A50"/>
    <w:rsid w:val="00055E7C"/>
    <w:rsid w:val="00066FF8"/>
    <w:rsid w:val="0006799B"/>
    <w:rsid w:val="00070183"/>
    <w:rsid w:val="000709C7"/>
    <w:rsid w:val="00072284"/>
    <w:rsid w:val="00082497"/>
    <w:rsid w:val="00084374"/>
    <w:rsid w:val="0008712B"/>
    <w:rsid w:val="00091085"/>
    <w:rsid w:val="0009466E"/>
    <w:rsid w:val="00094686"/>
    <w:rsid w:val="00094ADB"/>
    <w:rsid w:val="000A7FC7"/>
    <w:rsid w:val="000B6750"/>
    <w:rsid w:val="000C2B5A"/>
    <w:rsid w:val="000C6677"/>
    <w:rsid w:val="000C75E6"/>
    <w:rsid w:val="000D0BA4"/>
    <w:rsid w:val="000D0E7A"/>
    <w:rsid w:val="000D15F2"/>
    <w:rsid w:val="000D576B"/>
    <w:rsid w:val="000D5D98"/>
    <w:rsid w:val="000F3BF7"/>
    <w:rsid w:val="00101983"/>
    <w:rsid w:val="001020FA"/>
    <w:rsid w:val="001073AC"/>
    <w:rsid w:val="00125FD9"/>
    <w:rsid w:val="001268B3"/>
    <w:rsid w:val="00130E73"/>
    <w:rsid w:val="00135192"/>
    <w:rsid w:val="00135812"/>
    <w:rsid w:val="001401F4"/>
    <w:rsid w:val="00140F6B"/>
    <w:rsid w:val="001462FD"/>
    <w:rsid w:val="001658A9"/>
    <w:rsid w:val="0016609D"/>
    <w:rsid w:val="0017229D"/>
    <w:rsid w:val="00173CFE"/>
    <w:rsid w:val="00176A08"/>
    <w:rsid w:val="00193A72"/>
    <w:rsid w:val="00193E0B"/>
    <w:rsid w:val="00197BF3"/>
    <w:rsid w:val="001B55F1"/>
    <w:rsid w:val="001B637C"/>
    <w:rsid w:val="001C29FA"/>
    <w:rsid w:val="001C2F96"/>
    <w:rsid w:val="001C2FFA"/>
    <w:rsid w:val="001C420F"/>
    <w:rsid w:val="001C4DEB"/>
    <w:rsid w:val="001C5117"/>
    <w:rsid w:val="001E2BE2"/>
    <w:rsid w:val="001E7EF0"/>
    <w:rsid w:val="001F009C"/>
    <w:rsid w:val="001F08D4"/>
    <w:rsid w:val="002118CC"/>
    <w:rsid w:val="00215EB7"/>
    <w:rsid w:val="00223383"/>
    <w:rsid w:val="00225C57"/>
    <w:rsid w:val="00227362"/>
    <w:rsid w:val="00234F50"/>
    <w:rsid w:val="00237A6C"/>
    <w:rsid w:val="00243587"/>
    <w:rsid w:val="0024434C"/>
    <w:rsid w:val="002463E0"/>
    <w:rsid w:val="002531E9"/>
    <w:rsid w:val="00260E9E"/>
    <w:rsid w:val="00263D93"/>
    <w:rsid w:val="002733E9"/>
    <w:rsid w:val="00276160"/>
    <w:rsid w:val="00276A51"/>
    <w:rsid w:val="002775B3"/>
    <w:rsid w:val="002807D4"/>
    <w:rsid w:val="002807D6"/>
    <w:rsid w:val="00282866"/>
    <w:rsid w:val="00282B3F"/>
    <w:rsid w:val="00282B75"/>
    <w:rsid w:val="0028435E"/>
    <w:rsid w:val="00286D76"/>
    <w:rsid w:val="00292D6A"/>
    <w:rsid w:val="00294BD9"/>
    <w:rsid w:val="0029776A"/>
    <w:rsid w:val="002B0362"/>
    <w:rsid w:val="002B1030"/>
    <w:rsid w:val="002C2B68"/>
    <w:rsid w:val="002C61FB"/>
    <w:rsid w:val="002C7D45"/>
    <w:rsid w:val="002D23CC"/>
    <w:rsid w:val="002D29C9"/>
    <w:rsid w:val="002D4490"/>
    <w:rsid w:val="002F4CE7"/>
    <w:rsid w:val="00301BAA"/>
    <w:rsid w:val="00303086"/>
    <w:rsid w:val="003034D8"/>
    <w:rsid w:val="00311783"/>
    <w:rsid w:val="00314264"/>
    <w:rsid w:val="0032090F"/>
    <w:rsid w:val="0032179E"/>
    <w:rsid w:val="00330D09"/>
    <w:rsid w:val="00334193"/>
    <w:rsid w:val="00335C72"/>
    <w:rsid w:val="00351258"/>
    <w:rsid w:val="00353248"/>
    <w:rsid w:val="00366A3A"/>
    <w:rsid w:val="00366E2B"/>
    <w:rsid w:val="00367C32"/>
    <w:rsid w:val="00372AB6"/>
    <w:rsid w:val="00372E21"/>
    <w:rsid w:val="003773D9"/>
    <w:rsid w:val="00377981"/>
    <w:rsid w:val="00380736"/>
    <w:rsid w:val="0038106D"/>
    <w:rsid w:val="00384376"/>
    <w:rsid w:val="00384853"/>
    <w:rsid w:val="0039146A"/>
    <w:rsid w:val="00396EB1"/>
    <w:rsid w:val="003974DD"/>
    <w:rsid w:val="003A30E7"/>
    <w:rsid w:val="003A32C8"/>
    <w:rsid w:val="003A3340"/>
    <w:rsid w:val="003A3DC9"/>
    <w:rsid w:val="003B218D"/>
    <w:rsid w:val="003B36B8"/>
    <w:rsid w:val="003C6ECD"/>
    <w:rsid w:val="003D0254"/>
    <w:rsid w:val="003D280D"/>
    <w:rsid w:val="003D6342"/>
    <w:rsid w:val="003E101B"/>
    <w:rsid w:val="003F2429"/>
    <w:rsid w:val="003F2617"/>
    <w:rsid w:val="003F4AB3"/>
    <w:rsid w:val="004076F1"/>
    <w:rsid w:val="004102A7"/>
    <w:rsid w:val="00412AFF"/>
    <w:rsid w:val="00414D30"/>
    <w:rsid w:val="00423518"/>
    <w:rsid w:val="00423CD6"/>
    <w:rsid w:val="00426EDB"/>
    <w:rsid w:val="004338BF"/>
    <w:rsid w:val="0044127F"/>
    <w:rsid w:val="0045001E"/>
    <w:rsid w:val="00452226"/>
    <w:rsid w:val="00452C84"/>
    <w:rsid w:val="00456769"/>
    <w:rsid w:val="00474F63"/>
    <w:rsid w:val="00483240"/>
    <w:rsid w:val="00484F66"/>
    <w:rsid w:val="00487E77"/>
    <w:rsid w:val="00490BB0"/>
    <w:rsid w:val="0049421F"/>
    <w:rsid w:val="004A219D"/>
    <w:rsid w:val="004A771F"/>
    <w:rsid w:val="004A781C"/>
    <w:rsid w:val="004B3C20"/>
    <w:rsid w:val="004C2B91"/>
    <w:rsid w:val="004D0ED1"/>
    <w:rsid w:val="004D3037"/>
    <w:rsid w:val="004D7CE5"/>
    <w:rsid w:val="004E660A"/>
    <w:rsid w:val="004F4389"/>
    <w:rsid w:val="0050210D"/>
    <w:rsid w:val="00503E97"/>
    <w:rsid w:val="0051108B"/>
    <w:rsid w:val="0052756A"/>
    <w:rsid w:val="00527D97"/>
    <w:rsid w:val="00530B93"/>
    <w:rsid w:val="00532421"/>
    <w:rsid w:val="00536E1C"/>
    <w:rsid w:val="00550A08"/>
    <w:rsid w:val="00566E09"/>
    <w:rsid w:val="0057443F"/>
    <w:rsid w:val="00576E97"/>
    <w:rsid w:val="00581F77"/>
    <w:rsid w:val="00583FCC"/>
    <w:rsid w:val="005929FB"/>
    <w:rsid w:val="00593730"/>
    <w:rsid w:val="0059620D"/>
    <w:rsid w:val="00597E7F"/>
    <w:rsid w:val="005A457D"/>
    <w:rsid w:val="005A5F19"/>
    <w:rsid w:val="005A6789"/>
    <w:rsid w:val="005A7551"/>
    <w:rsid w:val="005B4D93"/>
    <w:rsid w:val="005B6FCB"/>
    <w:rsid w:val="005B7762"/>
    <w:rsid w:val="005C05B1"/>
    <w:rsid w:val="005C23A7"/>
    <w:rsid w:val="005D16F9"/>
    <w:rsid w:val="005D7D28"/>
    <w:rsid w:val="005E0B59"/>
    <w:rsid w:val="005E1A49"/>
    <w:rsid w:val="005E50FD"/>
    <w:rsid w:val="005F0735"/>
    <w:rsid w:val="005F6CB6"/>
    <w:rsid w:val="006007A4"/>
    <w:rsid w:val="00600F95"/>
    <w:rsid w:val="0060285D"/>
    <w:rsid w:val="0061199D"/>
    <w:rsid w:val="00611BBD"/>
    <w:rsid w:val="00614132"/>
    <w:rsid w:val="006145BE"/>
    <w:rsid w:val="006157AB"/>
    <w:rsid w:val="00615AB7"/>
    <w:rsid w:val="00615BCF"/>
    <w:rsid w:val="006221B6"/>
    <w:rsid w:val="00633EF4"/>
    <w:rsid w:val="00637DB1"/>
    <w:rsid w:val="0064008F"/>
    <w:rsid w:val="00643B36"/>
    <w:rsid w:val="00643BC3"/>
    <w:rsid w:val="006465D2"/>
    <w:rsid w:val="00652442"/>
    <w:rsid w:val="00653DDC"/>
    <w:rsid w:val="0065744E"/>
    <w:rsid w:val="00672E91"/>
    <w:rsid w:val="00684ED1"/>
    <w:rsid w:val="006906DF"/>
    <w:rsid w:val="0069191E"/>
    <w:rsid w:val="00693B3C"/>
    <w:rsid w:val="00694F24"/>
    <w:rsid w:val="00697E75"/>
    <w:rsid w:val="006A62D8"/>
    <w:rsid w:val="006B4B53"/>
    <w:rsid w:val="006D41AA"/>
    <w:rsid w:val="006F572D"/>
    <w:rsid w:val="00703822"/>
    <w:rsid w:val="007223DE"/>
    <w:rsid w:val="00732C59"/>
    <w:rsid w:val="00733686"/>
    <w:rsid w:val="00735F53"/>
    <w:rsid w:val="007445D1"/>
    <w:rsid w:val="00745FD6"/>
    <w:rsid w:val="007527AB"/>
    <w:rsid w:val="00753EF7"/>
    <w:rsid w:val="007552B3"/>
    <w:rsid w:val="00757294"/>
    <w:rsid w:val="007647CB"/>
    <w:rsid w:val="00766A38"/>
    <w:rsid w:val="007772EB"/>
    <w:rsid w:val="00780108"/>
    <w:rsid w:val="00780B71"/>
    <w:rsid w:val="00793FD7"/>
    <w:rsid w:val="0079665A"/>
    <w:rsid w:val="007A63EA"/>
    <w:rsid w:val="007B061A"/>
    <w:rsid w:val="007B76BD"/>
    <w:rsid w:val="007C083D"/>
    <w:rsid w:val="007C2B46"/>
    <w:rsid w:val="007E1AF2"/>
    <w:rsid w:val="007E36E6"/>
    <w:rsid w:val="0080283B"/>
    <w:rsid w:val="0080429E"/>
    <w:rsid w:val="00810D65"/>
    <w:rsid w:val="0081371B"/>
    <w:rsid w:val="00815EF5"/>
    <w:rsid w:val="00816A31"/>
    <w:rsid w:val="00823927"/>
    <w:rsid w:val="0083185D"/>
    <w:rsid w:val="00835E68"/>
    <w:rsid w:val="00837997"/>
    <w:rsid w:val="00840E39"/>
    <w:rsid w:val="00842D97"/>
    <w:rsid w:val="008561D3"/>
    <w:rsid w:val="00856E43"/>
    <w:rsid w:val="00860230"/>
    <w:rsid w:val="00860F89"/>
    <w:rsid w:val="008832C4"/>
    <w:rsid w:val="00885DED"/>
    <w:rsid w:val="00893164"/>
    <w:rsid w:val="00894AD0"/>
    <w:rsid w:val="00895BEA"/>
    <w:rsid w:val="0089778D"/>
    <w:rsid w:val="008A3529"/>
    <w:rsid w:val="008A35F9"/>
    <w:rsid w:val="008B1836"/>
    <w:rsid w:val="008C298B"/>
    <w:rsid w:val="008C727B"/>
    <w:rsid w:val="008D0B7E"/>
    <w:rsid w:val="008D34AB"/>
    <w:rsid w:val="008D434E"/>
    <w:rsid w:val="008F0760"/>
    <w:rsid w:val="008F09DA"/>
    <w:rsid w:val="008F1CCC"/>
    <w:rsid w:val="008F536B"/>
    <w:rsid w:val="009061FC"/>
    <w:rsid w:val="009235FB"/>
    <w:rsid w:val="0092571F"/>
    <w:rsid w:val="00925AE2"/>
    <w:rsid w:val="0092784B"/>
    <w:rsid w:val="00934C31"/>
    <w:rsid w:val="009357B0"/>
    <w:rsid w:val="009374B9"/>
    <w:rsid w:val="00950028"/>
    <w:rsid w:val="009505BF"/>
    <w:rsid w:val="009528A1"/>
    <w:rsid w:val="009655F2"/>
    <w:rsid w:val="009710ED"/>
    <w:rsid w:val="009719FF"/>
    <w:rsid w:val="009760A8"/>
    <w:rsid w:val="0098079D"/>
    <w:rsid w:val="009A0CB7"/>
    <w:rsid w:val="009A5448"/>
    <w:rsid w:val="009A7C1F"/>
    <w:rsid w:val="009B0753"/>
    <w:rsid w:val="009B13FA"/>
    <w:rsid w:val="009D124F"/>
    <w:rsid w:val="009D3B09"/>
    <w:rsid w:val="009D5C36"/>
    <w:rsid w:val="009D6CD0"/>
    <w:rsid w:val="009F340A"/>
    <w:rsid w:val="00A01B8D"/>
    <w:rsid w:val="00A045D3"/>
    <w:rsid w:val="00A2161E"/>
    <w:rsid w:val="00A22B97"/>
    <w:rsid w:val="00A246ED"/>
    <w:rsid w:val="00A27079"/>
    <w:rsid w:val="00A270C7"/>
    <w:rsid w:val="00A32F00"/>
    <w:rsid w:val="00A47DAA"/>
    <w:rsid w:val="00A621DA"/>
    <w:rsid w:val="00A737E7"/>
    <w:rsid w:val="00A93C35"/>
    <w:rsid w:val="00A9509B"/>
    <w:rsid w:val="00AA1AAF"/>
    <w:rsid w:val="00AA262E"/>
    <w:rsid w:val="00AA4ACB"/>
    <w:rsid w:val="00AB00B2"/>
    <w:rsid w:val="00AB21D9"/>
    <w:rsid w:val="00AB435F"/>
    <w:rsid w:val="00AB5215"/>
    <w:rsid w:val="00AB6472"/>
    <w:rsid w:val="00AB7412"/>
    <w:rsid w:val="00AC0518"/>
    <w:rsid w:val="00AC415A"/>
    <w:rsid w:val="00AC5708"/>
    <w:rsid w:val="00AD3FA2"/>
    <w:rsid w:val="00AF5F1F"/>
    <w:rsid w:val="00B02B78"/>
    <w:rsid w:val="00B035EB"/>
    <w:rsid w:val="00B03995"/>
    <w:rsid w:val="00B04F3A"/>
    <w:rsid w:val="00B166DD"/>
    <w:rsid w:val="00B32EA4"/>
    <w:rsid w:val="00B41504"/>
    <w:rsid w:val="00B47B72"/>
    <w:rsid w:val="00B55F53"/>
    <w:rsid w:val="00B60B4C"/>
    <w:rsid w:val="00B66803"/>
    <w:rsid w:val="00B72DC8"/>
    <w:rsid w:val="00B839D3"/>
    <w:rsid w:val="00B90432"/>
    <w:rsid w:val="00B91336"/>
    <w:rsid w:val="00B91DF0"/>
    <w:rsid w:val="00B9691B"/>
    <w:rsid w:val="00BA3F32"/>
    <w:rsid w:val="00BB01B2"/>
    <w:rsid w:val="00BB5737"/>
    <w:rsid w:val="00BC0435"/>
    <w:rsid w:val="00BC3F84"/>
    <w:rsid w:val="00BC58E4"/>
    <w:rsid w:val="00BD55E5"/>
    <w:rsid w:val="00BE7714"/>
    <w:rsid w:val="00BF5BFD"/>
    <w:rsid w:val="00C15B27"/>
    <w:rsid w:val="00C17562"/>
    <w:rsid w:val="00C22472"/>
    <w:rsid w:val="00C30DD9"/>
    <w:rsid w:val="00C321DC"/>
    <w:rsid w:val="00C3461C"/>
    <w:rsid w:val="00C349E0"/>
    <w:rsid w:val="00C44D4C"/>
    <w:rsid w:val="00C5628F"/>
    <w:rsid w:val="00C637E2"/>
    <w:rsid w:val="00C63E86"/>
    <w:rsid w:val="00C70323"/>
    <w:rsid w:val="00C705BE"/>
    <w:rsid w:val="00C727C3"/>
    <w:rsid w:val="00C91269"/>
    <w:rsid w:val="00C91E68"/>
    <w:rsid w:val="00C93DBE"/>
    <w:rsid w:val="00CA0E55"/>
    <w:rsid w:val="00CB339E"/>
    <w:rsid w:val="00CB3ACC"/>
    <w:rsid w:val="00CC4721"/>
    <w:rsid w:val="00CC5B90"/>
    <w:rsid w:val="00CD4BE4"/>
    <w:rsid w:val="00CD5503"/>
    <w:rsid w:val="00CD58A5"/>
    <w:rsid w:val="00CD7BAC"/>
    <w:rsid w:val="00CE100C"/>
    <w:rsid w:val="00CE62AE"/>
    <w:rsid w:val="00CE70F0"/>
    <w:rsid w:val="00CF4EB4"/>
    <w:rsid w:val="00CF6D64"/>
    <w:rsid w:val="00D03C67"/>
    <w:rsid w:val="00D051EF"/>
    <w:rsid w:val="00D0573C"/>
    <w:rsid w:val="00D16769"/>
    <w:rsid w:val="00D20664"/>
    <w:rsid w:val="00D23757"/>
    <w:rsid w:val="00D30AFB"/>
    <w:rsid w:val="00D30E86"/>
    <w:rsid w:val="00D331C1"/>
    <w:rsid w:val="00D34CE2"/>
    <w:rsid w:val="00D4152A"/>
    <w:rsid w:val="00D60C8F"/>
    <w:rsid w:val="00D630EB"/>
    <w:rsid w:val="00D6419C"/>
    <w:rsid w:val="00D706B0"/>
    <w:rsid w:val="00D7096A"/>
    <w:rsid w:val="00D76001"/>
    <w:rsid w:val="00D829A3"/>
    <w:rsid w:val="00D942EC"/>
    <w:rsid w:val="00DA1CF5"/>
    <w:rsid w:val="00DA4FC8"/>
    <w:rsid w:val="00DA56A8"/>
    <w:rsid w:val="00DB424B"/>
    <w:rsid w:val="00DD452B"/>
    <w:rsid w:val="00DD5D72"/>
    <w:rsid w:val="00DD6D7E"/>
    <w:rsid w:val="00DE0847"/>
    <w:rsid w:val="00DE2F61"/>
    <w:rsid w:val="00DE36BC"/>
    <w:rsid w:val="00DE58DE"/>
    <w:rsid w:val="00DF36EB"/>
    <w:rsid w:val="00DF65E8"/>
    <w:rsid w:val="00E04D2B"/>
    <w:rsid w:val="00E06350"/>
    <w:rsid w:val="00E10D13"/>
    <w:rsid w:val="00E12AF8"/>
    <w:rsid w:val="00E23DA0"/>
    <w:rsid w:val="00E26D08"/>
    <w:rsid w:val="00E30A63"/>
    <w:rsid w:val="00E51432"/>
    <w:rsid w:val="00E52CA9"/>
    <w:rsid w:val="00E71810"/>
    <w:rsid w:val="00E726B2"/>
    <w:rsid w:val="00E802A9"/>
    <w:rsid w:val="00E82260"/>
    <w:rsid w:val="00E82EB6"/>
    <w:rsid w:val="00E92C24"/>
    <w:rsid w:val="00E96D57"/>
    <w:rsid w:val="00EA0E06"/>
    <w:rsid w:val="00EA0F39"/>
    <w:rsid w:val="00EA566E"/>
    <w:rsid w:val="00EA70CD"/>
    <w:rsid w:val="00EA725A"/>
    <w:rsid w:val="00EB4482"/>
    <w:rsid w:val="00EB6A44"/>
    <w:rsid w:val="00EB6F76"/>
    <w:rsid w:val="00EC1E30"/>
    <w:rsid w:val="00EC6A93"/>
    <w:rsid w:val="00ED5BC5"/>
    <w:rsid w:val="00EE4801"/>
    <w:rsid w:val="00EE4B3A"/>
    <w:rsid w:val="00EE516F"/>
    <w:rsid w:val="00EE6A4E"/>
    <w:rsid w:val="00EF395E"/>
    <w:rsid w:val="00F00FB2"/>
    <w:rsid w:val="00F04765"/>
    <w:rsid w:val="00F04F7E"/>
    <w:rsid w:val="00F14BA9"/>
    <w:rsid w:val="00F17BC9"/>
    <w:rsid w:val="00F25415"/>
    <w:rsid w:val="00F317B1"/>
    <w:rsid w:val="00F33A10"/>
    <w:rsid w:val="00F4524F"/>
    <w:rsid w:val="00F735E4"/>
    <w:rsid w:val="00F75D7E"/>
    <w:rsid w:val="00F85692"/>
    <w:rsid w:val="00F92BDB"/>
    <w:rsid w:val="00F93DE7"/>
    <w:rsid w:val="00F94637"/>
    <w:rsid w:val="00F94E90"/>
    <w:rsid w:val="00F9685A"/>
    <w:rsid w:val="00F96A3E"/>
    <w:rsid w:val="00F97005"/>
    <w:rsid w:val="00FA5DE3"/>
    <w:rsid w:val="00FA662D"/>
    <w:rsid w:val="00FA7C99"/>
    <w:rsid w:val="00FB634F"/>
    <w:rsid w:val="00FC0AE9"/>
    <w:rsid w:val="00FC43BF"/>
    <w:rsid w:val="00FC64DA"/>
    <w:rsid w:val="00FD4B25"/>
    <w:rsid w:val="00FD679A"/>
    <w:rsid w:val="00FF51D8"/>
    <w:rsid w:val="0486A39D"/>
    <w:rsid w:val="0C5064F6"/>
    <w:rsid w:val="1ACE4840"/>
    <w:rsid w:val="27397AB4"/>
    <w:rsid w:val="42914758"/>
    <w:rsid w:val="57AF1D73"/>
    <w:rsid w:val="5D8F64D8"/>
    <w:rsid w:val="644C97C0"/>
    <w:rsid w:val="7174BEA4"/>
    <w:rsid w:val="7C657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D6D3AA"/>
  <w15:chartTrackingRefBased/>
  <w15:docId w15:val="{C928F8FB-FBE1-4DEF-8BC5-7A7C2B418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4721"/>
    <w:pPr>
      <w:keepNext/>
      <w:keepLines/>
      <w:spacing w:before="240" w:after="0"/>
      <w:outlineLvl w:val="0"/>
    </w:pPr>
    <w:rPr>
      <w:rFonts w:asciiTheme="majorHAnsi" w:eastAsiaTheme="majorEastAsia" w:hAnsiTheme="majorHAnsi" w:cstheme="majorBidi"/>
      <w:color w:val="2F5496" w:themeColor="accent1" w:themeShade="BF"/>
      <w:kern w:val="2"/>
      <w:sz w:val="32"/>
      <w:szCs w:val="32"/>
      <w:lang w:val="es-E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27F"/>
    <w:pPr>
      <w:ind w:left="720"/>
      <w:contextualSpacing/>
    </w:pPr>
  </w:style>
  <w:style w:type="character" w:styleId="Hyperlink">
    <w:name w:val="Hyperlink"/>
    <w:basedOn w:val="DefaultParagraphFont"/>
    <w:uiPriority w:val="99"/>
    <w:unhideWhenUsed/>
    <w:rsid w:val="00860230"/>
    <w:rPr>
      <w:color w:val="0563C1" w:themeColor="hyperlink"/>
      <w:u w:val="single"/>
    </w:rPr>
  </w:style>
  <w:style w:type="character" w:styleId="UnresolvedMention">
    <w:name w:val="Unresolved Mention"/>
    <w:basedOn w:val="DefaultParagraphFont"/>
    <w:uiPriority w:val="99"/>
    <w:semiHidden/>
    <w:unhideWhenUsed/>
    <w:rsid w:val="00860230"/>
    <w:rPr>
      <w:color w:val="605E5C"/>
      <w:shd w:val="clear" w:color="auto" w:fill="E1DFDD"/>
    </w:rPr>
  </w:style>
  <w:style w:type="table" w:styleId="TableGrid">
    <w:name w:val="Table Grid"/>
    <w:basedOn w:val="TableNormal"/>
    <w:uiPriority w:val="39"/>
    <w:rsid w:val="00780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2472"/>
    <w:rPr>
      <w:sz w:val="16"/>
      <w:szCs w:val="16"/>
    </w:rPr>
  </w:style>
  <w:style w:type="paragraph" w:styleId="CommentText">
    <w:name w:val="annotation text"/>
    <w:basedOn w:val="Normal"/>
    <w:link w:val="CommentTextChar"/>
    <w:uiPriority w:val="99"/>
    <w:unhideWhenUsed/>
    <w:rsid w:val="00C22472"/>
    <w:pPr>
      <w:spacing w:line="240" w:lineRule="auto"/>
    </w:pPr>
    <w:rPr>
      <w:sz w:val="20"/>
      <w:szCs w:val="20"/>
    </w:rPr>
  </w:style>
  <w:style w:type="character" w:customStyle="1" w:styleId="CommentTextChar">
    <w:name w:val="Comment Text Char"/>
    <w:basedOn w:val="DefaultParagraphFont"/>
    <w:link w:val="CommentText"/>
    <w:uiPriority w:val="99"/>
    <w:rsid w:val="00C22472"/>
    <w:rPr>
      <w:sz w:val="20"/>
      <w:szCs w:val="20"/>
    </w:rPr>
  </w:style>
  <w:style w:type="paragraph" w:styleId="CommentSubject">
    <w:name w:val="annotation subject"/>
    <w:basedOn w:val="CommentText"/>
    <w:next w:val="CommentText"/>
    <w:link w:val="CommentSubjectChar"/>
    <w:uiPriority w:val="99"/>
    <w:semiHidden/>
    <w:unhideWhenUsed/>
    <w:rsid w:val="00C22472"/>
    <w:rPr>
      <w:b/>
      <w:bCs/>
    </w:rPr>
  </w:style>
  <w:style w:type="character" w:customStyle="1" w:styleId="CommentSubjectChar">
    <w:name w:val="Comment Subject Char"/>
    <w:basedOn w:val="CommentTextChar"/>
    <w:link w:val="CommentSubject"/>
    <w:uiPriority w:val="99"/>
    <w:semiHidden/>
    <w:rsid w:val="00C22472"/>
    <w:rPr>
      <w:b/>
      <w:bCs/>
      <w:sz w:val="20"/>
      <w:szCs w:val="20"/>
    </w:rPr>
  </w:style>
  <w:style w:type="paragraph" w:styleId="Header">
    <w:name w:val="header"/>
    <w:basedOn w:val="Normal"/>
    <w:link w:val="HeaderChar"/>
    <w:uiPriority w:val="99"/>
    <w:unhideWhenUsed/>
    <w:rsid w:val="00D942EC"/>
    <w:pPr>
      <w:tabs>
        <w:tab w:val="center" w:pos="4252"/>
        <w:tab w:val="right" w:pos="8504"/>
      </w:tabs>
      <w:spacing w:after="0" w:line="240" w:lineRule="auto"/>
    </w:pPr>
  </w:style>
  <w:style w:type="character" w:customStyle="1" w:styleId="HeaderChar">
    <w:name w:val="Header Char"/>
    <w:basedOn w:val="DefaultParagraphFont"/>
    <w:link w:val="Header"/>
    <w:uiPriority w:val="99"/>
    <w:rsid w:val="00D942EC"/>
  </w:style>
  <w:style w:type="paragraph" w:styleId="Footer">
    <w:name w:val="footer"/>
    <w:basedOn w:val="Normal"/>
    <w:link w:val="FooterChar"/>
    <w:uiPriority w:val="99"/>
    <w:unhideWhenUsed/>
    <w:rsid w:val="00D942EC"/>
    <w:pPr>
      <w:tabs>
        <w:tab w:val="center" w:pos="4252"/>
        <w:tab w:val="right" w:pos="8504"/>
      </w:tabs>
      <w:spacing w:after="0" w:line="240" w:lineRule="auto"/>
    </w:pPr>
  </w:style>
  <w:style w:type="character" w:customStyle="1" w:styleId="FooterChar">
    <w:name w:val="Footer Char"/>
    <w:basedOn w:val="DefaultParagraphFont"/>
    <w:link w:val="Footer"/>
    <w:uiPriority w:val="99"/>
    <w:rsid w:val="00D942EC"/>
  </w:style>
  <w:style w:type="paragraph" w:styleId="Revision">
    <w:name w:val="Revision"/>
    <w:hidden/>
    <w:uiPriority w:val="99"/>
    <w:semiHidden/>
    <w:rsid w:val="002D29C9"/>
    <w:pPr>
      <w:spacing w:after="0" w:line="240" w:lineRule="auto"/>
    </w:pPr>
  </w:style>
  <w:style w:type="paragraph" w:styleId="BalloonText">
    <w:name w:val="Balloon Text"/>
    <w:basedOn w:val="Normal"/>
    <w:link w:val="BalloonTextChar"/>
    <w:uiPriority w:val="99"/>
    <w:semiHidden/>
    <w:unhideWhenUsed/>
    <w:rsid w:val="0052756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756A"/>
    <w:rPr>
      <w:rFonts w:ascii="Times New Roman" w:hAnsi="Times New Roman" w:cs="Times New Roman"/>
      <w:sz w:val="18"/>
      <w:szCs w:val="18"/>
    </w:rPr>
  </w:style>
  <w:style w:type="character" w:customStyle="1" w:styleId="Heading1Char">
    <w:name w:val="Heading 1 Char"/>
    <w:basedOn w:val="DefaultParagraphFont"/>
    <w:link w:val="Heading1"/>
    <w:uiPriority w:val="9"/>
    <w:rsid w:val="00CC4721"/>
    <w:rPr>
      <w:rFonts w:asciiTheme="majorHAnsi" w:eastAsiaTheme="majorEastAsia" w:hAnsiTheme="majorHAnsi" w:cstheme="majorBidi"/>
      <w:color w:val="2F5496" w:themeColor="accent1" w:themeShade="BF"/>
      <w:kern w:val="2"/>
      <w:sz w:val="32"/>
      <w:szCs w:val="32"/>
      <w:lang w:val="es-ES"/>
      <w14:ligatures w14:val="standardContextual"/>
    </w:rPr>
  </w:style>
  <w:style w:type="character" w:styleId="Strong">
    <w:name w:val="Strong"/>
    <w:basedOn w:val="DefaultParagraphFont"/>
    <w:uiPriority w:val="22"/>
    <w:qFormat/>
    <w:rsid w:val="00CC472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79494">
      <w:bodyDiv w:val="1"/>
      <w:marLeft w:val="0"/>
      <w:marRight w:val="0"/>
      <w:marTop w:val="0"/>
      <w:marBottom w:val="0"/>
      <w:divBdr>
        <w:top w:val="none" w:sz="0" w:space="0" w:color="auto"/>
        <w:left w:val="none" w:sz="0" w:space="0" w:color="auto"/>
        <w:bottom w:val="none" w:sz="0" w:space="0" w:color="auto"/>
        <w:right w:val="none" w:sz="0" w:space="0" w:color="auto"/>
      </w:divBdr>
      <w:divsChild>
        <w:div w:id="2129811953">
          <w:marLeft w:val="0"/>
          <w:marRight w:val="0"/>
          <w:marTop w:val="0"/>
          <w:marBottom w:val="0"/>
          <w:divBdr>
            <w:top w:val="none" w:sz="0" w:space="0" w:color="auto"/>
            <w:left w:val="none" w:sz="0" w:space="0" w:color="auto"/>
            <w:bottom w:val="none" w:sz="0" w:space="0" w:color="auto"/>
            <w:right w:val="none" w:sz="0" w:space="0" w:color="auto"/>
          </w:divBdr>
        </w:div>
      </w:divsChild>
    </w:div>
    <w:div w:id="1582327640">
      <w:bodyDiv w:val="1"/>
      <w:marLeft w:val="0"/>
      <w:marRight w:val="0"/>
      <w:marTop w:val="0"/>
      <w:marBottom w:val="0"/>
      <w:divBdr>
        <w:top w:val="none" w:sz="0" w:space="0" w:color="auto"/>
        <w:left w:val="none" w:sz="0" w:space="0" w:color="auto"/>
        <w:bottom w:val="none" w:sz="0" w:space="0" w:color="auto"/>
        <w:right w:val="none" w:sz="0" w:space="0" w:color="auto"/>
      </w:divBdr>
    </w:div>
    <w:div w:id="1739133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8E1895AA-D34E-49CB-9C39-0BB94245A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15</Words>
  <Characters>9777</Characters>
  <Application>Microsoft Office Word</Application>
  <DocSecurity>0</DocSecurity>
  <Lines>81</Lines>
  <Paragraphs>22</Paragraphs>
  <ScaleCrop>false</ScaleCrop>
  <HeadingPairs>
    <vt:vector size="6" baseType="variant">
      <vt:variant>
        <vt:lpstr>Título</vt:lpstr>
      </vt:variant>
      <vt:variant>
        <vt:i4>1</vt:i4>
      </vt:variant>
      <vt:variant>
        <vt:lpstr>Titolo</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dc:creator>
  <cp:keywords/>
  <dc:description/>
  <cp:lastModifiedBy>Lara Stead</cp:lastModifiedBy>
  <cp:revision>6</cp:revision>
  <dcterms:created xsi:type="dcterms:W3CDTF">2024-01-22T09:34:00Z</dcterms:created>
  <dcterms:modified xsi:type="dcterms:W3CDTF">2024-03-04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68414171/vancouver-brackets</vt:lpwstr>
  </property>
  <property fmtid="{D5CDD505-2E9C-101B-9397-08002B2CF9AE}" pid="21" name="Mendeley Recent Style Name 9_1">
    <vt:lpwstr>Vancouver (brackets) - Marta Morros</vt:lpwstr>
  </property>
  <property fmtid="{D5CDD505-2E9C-101B-9397-08002B2CF9AE}" pid="22" name="Mendeley Document_1">
    <vt:lpwstr>True</vt:lpwstr>
  </property>
  <property fmtid="{D5CDD505-2E9C-101B-9397-08002B2CF9AE}" pid="23" name="Mendeley Unique User Id_1">
    <vt:lpwstr>287bdee9-7f24-3229-aad6-a66bb3242215</vt:lpwstr>
  </property>
  <property fmtid="{D5CDD505-2E9C-101B-9397-08002B2CF9AE}" pid="24" name="Mendeley Citation Style_1">
    <vt:lpwstr>http://www.zotero.org/styles/vancouver</vt:lpwstr>
  </property>
</Properties>
</file>